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2EBF3" w14:textId="22970B90" w:rsidR="007E2202" w:rsidRDefault="00AE24C5" w:rsidP="00B77E83">
      <w:pPr>
        <w:adjustRightInd w:val="0"/>
        <w:snapToGrid w:val="0"/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24721155"/>
      <w:bookmarkStart w:id="1" w:name="OLE_LINK38"/>
      <w:bookmarkStart w:id="2" w:name="OLE_LINK39"/>
      <w:r>
        <w:rPr>
          <w:rFonts w:ascii="Times New Roman" w:hAnsi="Times New Roman" w:cs="Times New Roman"/>
          <w:b/>
          <w:sz w:val="24"/>
          <w:szCs w:val="24"/>
        </w:rPr>
        <w:t>C</w:t>
      </w:r>
      <w:r w:rsidR="00AC2C2F" w:rsidRPr="00955FA3">
        <w:rPr>
          <w:rFonts w:ascii="Times New Roman" w:hAnsi="Times New Roman" w:cs="Times New Roman"/>
          <w:b/>
          <w:sz w:val="24"/>
          <w:szCs w:val="24"/>
        </w:rPr>
        <w:t>ompensation</w:t>
      </w:r>
      <w:r w:rsidR="00AC2C2F">
        <w:rPr>
          <w:rFonts w:ascii="Times New Roman" w:hAnsi="Times New Roman" w:cs="Times New Roman"/>
          <w:b/>
          <w:sz w:val="24"/>
          <w:szCs w:val="24"/>
        </w:rPr>
        <w:t xml:space="preserve"> of wild plant</w:t>
      </w:r>
      <w:bookmarkStart w:id="3" w:name="_GoBack"/>
      <w:bookmarkEnd w:id="3"/>
      <w:r w:rsidR="00AC2C2F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AC2C2F" w:rsidRPr="004A30D4">
        <w:rPr>
          <w:rFonts w:ascii="Times New Roman" w:hAnsi="Times New Roman" w:cs="Times New Roman"/>
          <w:b/>
          <w:sz w:val="24"/>
          <w:szCs w:val="24"/>
        </w:rPr>
        <w:t>weaken</w:t>
      </w:r>
      <w:r w:rsidR="00AC2C2F" w:rsidRPr="00C00A81">
        <w:rPr>
          <w:rFonts w:ascii="Times New Roman" w:hAnsi="Times New Roman" w:cs="Times New Roman"/>
          <w:b/>
          <w:sz w:val="24"/>
          <w:szCs w:val="24"/>
        </w:rPr>
        <w:t>s</w:t>
      </w:r>
      <w:r w:rsidR="00AC2C2F" w:rsidRPr="007A48E8">
        <w:rPr>
          <w:rFonts w:ascii="Times New Roman" w:hAnsi="Times New Roman" w:cs="Times New Roman"/>
          <w:b/>
          <w:sz w:val="24"/>
          <w:szCs w:val="24"/>
        </w:rPr>
        <w:t xml:space="preserve"> the effects of crop-wild gene flow on wild </w:t>
      </w:r>
      <w:r w:rsidR="00AC2C2F">
        <w:rPr>
          <w:rFonts w:ascii="Times New Roman" w:hAnsi="Times New Roman" w:cs="Times New Roman"/>
          <w:b/>
          <w:sz w:val="24"/>
          <w:szCs w:val="24"/>
        </w:rPr>
        <w:t xml:space="preserve">rice </w:t>
      </w:r>
      <w:r w:rsidR="00AC2C2F" w:rsidRPr="007A48E8">
        <w:rPr>
          <w:rFonts w:ascii="Times New Roman" w:hAnsi="Times New Roman" w:cs="Times New Roman"/>
          <w:b/>
          <w:sz w:val="24"/>
          <w:szCs w:val="24"/>
        </w:rPr>
        <w:t>populations</w:t>
      </w:r>
      <w:bookmarkEnd w:id="0"/>
      <w:bookmarkEnd w:id="1"/>
      <w:bookmarkEnd w:id="2"/>
    </w:p>
    <w:p w14:paraId="117853AD" w14:textId="77777777" w:rsidR="00AC34C7" w:rsidRPr="0004602B" w:rsidRDefault="00AC34C7" w:rsidP="00B77E83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sz w:val="24"/>
          <w:szCs w:val="21"/>
        </w:rPr>
      </w:pPr>
      <w:r w:rsidRPr="0004602B">
        <w:rPr>
          <w:rFonts w:asciiTheme="majorBidi" w:hAnsiTheme="majorBidi" w:cstheme="majorBidi"/>
          <w:b/>
          <w:bCs/>
          <w:sz w:val="24"/>
          <w:szCs w:val="21"/>
        </w:rPr>
        <w:t xml:space="preserve">TABLE S1. </w:t>
      </w:r>
      <w:r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Traits </w:t>
      </w:r>
      <w:r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>used to</w:t>
      </w:r>
      <w:r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estimat</w:t>
      </w:r>
      <w:r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>e</w:t>
      </w:r>
      <w:r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life-</w:t>
      </w:r>
      <w:r w:rsidRPr="00D5598C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histor</w:t>
      </w:r>
      <w:r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>y composite fitness</w:t>
      </w:r>
      <w:r w:rsidRPr="0004602B">
        <w:rPr>
          <w:rFonts w:asciiTheme="majorBidi" w:hAnsiTheme="majorBidi" w:cstheme="majorBidi"/>
          <w:color w:val="000000"/>
          <w:sz w:val="24"/>
          <w:szCs w:val="21"/>
        </w:rPr>
        <w:t>.</w:t>
      </w:r>
    </w:p>
    <w:tbl>
      <w:tblPr>
        <w:tblW w:w="12821" w:type="dxa"/>
        <w:jc w:val="center"/>
        <w:tblLook w:val="04A0" w:firstRow="1" w:lastRow="0" w:firstColumn="1" w:lastColumn="0" w:noHBand="0" w:noVBand="1"/>
      </w:tblPr>
      <w:tblGrid>
        <w:gridCol w:w="1735"/>
        <w:gridCol w:w="3227"/>
        <w:gridCol w:w="7756"/>
        <w:gridCol w:w="103"/>
      </w:tblGrid>
      <w:tr w:rsidR="00AC34C7" w14:paraId="0B786DC6" w14:textId="77777777" w:rsidTr="001F7D40">
        <w:trPr>
          <w:gridAfter w:val="1"/>
          <w:wAfter w:w="103" w:type="dxa"/>
          <w:trHeight w:val="596"/>
          <w:jc w:val="center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EE106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Life-history stage 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B8077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7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C3489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Method of measurement</w:t>
            </w:r>
          </w:p>
        </w:tc>
      </w:tr>
      <w:tr w:rsidR="00AC34C7" w14:paraId="63C9D4D7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FE07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Growth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15C2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Plant height</w:t>
            </w:r>
            <w:r w:rsidRPr="00D5598C">
              <w:rPr>
                <w:rFonts w:asciiTheme="majorBidi" w:eastAsia="宋体" w:hAnsiTheme="majorBidi" w:cstheme="majorBidi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cm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6455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Height from the base of plant (soil line) to the tip of panicles of the main tillers at maturity</w:t>
            </w:r>
          </w:p>
        </w:tc>
      </w:tr>
      <w:tr w:rsidR="00AC34C7" w14:paraId="3C46315A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17C8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2362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Aboveground biomass</w:t>
            </w:r>
            <w:r w:rsidRPr="00D5598C">
              <w:rPr>
                <w:rFonts w:asciiTheme="majorBidi" w:eastAsia="宋体" w:hAnsiTheme="majorBidi" w:cstheme="majorBidi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2444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Drying and weighing of each plant after harvest</w:t>
            </w:r>
          </w:p>
        </w:tc>
      </w:tr>
      <w:tr w:rsidR="00AC34C7" w14:paraId="310EB4F2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0BDB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B950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Growth investment</w:t>
            </w:r>
            <w:r w:rsidRPr="00D5598C">
              <w:rPr>
                <w:rFonts w:asciiTheme="majorBidi" w:eastAsia="宋体" w:hAnsiTheme="majorBidi" w:cstheme="majorBidi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E325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Drying and then removing filled seeds and weighing each plant after harvest</w:t>
            </w:r>
          </w:p>
        </w:tc>
      </w:tr>
      <w:tr w:rsidR="00AC34C7" w14:paraId="7D3D70D4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6BBA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Reproductiv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80CE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No. of tillers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4E8F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Number of tillers determined at maturity for each plant</w:t>
            </w:r>
          </w:p>
        </w:tc>
      </w:tr>
      <w:tr w:rsidR="00AC34C7" w14:paraId="0BF27500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DA7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643A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No. of filled seeds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E6A1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Drying and weighing of each plant after harvest</w:t>
            </w:r>
          </w:p>
        </w:tc>
      </w:tr>
      <w:tr w:rsidR="00AC34C7" w14:paraId="5C993A05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18D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E308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No. of panicles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B101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Number of panicles per plant at maturity</w:t>
            </w:r>
          </w:p>
        </w:tc>
      </w:tr>
      <w:tr w:rsidR="00AC34C7" w14:paraId="6737C38F" w14:textId="77777777" w:rsidTr="001F7D40">
        <w:trPr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B6AB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AAB2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No. of filled seeds per panicles</w:t>
            </w:r>
          </w:p>
        </w:tc>
        <w:tc>
          <w:tcPr>
            <w:tcW w:w="7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29C9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Ratio of filled seeds and number of panicles</w:t>
            </w:r>
          </w:p>
        </w:tc>
      </w:tr>
      <w:tr w:rsidR="00AC34C7" w14:paraId="122CA8CB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1FFC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FAFC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Weight of filled seeds</w:t>
            </w:r>
            <w:r w:rsidRPr="00D5598C">
              <w:rPr>
                <w:rFonts w:asciiTheme="majorBidi" w:eastAsia="宋体" w:hAnsiTheme="majorBidi" w:cstheme="majorBidi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79BA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Drying and weighing of each plant after harvest</w:t>
            </w:r>
          </w:p>
        </w:tc>
      </w:tr>
      <w:tr w:rsidR="00AC34C7" w14:paraId="597BD8D2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2D84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FC83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100-seeds weight </w:t>
            </w:r>
            <w:r w:rsidRPr="00D5598C">
              <w:rPr>
                <w:rFonts w:asciiTheme="majorBidi" w:eastAsia="宋体" w:hAnsiTheme="majorBidi" w:cstheme="majorBidi" w:hint="eastAsia"/>
                <w:color w:val="000000"/>
                <w:kern w:val="0"/>
                <w:sz w:val="24"/>
                <w:szCs w:val="24"/>
              </w:rPr>
              <w:t>(</w:t>
            </w: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7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2C71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Drying and weighing of each plant after harvest</w:t>
            </w:r>
          </w:p>
        </w:tc>
      </w:tr>
      <w:tr w:rsidR="00AC34C7" w14:paraId="4C3A70DD" w14:textId="77777777" w:rsidTr="001F7D40">
        <w:trPr>
          <w:gridAfter w:val="1"/>
          <w:wAfter w:w="103" w:type="dxa"/>
          <w:trHeight w:val="432"/>
          <w:jc w:val="center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CE19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47ECE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Ratio of productive tillers</w:t>
            </w:r>
          </w:p>
        </w:tc>
        <w:tc>
          <w:tcPr>
            <w:tcW w:w="7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18A11" w14:textId="77777777" w:rsidR="00AC34C7" w:rsidRPr="00D5598C" w:rsidRDefault="00AC34C7" w:rsidP="00B77E83">
            <w:pPr>
              <w:widowControl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D5598C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Ratio of panicles and tillers for each plant at maturity</w:t>
            </w:r>
          </w:p>
        </w:tc>
      </w:tr>
    </w:tbl>
    <w:p w14:paraId="79089B15" w14:textId="0EDBE111" w:rsidR="00AC34C7" w:rsidRPr="00D5598C" w:rsidRDefault="00AC34C7" w:rsidP="00B77E83">
      <w:pPr>
        <w:widowControl/>
        <w:spacing w:after="100" w:afterAutospacing="1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1"/>
        </w:rPr>
        <w:br w:type="page"/>
      </w:r>
      <w:r w:rsidRPr="0004602B">
        <w:rPr>
          <w:rFonts w:asciiTheme="majorBidi" w:hAnsiTheme="majorBidi" w:cstheme="majorBidi"/>
          <w:b/>
          <w:bCs/>
          <w:sz w:val="24"/>
          <w:szCs w:val="21"/>
        </w:rPr>
        <w:lastRenderedPageBreak/>
        <w:t>TABLE S2.</w:t>
      </w:r>
      <w:r w:rsidRPr="00D559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91E9A">
        <w:rPr>
          <w:rFonts w:asciiTheme="majorBidi" w:hAnsiTheme="majorBidi" w:cstheme="majorBidi"/>
          <w:iCs/>
          <w:color w:val="000000" w:themeColor="text1"/>
          <w:sz w:val="24"/>
          <w:szCs w:val="24"/>
        </w:rPr>
        <w:t>Comparison of the final and the initial population densities of</w:t>
      </w:r>
      <w:r w:rsidRPr="00691E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C. </w:t>
      </w:r>
      <w:proofErr w:type="spellStart"/>
      <w:r w:rsidRPr="00691E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uppressalis</w:t>
      </w:r>
      <w:proofErr w:type="spellEnd"/>
      <w:r w:rsidRPr="00691E9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each type of plant population was done </w:t>
      </w:r>
      <w:r w:rsidRPr="00691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 the</w:t>
      </w:r>
      <w:r w:rsidRPr="00691E9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-square test. Significant </w:t>
      </w:r>
      <w:r w:rsidRPr="00691E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691E9A">
        <w:rPr>
          <w:rFonts w:asciiTheme="majorBidi" w:hAnsiTheme="majorBidi" w:cstheme="majorBidi"/>
          <w:color w:val="000000" w:themeColor="text1"/>
          <w:sz w:val="24"/>
          <w:szCs w:val="24"/>
        </w:rPr>
        <w:t>-values (P</w:t>
      </w:r>
      <w:r w:rsidRPr="00691E9A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</w:t>
      </w:r>
      <w:r w:rsidRPr="00691E9A">
        <w:rPr>
          <w:rFonts w:asciiTheme="majorBidi" w:eastAsia="AdvPS7DA6" w:hAnsiTheme="majorBidi" w:cstheme="majorBidi"/>
          <w:color w:val="000000" w:themeColor="text1"/>
          <w:kern w:val="0"/>
          <w:sz w:val="24"/>
          <w:szCs w:val="24"/>
        </w:rPr>
        <w:t xml:space="preserve">˂ </w:t>
      </w:r>
      <w:r w:rsidRPr="00691E9A">
        <w:rPr>
          <w:rFonts w:asciiTheme="majorBidi" w:hAnsiTheme="majorBidi" w:cstheme="majorBidi"/>
          <w:color w:val="000000" w:themeColor="text1"/>
          <w:sz w:val="24"/>
          <w:szCs w:val="24"/>
        </w:rPr>
        <w:t>0.05) are indicated with bold type.</w:t>
      </w:r>
    </w:p>
    <w:tbl>
      <w:tblPr>
        <w:tblW w:w="447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060"/>
        <w:gridCol w:w="1080"/>
        <w:gridCol w:w="1080"/>
      </w:tblGrid>
      <w:tr w:rsidR="00360AA7" w:rsidRPr="00D5598C" w14:paraId="1E562F9A" w14:textId="77777777" w:rsidTr="00360AA7">
        <w:trPr>
          <w:trHeight w:val="315"/>
          <w:jc w:val="center"/>
        </w:trPr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27BCC" w14:textId="44772C7B" w:rsidR="00360AA7" w:rsidRPr="00691E9A" w:rsidRDefault="00360AA7" w:rsidP="00B77E8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691E9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ce</w:t>
            </w: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15A0E8" w14:textId="77777777" w:rsidR="00360AA7" w:rsidRPr="00691E9A" w:rsidRDefault="00360AA7" w:rsidP="00B77E8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χ</w:t>
            </w: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AD87F" w14:textId="77777777" w:rsidR="00360AA7" w:rsidRPr="00691E9A" w:rsidRDefault="00360AA7" w:rsidP="00B77E8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f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04F7D" w14:textId="50B7609D" w:rsidR="00360AA7" w:rsidRPr="00D5598C" w:rsidRDefault="006374B3" w:rsidP="00B77E8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434343"/>
                <w:kern w:val="0"/>
                <w:sz w:val="24"/>
                <w:szCs w:val="24"/>
              </w:rPr>
            </w:pPr>
            <w:r w:rsidRPr="002C2E6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360AA7" w:rsidRPr="00D5598C" w14:paraId="5E20E130" w14:textId="77777777" w:rsidTr="00360AA7">
        <w:trPr>
          <w:trHeight w:val="315"/>
          <w:jc w:val="center"/>
        </w:trPr>
        <w:tc>
          <w:tcPr>
            <w:tcW w:w="125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CDB78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FDC0A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923AF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A9EF4" w14:textId="77777777" w:rsidR="00360AA7" w:rsidRPr="00D5598C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434343"/>
                <w:kern w:val="0"/>
                <w:sz w:val="24"/>
                <w:szCs w:val="24"/>
              </w:rPr>
            </w:pPr>
          </w:p>
        </w:tc>
      </w:tr>
      <w:tr w:rsidR="00360AA7" w:rsidRPr="00D5598C" w14:paraId="6FE5AE10" w14:textId="77777777" w:rsidTr="00360AA7">
        <w:trPr>
          <w:trHeight w:val="27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384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2E3" w14:textId="77777777" w:rsidR="00360AA7" w:rsidRPr="00691E9A" w:rsidRDefault="00360AA7" w:rsidP="00B77E8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2097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E8E" w14:textId="77777777" w:rsidR="00360AA7" w:rsidRPr="00D5598C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</w:pPr>
            <w:r w:rsidRPr="00D5598C"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  <w:t>0.000</w:t>
            </w:r>
          </w:p>
        </w:tc>
      </w:tr>
      <w:tr w:rsidR="00360AA7" w:rsidRPr="00D5598C" w14:paraId="4E5BE69F" w14:textId="77777777" w:rsidTr="00360AA7">
        <w:trPr>
          <w:trHeight w:val="27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9A8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CB5" w14:textId="77777777" w:rsidR="00360AA7" w:rsidRPr="00691E9A" w:rsidRDefault="00360AA7" w:rsidP="00B77E8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F27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503" w14:textId="77777777" w:rsidR="00360AA7" w:rsidRPr="00D5598C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</w:pPr>
            <w:r w:rsidRPr="00D5598C"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  <w:t>0.001</w:t>
            </w:r>
          </w:p>
        </w:tc>
      </w:tr>
      <w:tr w:rsidR="00360AA7" w:rsidRPr="00D5598C" w14:paraId="3CEB2786" w14:textId="77777777" w:rsidTr="00360AA7">
        <w:trPr>
          <w:trHeight w:val="27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3622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837C" w14:textId="77777777" w:rsidR="00360AA7" w:rsidRPr="00691E9A" w:rsidRDefault="00360AA7" w:rsidP="00B77E8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668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F16" w14:textId="77777777" w:rsidR="00360AA7" w:rsidRPr="00D5598C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</w:pPr>
            <w:r w:rsidRPr="00D5598C"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  <w:t>0.000</w:t>
            </w:r>
          </w:p>
        </w:tc>
      </w:tr>
      <w:tr w:rsidR="00360AA7" w:rsidRPr="00D5598C" w14:paraId="4A995761" w14:textId="77777777" w:rsidTr="00360AA7">
        <w:trPr>
          <w:trHeight w:val="27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2ED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H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ECE" w14:textId="77777777" w:rsidR="00360AA7" w:rsidRPr="00691E9A" w:rsidRDefault="00360AA7" w:rsidP="00B77E8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15E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FA5" w14:textId="77777777" w:rsidR="00360AA7" w:rsidRPr="00D5598C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</w:pPr>
            <w:r w:rsidRPr="00D5598C">
              <w:rPr>
                <w:rFonts w:ascii="Times New Roman" w:eastAsia="宋体" w:hAnsi="Times New Roman" w:cs="Times New Roman"/>
                <w:b/>
                <w:bCs/>
                <w:color w:val="434343"/>
                <w:kern w:val="0"/>
                <w:sz w:val="24"/>
                <w:szCs w:val="24"/>
              </w:rPr>
              <w:t>0.006</w:t>
            </w:r>
          </w:p>
        </w:tc>
      </w:tr>
      <w:tr w:rsidR="00360AA7" w:rsidRPr="00D5598C" w14:paraId="16D1D342" w14:textId="77777777" w:rsidTr="00360AA7">
        <w:trPr>
          <w:trHeight w:val="27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074A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F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AD4D" w14:textId="77777777" w:rsidR="00360AA7" w:rsidRPr="00691E9A" w:rsidRDefault="00360AA7" w:rsidP="00B77E8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534A" w14:textId="77777777" w:rsidR="00360AA7" w:rsidRPr="00691E9A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1E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2284" w14:textId="77777777" w:rsidR="00360AA7" w:rsidRPr="00D5598C" w:rsidRDefault="00360AA7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434343"/>
                <w:kern w:val="0"/>
                <w:sz w:val="24"/>
                <w:szCs w:val="24"/>
              </w:rPr>
            </w:pPr>
            <w:r w:rsidRPr="00D5598C">
              <w:rPr>
                <w:rFonts w:ascii="Times New Roman" w:eastAsia="宋体" w:hAnsi="Times New Roman" w:cs="Times New Roman"/>
                <w:color w:val="434343"/>
                <w:kern w:val="0"/>
                <w:sz w:val="24"/>
                <w:szCs w:val="24"/>
              </w:rPr>
              <w:t>0.602</w:t>
            </w:r>
          </w:p>
        </w:tc>
      </w:tr>
    </w:tbl>
    <w:p w14:paraId="5DF4E3C8" w14:textId="77777777" w:rsidR="00327130" w:rsidRDefault="00AC34C7" w:rsidP="00B77E83">
      <w:pPr>
        <w:widowControl/>
        <w:jc w:val="left"/>
        <w:rPr>
          <w:rFonts w:asciiTheme="majorBidi" w:hAnsiTheme="majorBidi" w:cstheme="majorBidi"/>
          <w:b/>
          <w:bCs/>
          <w:sz w:val="24"/>
          <w:szCs w:val="21"/>
        </w:rPr>
      </w:pPr>
      <w:r>
        <w:rPr>
          <w:rFonts w:asciiTheme="majorBidi" w:hAnsiTheme="majorBidi" w:cstheme="majorBidi"/>
          <w:b/>
          <w:bCs/>
          <w:sz w:val="24"/>
          <w:szCs w:val="21"/>
        </w:rPr>
        <w:br w:type="page"/>
      </w:r>
      <w:bookmarkStart w:id="4" w:name="_Hlk54011200"/>
    </w:p>
    <w:p w14:paraId="3DD004EE" w14:textId="797E7DC8" w:rsidR="00327130" w:rsidRPr="006941C2" w:rsidRDefault="00327130" w:rsidP="00B77E83">
      <w:pPr>
        <w:autoSpaceDE w:val="0"/>
        <w:autoSpaceDN w:val="0"/>
        <w:adjustRightInd w:val="0"/>
        <w:spacing w:after="100" w:afterAutospacing="1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5" w:name="_Hlk48089692"/>
      <w:r w:rsidRPr="0004602B">
        <w:rPr>
          <w:rFonts w:asciiTheme="majorBidi" w:hAnsiTheme="majorBidi" w:cstheme="majorBidi"/>
          <w:b/>
          <w:bCs/>
          <w:sz w:val="24"/>
          <w:szCs w:val="21"/>
        </w:rPr>
        <w:lastRenderedPageBreak/>
        <w:t>TABLE S3.</w:t>
      </w:r>
      <w:r w:rsidRPr="006941C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bookmarkStart w:id="6" w:name="_Hlk48089254"/>
      <w:r w:rsidRPr="006941C2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F</w:t>
      </w:r>
      <w:r w:rsidRPr="006941C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values generated fro</w:t>
      </w:r>
      <w:r w:rsidRPr="00160F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 </w:t>
      </w:r>
      <w:r w:rsidR="00160F63" w:rsidRPr="00160F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OVA</w:t>
      </w:r>
      <w:r w:rsidRPr="00160F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alysis </w:t>
      </w:r>
      <w:r w:rsidR="00DE67E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 w:rsidR="00DE67E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60F6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e</w:t>
      </w:r>
      <w:r w:rsidRPr="006941C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fects of insect pressure on</w:t>
      </w:r>
      <w:bookmarkStart w:id="7" w:name="_Hlk54686686"/>
      <w:r w:rsidRPr="006941C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lative fitness at different life-history stages and on composite fitness</w:t>
      </w:r>
      <w:bookmarkEnd w:id="7"/>
      <w:r w:rsidRPr="006941C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2764" w:type="dxa"/>
        <w:jc w:val="center"/>
        <w:tblLayout w:type="fixed"/>
        <w:tblLook w:val="04A0" w:firstRow="1" w:lastRow="0" w:firstColumn="1" w:lastColumn="0" w:noHBand="0" w:noVBand="1"/>
      </w:tblPr>
      <w:tblGrid>
        <w:gridCol w:w="2461"/>
        <w:gridCol w:w="800"/>
        <w:gridCol w:w="1063"/>
        <w:gridCol w:w="1063"/>
        <w:gridCol w:w="1063"/>
        <w:gridCol w:w="1063"/>
        <w:gridCol w:w="1064"/>
        <w:gridCol w:w="264"/>
        <w:gridCol w:w="891"/>
        <w:gridCol w:w="891"/>
        <w:gridCol w:w="284"/>
        <w:gridCol w:w="928"/>
        <w:gridCol w:w="929"/>
      </w:tblGrid>
      <w:tr w:rsidR="005A7735" w:rsidRPr="004D6762" w14:paraId="2870B5C8" w14:textId="77777777" w:rsidTr="00A679CD">
        <w:trPr>
          <w:trHeight w:val="300"/>
          <w:jc w:val="center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5"/>
          <w:bookmarkEnd w:id="6"/>
          <w:p w14:paraId="2F37FEBA" w14:textId="2BAE60A2" w:rsidR="005A7735" w:rsidRPr="004D6762" w:rsidRDefault="005A7735" w:rsidP="00B77E8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4D676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Relative fitnes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901A0" w14:textId="4D8E144E" w:rsidR="005A7735" w:rsidRPr="004D6762" w:rsidRDefault="005A7735" w:rsidP="00B77E83">
            <w:pPr>
              <w:jc w:val="center"/>
              <w:rPr>
                <w:rFonts w:ascii="Times New Roman" w:eastAsia="等线" w:hAnsi="Times New Roman" w:cs="Times New Roman"/>
                <w:bCs/>
                <w:i/>
                <w:color w:val="000000"/>
                <w:sz w:val="22"/>
                <w:vertAlign w:val="subscript"/>
              </w:rPr>
            </w:pPr>
            <w:r w:rsidRPr="00AD263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  <w:t>df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3E915" w14:textId="66D4A994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W-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1975A" w14:textId="58ED9ACA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95C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P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-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857E6" w14:textId="7F3E81D6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N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-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0E44D" w14:textId="58375EAB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KF8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-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33E55" w14:textId="3110A536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95C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MH86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-n</w:t>
            </w: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0CFB" w14:textId="77777777" w:rsidR="005A7735" w:rsidRPr="004D6762" w:rsidRDefault="005A7735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DEBAC" w14:textId="60428682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P/W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7144E" w14:textId="432A86CD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N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/W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F02C09D" w14:textId="77777777" w:rsidR="005A7735" w:rsidRPr="004D6762" w:rsidRDefault="005A7735" w:rsidP="00B77E83">
            <w:pPr>
              <w:jc w:val="center"/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  <w:szCs w:val="18"/>
                <w:vertAlign w:val="subscript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41D6E" w14:textId="203E98AB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P/T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9C900" w14:textId="0BAB0C08" w:rsidR="005A7735" w:rsidRPr="004D6762" w:rsidRDefault="00095CD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KF8/MH86</w:t>
            </w:r>
          </w:p>
        </w:tc>
      </w:tr>
      <w:tr w:rsidR="00351AA3" w:rsidRPr="004D6762" w14:paraId="50C86700" w14:textId="77777777" w:rsidTr="00A679CD">
        <w:trPr>
          <w:trHeight w:val="300"/>
          <w:jc w:val="center"/>
        </w:trPr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A76A7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4D676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Growth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0F277" w14:textId="5EADCA34" w:rsidR="00351AA3" w:rsidRPr="004D6762" w:rsidRDefault="005A773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9299" w14:textId="33A02966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2DEAE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4.160**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B704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28**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ED65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0678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7.854**</w:t>
            </w: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1B2F0E13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B8B4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8**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CE5F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93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3DEEB73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8BEA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6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9ADA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41**</w:t>
            </w:r>
          </w:p>
        </w:tc>
      </w:tr>
      <w:tr w:rsidR="00351AA3" w:rsidRPr="004D6762" w14:paraId="7B81F75B" w14:textId="77777777" w:rsidTr="00A679CD">
        <w:trPr>
          <w:trHeight w:val="300"/>
          <w:jc w:val="center"/>
        </w:trPr>
        <w:tc>
          <w:tcPr>
            <w:tcW w:w="2461" w:type="dxa"/>
            <w:vAlign w:val="center"/>
            <w:hideMark/>
          </w:tcPr>
          <w:p w14:paraId="3324419E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4D676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lonal reproduction</w:t>
            </w:r>
          </w:p>
        </w:tc>
        <w:tc>
          <w:tcPr>
            <w:tcW w:w="800" w:type="dxa"/>
          </w:tcPr>
          <w:p w14:paraId="210883F2" w14:textId="4C330CE0" w:rsidR="00351AA3" w:rsidRPr="004D6762" w:rsidRDefault="005A773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noWrap/>
            <w:vAlign w:val="center"/>
            <w:hideMark/>
          </w:tcPr>
          <w:p w14:paraId="10F62357" w14:textId="7C4292D9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6.083** </w:t>
            </w:r>
          </w:p>
        </w:tc>
        <w:tc>
          <w:tcPr>
            <w:tcW w:w="1063" w:type="dxa"/>
            <w:noWrap/>
            <w:vAlign w:val="center"/>
            <w:hideMark/>
          </w:tcPr>
          <w:p w14:paraId="4DB68B62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1063" w:type="dxa"/>
            <w:noWrap/>
            <w:vAlign w:val="center"/>
            <w:hideMark/>
          </w:tcPr>
          <w:p w14:paraId="6F0E1314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96**</w:t>
            </w:r>
          </w:p>
        </w:tc>
        <w:tc>
          <w:tcPr>
            <w:tcW w:w="1063" w:type="dxa"/>
            <w:noWrap/>
            <w:vAlign w:val="center"/>
            <w:hideMark/>
          </w:tcPr>
          <w:p w14:paraId="09FED65D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3.582*</w:t>
            </w:r>
          </w:p>
        </w:tc>
        <w:tc>
          <w:tcPr>
            <w:tcW w:w="1064" w:type="dxa"/>
            <w:noWrap/>
            <w:vAlign w:val="center"/>
            <w:hideMark/>
          </w:tcPr>
          <w:p w14:paraId="10725713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264" w:type="dxa"/>
            <w:vAlign w:val="center"/>
          </w:tcPr>
          <w:p w14:paraId="0D832A9A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7C062059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388**</w:t>
            </w:r>
          </w:p>
        </w:tc>
        <w:tc>
          <w:tcPr>
            <w:tcW w:w="891" w:type="dxa"/>
            <w:noWrap/>
            <w:vAlign w:val="center"/>
            <w:hideMark/>
          </w:tcPr>
          <w:p w14:paraId="1213DE56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17**</w:t>
            </w:r>
          </w:p>
        </w:tc>
        <w:tc>
          <w:tcPr>
            <w:tcW w:w="284" w:type="dxa"/>
          </w:tcPr>
          <w:p w14:paraId="1F454137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3EE3A8C2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12**</w:t>
            </w:r>
          </w:p>
        </w:tc>
        <w:tc>
          <w:tcPr>
            <w:tcW w:w="929" w:type="dxa"/>
            <w:noWrap/>
            <w:vAlign w:val="center"/>
            <w:hideMark/>
          </w:tcPr>
          <w:p w14:paraId="3ECDE2C8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98**</w:t>
            </w:r>
          </w:p>
        </w:tc>
      </w:tr>
      <w:tr w:rsidR="00351AA3" w:rsidRPr="004D6762" w14:paraId="28BCA6AA" w14:textId="77777777" w:rsidTr="00A679CD">
        <w:trPr>
          <w:trHeight w:val="300"/>
          <w:jc w:val="center"/>
        </w:trPr>
        <w:tc>
          <w:tcPr>
            <w:tcW w:w="2461" w:type="dxa"/>
            <w:noWrap/>
            <w:vAlign w:val="center"/>
            <w:hideMark/>
          </w:tcPr>
          <w:p w14:paraId="43FB630E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4D676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exual reproduction</w:t>
            </w:r>
          </w:p>
        </w:tc>
        <w:tc>
          <w:tcPr>
            <w:tcW w:w="800" w:type="dxa"/>
          </w:tcPr>
          <w:p w14:paraId="3B2B27FE" w14:textId="5D81BB00" w:rsidR="00351AA3" w:rsidRPr="004D6762" w:rsidRDefault="005A773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noWrap/>
            <w:vAlign w:val="center"/>
            <w:hideMark/>
          </w:tcPr>
          <w:p w14:paraId="1E13F9D0" w14:textId="5EBAB128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1063" w:type="dxa"/>
            <w:noWrap/>
            <w:vAlign w:val="center"/>
            <w:hideMark/>
          </w:tcPr>
          <w:p w14:paraId="7F635F59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1063" w:type="dxa"/>
            <w:noWrap/>
            <w:vAlign w:val="center"/>
            <w:hideMark/>
          </w:tcPr>
          <w:p w14:paraId="224DE1C7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4.701**</w:t>
            </w:r>
          </w:p>
        </w:tc>
        <w:tc>
          <w:tcPr>
            <w:tcW w:w="1063" w:type="dxa"/>
            <w:noWrap/>
            <w:vAlign w:val="center"/>
            <w:hideMark/>
          </w:tcPr>
          <w:p w14:paraId="20DB604B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6.868**</w:t>
            </w:r>
          </w:p>
        </w:tc>
        <w:tc>
          <w:tcPr>
            <w:tcW w:w="1064" w:type="dxa"/>
            <w:noWrap/>
            <w:vAlign w:val="center"/>
            <w:hideMark/>
          </w:tcPr>
          <w:p w14:paraId="1B09DE49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64" w:type="dxa"/>
            <w:vAlign w:val="center"/>
          </w:tcPr>
          <w:p w14:paraId="64A16378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E71E157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18**</w:t>
            </w:r>
          </w:p>
        </w:tc>
        <w:tc>
          <w:tcPr>
            <w:tcW w:w="891" w:type="dxa"/>
            <w:noWrap/>
            <w:vAlign w:val="center"/>
            <w:hideMark/>
          </w:tcPr>
          <w:p w14:paraId="11DE8BEB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35**</w:t>
            </w:r>
          </w:p>
        </w:tc>
        <w:tc>
          <w:tcPr>
            <w:tcW w:w="284" w:type="dxa"/>
          </w:tcPr>
          <w:p w14:paraId="21AA6A86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21C55A58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4**</w:t>
            </w:r>
          </w:p>
        </w:tc>
        <w:tc>
          <w:tcPr>
            <w:tcW w:w="929" w:type="dxa"/>
            <w:noWrap/>
            <w:vAlign w:val="center"/>
            <w:hideMark/>
          </w:tcPr>
          <w:p w14:paraId="2B279645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82**</w:t>
            </w:r>
          </w:p>
        </w:tc>
      </w:tr>
      <w:tr w:rsidR="00351AA3" w:rsidRPr="004D6762" w14:paraId="4FF83B01" w14:textId="77777777" w:rsidTr="00A679CD">
        <w:trPr>
          <w:trHeight w:val="300"/>
          <w:jc w:val="center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29A2D" w14:textId="77777777" w:rsidR="00351AA3" w:rsidRPr="004D6762" w:rsidRDefault="00351AA3" w:rsidP="00B77E8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4D676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Composi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81A2" w14:textId="54EFCFBB" w:rsidR="00351AA3" w:rsidRPr="004D6762" w:rsidRDefault="005A7735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1A90F" w14:textId="01AA1AA9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3.402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F6FD4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1E785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3.362*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B8214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21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A0BE9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3.125*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7D0E5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5C692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05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F9FAA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94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D0152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861FC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06*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3C70D" w14:textId="77777777" w:rsidR="00351AA3" w:rsidRPr="004D6762" w:rsidRDefault="00351AA3" w:rsidP="00B77E8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67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41**</w:t>
            </w:r>
          </w:p>
        </w:tc>
      </w:tr>
    </w:tbl>
    <w:p w14:paraId="00FC63D1" w14:textId="514FEBA0" w:rsidR="00327130" w:rsidRPr="006941C2" w:rsidRDefault="00095CD5" w:rsidP="00B77E83">
      <w:pPr>
        <w:autoSpaceDE w:val="0"/>
        <w:autoSpaceDN w:val="0"/>
        <w:adjustRightInd w:val="0"/>
        <w:spacing w:before="100" w:beforeAutospacing="1" w:after="100" w:afterAutospacing="1"/>
        <w:rPr>
          <w:rFonts w:ascii="等线" w:eastAsia="等线" w:hAnsi="等线" w:cs="Times New Roman"/>
          <w:szCs w:val="21"/>
        </w:rPr>
      </w:pPr>
      <w:bookmarkStart w:id="8" w:name="_Hlk48089326"/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W-n</w:t>
      </w:r>
      <w:r w:rsidR="00AD2631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</w:t>
      </w:r>
      <w:r w:rsidRPr="00095CD5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TP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-n</w:t>
      </w:r>
      <w:r w:rsidR="00AD2631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</w:t>
      </w:r>
      <w:r w:rsidRPr="00095CD5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T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N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-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095CD5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KF8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-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095CD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MH86</w:t>
      </w:r>
      <w:r w:rsidRPr="00A01AFC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-n</w:t>
      </w:r>
      <w:r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fitness of </w:t>
      </w:r>
      <w:r w:rsidR="00327130" w:rsidRPr="00160F63">
        <w:rPr>
          <w:rFonts w:ascii="Times New Roman" w:eastAsia="等线" w:hAnsi="Times New Roman" w:cs="Times New Roman"/>
          <w:color w:val="000000"/>
          <w:kern w:val="0"/>
          <w:szCs w:val="21"/>
        </w:rPr>
        <w:t>population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, TP, TN, KF8 and MH86 under insect pressures relative to </w:t>
      </w:r>
      <w:r w:rsidR="00327130" w:rsidRPr="00504DC8">
        <w:rPr>
          <w:rFonts w:ascii="Times New Roman" w:eastAsia="等线" w:hAnsi="Times New Roman" w:cs="Times New Roman"/>
          <w:color w:val="000000"/>
          <w:kern w:val="0"/>
          <w:szCs w:val="21"/>
        </w:rPr>
        <w:t>levels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nder no insect pressure, respectively. </w:t>
      </w:r>
      <w:r w:rsidR="00327130" w:rsidRPr="006941C2">
        <w:rPr>
          <w:rFonts w:ascii="Times New Roman" w:eastAsia="等线" w:hAnsi="Times New Roman" w:cs="Times New Roman"/>
          <w:b/>
          <w:bCs/>
          <w:i/>
          <w:color w:val="000000"/>
          <w:szCs w:val="21"/>
        </w:rPr>
        <w:t>F</w:t>
      </w:r>
      <w:r w:rsidR="00327130" w:rsidRPr="00BF17B5">
        <w:rPr>
          <w:rFonts w:ascii="Times New Roman" w:eastAsia="等线" w:hAnsi="Times New Roman" w:cs="Times New Roman"/>
          <w:bCs/>
          <w:i/>
          <w:color w:val="000000"/>
          <w:sz w:val="18"/>
          <w:szCs w:val="18"/>
          <w:vertAlign w:val="subscript"/>
        </w:rPr>
        <w:t xml:space="preserve"> </w:t>
      </w:r>
      <w:r w:rsidR="00327130" w:rsidRPr="00BF17B5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TP</w:t>
      </w:r>
      <w:r w:rsidR="00327130" w:rsidRPr="00BF17B5">
        <w:rPr>
          <w:rFonts w:ascii="Times New Roman" w:eastAsia="等线" w:hAnsi="Times New Roman" w:cs="Times New Roman" w:hint="eastAsia"/>
          <w:bCs/>
          <w:i/>
          <w:color w:val="000000"/>
          <w:szCs w:val="21"/>
          <w:vertAlign w:val="subscript"/>
        </w:rPr>
        <w:t>/</w:t>
      </w:r>
      <w:r w:rsidR="00327130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W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="00327130" w:rsidRPr="006941C2">
        <w:rPr>
          <w:rFonts w:ascii="Times New Roman" w:eastAsia="等线" w:hAnsi="Times New Roman" w:cs="Times New Roman"/>
          <w:b/>
          <w:bCs/>
          <w:i/>
          <w:color w:val="000000"/>
          <w:szCs w:val="21"/>
        </w:rPr>
        <w:t>F</w:t>
      </w:r>
      <w:r w:rsidR="00327130" w:rsidRPr="00BF17B5">
        <w:rPr>
          <w:rFonts w:ascii="Times New Roman" w:eastAsia="等线" w:hAnsi="Times New Roman" w:cs="Times New Roman"/>
          <w:bCs/>
          <w:i/>
          <w:color w:val="000000"/>
          <w:sz w:val="18"/>
          <w:szCs w:val="18"/>
          <w:vertAlign w:val="subscript"/>
        </w:rPr>
        <w:t xml:space="preserve"> </w:t>
      </w:r>
      <w:r w:rsidR="00327130" w:rsidRPr="00BF17B5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T</w:t>
      </w:r>
      <w:r w:rsidR="00327130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N</w:t>
      </w:r>
      <w:r w:rsidR="00327130" w:rsidRPr="00BF17B5">
        <w:rPr>
          <w:rFonts w:ascii="Times New Roman" w:eastAsia="等线" w:hAnsi="Times New Roman" w:cs="Times New Roman" w:hint="eastAsia"/>
          <w:bCs/>
          <w:i/>
          <w:color w:val="000000"/>
          <w:szCs w:val="21"/>
          <w:vertAlign w:val="subscript"/>
        </w:rPr>
        <w:t>/</w:t>
      </w:r>
      <w:r w:rsidR="00327130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W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32713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fitness of transgenic and non-transgenic hybrids relative to the wild parent under 4 levels of </w:t>
      </w:r>
      <w:r w:rsidR="00EF7F20">
        <w:rPr>
          <w:rFonts w:ascii="Times New Roman" w:eastAsia="等线" w:hAnsi="Times New Roman" w:cs="Times New Roman"/>
          <w:color w:val="000000"/>
          <w:kern w:val="0"/>
          <w:szCs w:val="21"/>
        </w:rPr>
        <w:tab/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sect pressure, respectively. </w:t>
      </w:r>
      <w:r w:rsidR="00327130" w:rsidRPr="006941C2">
        <w:rPr>
          <w:rFonts w:ascii="Times New Roman" w:eastAsia="等线" w:hAnsi="Times New Roman" w:cs="Times New Roman"/>
          <w:b/>
          <w:bCs/>
          <w:i/>
          <w:color w:val="000000"/>
          <w:szCs w:val="21"/>
        </w:rPr>
        <w:t>F</w:t>
      </w:r>
      <w:r w:rsidR="00327130" w:rsidRPr="00BF17B5">
        <w:rPr>
          <w:rFonts w:ascii="Times New Roman" w:eastAsia="等线" w:hAnsi="Times New Roman" w:cs="Times New Roman"/>
          <w:bCs/>
          <w:i/>
          <w:color w:val="000000"/>
          <w:sz w:val="18"/>
          <w:szCs w:val="18"/>
          <w:vertAlign w:val="subscript"/>
        </w:rPr>
        <w:t xml:space="preserve"> </w:t>
      </w:r>
      <w:r w:rsidR="00327130" w:rsidRPr="00260327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TP/TM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32713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327130" w:rsidRPr="006941C2">
        <w:rPr>
          <w:rFonts w:ascii="Times New Roman" w:eastAsia="等线" w:hAnsi="Times New Roman" w:cs="Times New Roman"/>
          <w:b/>
          <w:bCs/>
          <w:i/>
          <w:color w:val="000000"/>
          <w:szCs w:val="21"/>
        </w:rPr>
        <w:t>F</w:t>
      </w:r>
      <w:r w:rsidR="00327130" w:rsidRPr="00BF17B5">
        <w:rPr>
          <w:rFonts w:ascii="Times New Roman" w:eastAsia="等线" w:hAnsi="Times New Roman" w:cs="Times New Roman"/>
          <w:bCs/>
          <w:i/>
          <w:color w:val="000000"/>
          <w:sz w:val="18"/>
          <w:szCs w:val="18"/>
          <w:vertAlign w:val="subscript"/>
        </w:rPr>
        <w:t xml:space="preserve"> </w:t>
      </w:r>
      <w:r w:rsidR="00327130" w:rsidRPr="00260327">
        <w:rPr>
          <w:rFonts w:ascii="Times New Roman" w:eastAsia="等线" w:hAnsi="Times New Roman" w:cs="Times New Roman"/>
          <w:bCs/>
          <w:i/>
          <w:color w:val="000000"/>
          <w:szCs w:val="21"/>
          <w:vertAlign w:val="subscript"/>
        </w:rPr>
        <w:t>KF/MH86</w:t>
      </w:r>
      <w:r w:rsidR="00327130">
        <w:rPr>
          <w:rFonts w:ascii="等线" w:eastAsia="等线" w:hAnsi="等线" w:cs="Times New Roman"/>
          <w:color w:val="434343"/>
          <w:szCs w:val="21"/>
        </w:rPr>
        <w:t xml:space="preserve"> </w:t>
      </w:r>
      <w:r w:rsidR="00327130" w:rsidRPr="006941C2">
        <w:rPr>
          <w:rFonts w:ascii="Times New Roman" w:eastAsia="等线" w:hAnsi="Times New Roman" w:cs="Times New Roman"/>
          <w:color w:val="000000"/>
          <w:kern w:val="0"/>
          <w:szCs w:val="21"/>
        </w:rPr>
        <w:t>the fitness of the transgenic hybrid and transgenic parent relative to their non-transgenic counterparts under 4 levels of insect pressure, respectively.</w:t>
      </w:r>
    </w:p>
    <w:p w14:paraId="6335FBDF" w14:textId="0ACB3413" w:rsidR="00AE5028" w:rsidRPr="00160F63" w:rsidRDefault="00327130" w:rsidP="00B77E83">
      <w:pPr>
        <w:autoSpaceDE w:val="0"/>
        <w:autoSpaceDN w:val="0"/>
        <w:adjustRightInd w:val="0"/>
        <w:spacing w:before="100" w:beforeAutospacing="1" w:after="100" w:afterAutospacing="1"/>
      </w:pPr>
      <w:r w:rsidRPr="006941C2">
        <w:rPr>
          <w:rFonts w:ascii="Times New Roman" w:eastAsia="等线" w:hAnsi="Times New Roman" w:cs="Times New Roman"/>
          <w:kern w:val="0"/>
          <w:szCs w:val="21"/>
        </w:rPr>
        <w:t xml:space="preserve">* </w:t>
      </w:r>
      <w:r w:rsidRPr="006941C2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6941C2">
        <w:rPr>
          <w:rFonts w:ascii="Times New Roman" w:eastAsia="等线" w:hAnsi="Times New Roman" w:cs="Times New Roman" w:hint="eastAsia"/>
          <w:kern w:val="0"/>
          <w:szCs w:val="21"/>
        </w:rPr>
        <w:t>＜</w:t>
      </w:r>
      <w:r w:rsidRPr="006941C2">
        <w:rPr>
          <w:rFonts w:ascii="Times New Roman" w:eastAsia="等线" w:hAnsi="Times New Roman" w:cs="Times New Roman"/>
          <w:kern w:val="0"/>
          <w:szCs w:val="21"/>
        </w:rPr>
        <w:t>0.05;</w:t>
      </w:r>
      <w:r w:rsidRPr="006941C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941C2">
        <w:rPr>
          <w:rFonts w:ascii="Times New Roman" w:eastAsia="等线" w:hAnsi="Times New Roman" w:cs="Times New Roman"/>
          <w:kern w:val="0"/>
          <w:szCs w:val="21"/>
        </w:rPr>
        <w:t xml:space="preserve">** </w:t>
      </w:r>
      <w:r w:rsidRPr="006941C2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6941C2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6941C2">
        <w:rPr>
          <w:rFonts w:ascii="Times New Roman" w:eastAsia="等线" w:hAnsi="Times New Roman" w:cs="Times New Roman" w:hint="eastAsia"/>
          <w:kern w:val="0"/>
          <w:szCs w:val="21"/>
        </w:rPr>
        <w:t>＜</w:t>
      </w:r>
      <w:r w:rsidRPr="006941C2">
        <w:rPr>
          <w:rFonts w:ascii="Times New Roman" w:eastAsia="等线" w:hAnsi="Times New Roman" w:cs="Times New Roman"/>
          <w:kern w:val="0"/>
          <w:szCs w:val="21"/>
        </w:rPr>
        <w:t>0.01.</w:t>
      </w:r>
      <w:bookmarkEnd w:id="4"/>
      <w:bookmarkEnd w:id="8"/>
    </w:p>
    <w:p w14:paraId="6307714D" w14:textId="52BBEF65" w:rsidR="002328C6" w:rsidRDefault="00160F63" w:rsidP="00B77E83">
      <w:pPr>
        <w:spacing w:after="100" w:afterAutospacing="1"/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</w:pPr>
      <w:r>
        <w:br w:type="column"/>
      </w:r>
      <w:r w:rsidR="000B202B" w:rsidRPr="0004602B">
        <w:rPr>
          <w:rFonts w:asciiTheme="majorBidi" w:hAnsiTheme="majorBidi" w:cstheme="majorBidi"/>
          <w:b/>
          <w:bCs/>
          <w:sz w:val="24"/>
          <w:szCs w:val="21"/>
        </w:rPr>
        <w:lastRenderedPageBreak/>
        <w:t>TABLE S</w:t>
      </w:r>
      <w:r w:rsidR="009045FE">
        <w:rPr>
          <w:rFonts w:asciiTheme="majorBidi" w:hAnsiTheme="majorBidi" w:cstheme="majorBidi"/>
          <w:b/>
          <w:bCs/>
          <w:sz w:val="24"/>
          <w:szCs w:val="21"/>
        </w:rPr>
        <w:t>4</w:t>
      </w:r>
      <w:r w:rsidR="000B202B" w:rsidRPr="0004602B">
        <w:rPr>
          <w:rFonts w:asciiTheme="majorBidi" w:hAnsiTheme="majorBidi" w:cstheme="majorBidi"/>
          <w:b/>
          <w:bCs/>
          <w:sz w:val="24"/>
          <w:szCs w:val="21"/>
        </w:rPr>
        <w:t>.</w:t>
      </w:r>
      <w:r w:rsidR="000B202B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="000B202B"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Average values and standard errors (±) of the fitness of different life-history stages of transgenic-positive (TP) and transgenic-negative (TN) crop-wild hybrid progeny relative to </w:t>
      </w:r>
      <w:r w:rsidR="00D83687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the </w:t>
      </w:r>
      <w:r w:rsidR="000B202B"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wild rice parent (W), transgenic-positive hybrid (TP) relative to transgenic-negative hybrid (TN), transgenic-positive </w:t>
      </w:r>
      <w:r w:rsidR="000B202B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cultivated</w:t>
      </w:r>
      <w:r w:rsidR="000B202B"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rice (KF8) relative to transgenic-negative cultivated rice (MH86) under 4 insect pressur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31"/>
        <w:gridCol w:w="1125"/>
        <w:gridCol w:w="1661"/>
        <w:gridCol w:w="1671"/>
      </w:tblGrid>
      <w:tr w:rsidR="00360AA7" w:rsidRPr="000B202B" w14:paraId="66D91348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2DEC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tive fit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A0C3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0D23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al rep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EFAD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ual reproduction</w:t>
            </w:r>
          </w:p>
        </w:tc>
      </w:tr>
      <w:tr w:rsidR="00360AA7" w:rsidRPr="000B202B" w14:paraId="7817E660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9EC7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P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82B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539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01D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0B202B" w14:paraId="67159A55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3ED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91A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7±0.05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314C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±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296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±0.15** </w:t>
            </w:r>
          </w:p>
        </w:tc>
      </w:tr>
      <w:tr w:rsidR="00360AA7" w:rsidRPr="000B202B" w14:paraId="36B0D24E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BFA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B48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B3F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±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B4F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±0.08** </w:t>
            </w:r>
          </w:p>
        </w:tc>
      </w:tr>
      <w:tr w:rsidR="00360AA7" w:rsidRPr="000B202B" w14:paraId="2D50805B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9E9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5BD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22F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CB3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±0.18**</w:t>
            </w:r>
          </w:p>
        </w:tc>
      </w:tr>
      <w:tr w:rsidR="00360AA7" w:rsidRPr="000B202B" w14:paraId="3A5CED50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560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3DD5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7±0.0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09CA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±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C6D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±0.12**</w:t>
            </w:r>
          </w:p>
        </w:tc>
      </w:tr>
      <w:tr w:rsidR="00360AA7" w:rsidRPr="000B202B" w14:paraId="3F75D4F9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A36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N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C6B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048E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3B3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0B202B" w14:paraId="2471D05E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1A11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E32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±0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410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±0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C57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±0.16**</w:t>
            </w:r>
          </w:p>
        </w:tc>
      </w:tr>
      <w:tr w:rsidR="00360AA7" w:rsidRPr="000B202B" w14:paraId="25790455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77E5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C8D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755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±0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DA5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±0.06</w:t>
            </w:r>
          </w:p>
        </w:tc>
      </w:tr>
      <w:tr w:rsidR="00360AA7" w:rsidRPr="000B202B" w14:paraId="63C3658A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746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CC76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85F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7F1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±0.14*</w:t>
            </w:r>
          </w:p>
        </w:tc>
      </w:tr>
      <w:tr w:rsidR="00360AA7" w:rsidRPr="000B202B" w14:paraId="62643104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D50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B67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±0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A59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±0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D2CE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±0.10**</w:t>
            </w:r>
          </w:p>
        </w:tc>
      </w:tr>
      <w:tr w:rsidR="00360AA7" w:rsidRPr="000B202B" w14:paraId="650AF623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5D5D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P/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9CBD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457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A3BD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0B202B" w14:paraId="33F83E4B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B7F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EBA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C526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29C1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5</w:t>
            </w:r>
          </w:p>
        </w:tc>
      </w:tr>
      <w:tr w:rsidR="00360AA7" w:rsidRPr="000B202B" w14:paraId="6CC016D0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64E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4DFA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263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.17±0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F63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±0.07**</w:t>
            </w:r>
          </w:p>
        </w:tc>
      </w:tr>
      <w:tr w:rsidR="00360AA7" w:rsidRPr="000B202B" w14:paraId="06DDF053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071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81AA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C96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1CA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±0.10**</w:t>
            </w:r>
          </w:p>
        </w:tc>
      </w:tr>
      <w:tr w:rsidR="00360AA7" w:rsidRPr="000B202B" w14:paraId="36609B22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4FB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6D4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550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±0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979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±0.07</w:t>
            </w:r>
          </w:p>
        </w:tc>
      </w:tr>
      <w:tr w:rsidR="00360AA7" w:rsidRPr="000B202B" w14:paraId="6651970D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3FD8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0B2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KF8/MH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8CD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751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5E9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0B202B" w14:paraId="3C219AB9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B340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CCF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F3E1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±0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E10C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05</w:t>
            </w:r>
          </w:p>
        </w:tc>
      </w:tr>
      <w:tr w:rsidR="00360AA7" w:rsidRPr="000B202B" w14:paraId="21C00867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D67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BC38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AE72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4027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±0.04</w:t>
            </w:r>
          </w:p>
        </w:tc>
      </w:tr>
      <w:tr w:rsidR="00360AA7" w:rsidRPr="000B202B" w14:paraId="4489A592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A71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5A3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±0.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B055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±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78DC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±0.06**</w:t>
            </w:r>
          </w:p>
        </w:tc>
      </w:tr>
      <w:tr w:rsidR="00360AA7" w:rsidRPr="000B202B" w14:paraId="14694DF4" w14:textId="77777777" w:rsidTr="002328C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A7AE" w14:textId="77777777" w:rsidR="00360AA7" w:rsidRPr="000B202B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AFA7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±0.0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73CE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±0.1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9361" w14:textId="77777777" w:rsidR="00360AA7" w:rsidRPr="000B202B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0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±0.04**</w:t>
            </w:r>
          </w:p>
        </w:tc>
      </w:tr>
    </w:tbl>
    <w:p w14:paraId="607EAA42" w14:textId="77777777" w:rsidR="00160F63" w:rsidRPr="00D5598C" w:rsidRDefault="00160F63" w:rsidP="00B77E83">
      <w:pPr>
        <w:autoSpaceDE w:val="0"/>
        <w:autoSpaceDN w:val="0"/>
        <w:adjustRightInd w:val="0"/>
        <w:ind w:leftChars="67" w:left="141" w:rightChars="-520" w:right="-1092" w:firstLine="1"/>
        <w:jc w:val="left"/>
        <w:rPr>
          <w:rFonts w:asciiTheme="majorBidi" w:eastAsia="宋体" w:hAnsiTheme="majorBidi" w:cstheme="majorBidi"/>
          <w:color w:val="000000"/>
          <w:kern w:val="0"/>
          <w:szCs w:val="21"/>
        </w:rPr>
      </w:pPr>
      <w:r w:rsidRPr="00D5598C">
        <w:rPr>
          <w:rFonts w:ascii="Times New Roman" w:eastAsia="宋体" w:hAnsi="Times New Roman" w:cs="Times New Roman"/>
          <w:color w:val="000000"/>
          <w:kern w:val="0"/>
          <w:szCs w:val="21"/>
        </w:rPr>
        <w:t>The level</w:t>
      </w:r>
      <w:r w:rsidRPr="00D5598C">
        <w:rPr>
          <w:rFonts w:asciiTheme="majorBidi" w:eastAsia="宋体" w:hAnsiTheme="majorBidi" w:cstheme="majorBidi"/>
          <w:color w:val="000000"/>
          <w:kern w:val="0"/>
          <w:szCs w:val="21"/>
        </w:rPr>
        <w:t xml:space="preserve"> of significance was calculated </w:t>
      </w:r>
      <w:bookmarkStart w:id="9" w:name="_Hlk54689827"/>
      <w:r w:rsidRPr="00D5598C">
        <w:rPr>
          <w:rFonts w:asciiTheme="majorBidi" w:eastAsia="宋体" w:hAnsiTheme="majorBidi" w:cstheme="majorBidi"/>
          <w:color w:val="000000"/>
          <w:kern w:val="0"/>
          <w:szCs w:val="21"/>
        </w:rPr>
        <w:t>based on the t-test</w:t>
      </w:r>
      <w:bookmarkEnd w:id="9"/>
      <w:r w:rsidRPr="00D5598C">
        <w:rPr>
          <w:rFonts w:asciiTheme="majorBidi" w:eastAsia="宋体" w:hAnsiTheme="majorBidi" w:cstheme="majorBidi"/>
          <w:color w:val="000000"/>
          <w:kern w:val="0"/>
          <w:szCs w:val="21"/>
        </w:rPr>
        <w:t xml:space="preserve"> between the fitness of TP with W, TN with W, TP with TN, </w:t>
      </w:r>
      <w:r w:rsidRPr="00D5598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d </w:t>
      </w:r>
      <w:r w:rsidRPr="00D5598C">
        <w:rPr>
          <w:rFonts w:asciiTheme="majorBidi" w:eastAsia="宋体" w:hAnsiTheme="majorBidi" w:cstheme="majorBidi"/>
          <w:color w:val="000000"/>
          <w:kern w:val="0"/>
          <w:szCs w:val="21"/>
        </w:rPr>
        <w:t>KF8 with MH86 under the same insect pressure.</w:t>
      </w:r>
    </w:p>
    <w:p w14:paraId="6B341994" w14:textId="4A94193F" w:rsidR="00160F63" w:rsidRDefault="00160F63" w:rsidP="00B77E83">
      <w:pPr>
        <w:autoSpaceDE w:val="0"/>
        <w:autoSpaceDN w:val="0"/>
        <w:adjustRightInd w:val="0"/>
        <w:ind w:firstLineChars="50" w:firstLine="105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5598C">
        <w:rPr>
          <w:rFonts w:asciiTheme="majorBidi" w:hAnsiTheme="majorBidi" w:cstheme="majorBidi"/>
          <w:kern w:val="0"/>
          <w:szCs w:val="21"/>
        </w:rPr>
        <w:lastRenderedPageBreak/>
        <w:t xml:space="preserve">* </w:t>
      </w:r>
      <w:r w:rsidRPr="00D5598C">
        <w:rPr>
          <w:rFonts w:asciiTheme="majorBidi" w:hAnsiTheme="majorBidi" w:cstheme="majorBidi"/>
          <w:i/>
          <w:iCs/>
          <w:kern w:val="0"/>
          <w:szCs w:val="21"/>
        </w:rPr>
        <w:t>P</w:t>
      </w:r>
      <w:r w:rsidRPr="00D5598C">
        <w:rPr>
          <w:rFonts w:asciiTheme="majorBidi" w:hAnsiTheme="majorBidi" w:cstheme="majorBidi"/>
          <w:kern w:val="0"/>
          <w:szCs w:val="21"/>
        </w:rPr>
        <w:t xml:space="preserve">-value </w:t>
      </w:r>
      <w:r w:rsidRPr="00D5598C">
        <w:rPr>
          <w:rFonts w:asciiTheme="majorBidi" w:eastAsia="AdvPS7DA6" w:hAnsiTheme="majorBidi" w:cstheme="majorBidi"/>
          <w:kern w:val="0"/>
          <w:szCs w:val="21"/>
        </w:rPr>
        <w:t xml:space="preserve">˂ </w:t>
      </w:r>
      <w:r w:rsidRPr="00D5598C">
        <w:rPr>
          <w:rFonts w:asciiTheme="majorBidi" w:hAnsiTheme="majorBidi" w:cstheme="majorBidi"/>
          <w:kern w:val="0"/>
          <w:szCs w:val="21"/>
        </w:rPr>
        <w:t>0.05.</w:t>
      </w:r>
      <w:r w:rsidRPr="00D559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D5598C">
        <w:rPr>
          <w:rFonts w:asciiTheme="majorBidi" w:hAnsiTheme="majorBidi" w:cstheme="majorBidi"/>
          <w:kern w:val="0"/>
          <w:szCs w:val="21"/>
        </w:rPr>
        <w:t xml:space="preserve">** </w:t>
      </w:r>
      <w:r w:rsidRPr="00D5598C">
        <w:rPr>
          <w:rFonts w:asciiTheme="majorBidi" w:hAnsiTheme="majorBidi" w:cstheme="majorBidi"/>
          <w:i/>
          <w:iCs/>
          <w:kern w:val="0"/>
          <w:szCs w:val="21"/>
        </w:rPr>
        <w:t>P</w:t>
      </w:r>
      <w:r w:rsidRPr="00D5598C">
        <w:rPr>
          <w:rFonts w:asciiTheme="majorBidi" w:hAnsiTheme="majorBidi" w:cstheme="majorBidi"/>
          <w:kern w:val="0"/>
          <w:szCs w:val="21"/>
        </w:rPr>
        <w:t>-value</w:t>
      </w:r>
      <w:r w:rsidRPr="00D5598C">
        <w:rPr>
          <w:rFonts w:asciiTheme="majorBidi" w:eastAsia="AdvPS7DA6" w:hAnsiTheme="majorBidi" w:cstheme="majorBidi"/>
          <w:kern w:val="0"/>
          <w:szCs w:val="21"/>
        </w:rPr>
        <w:t xml:space="preserve"> ˂ </w:t>
      </w:r>
      <w:r w:rsidRPr="00D5598C">
        <w:rPr>
          <w:rFonts w:asciiTheme="majorBidi" w:hAnsiTheme="majorBidi" w:cstheme="majorBidi"/>
          <w:kern w:val="0"/>
          <w:szCs w:val="21"/>
        </w:rPr>
        <w:t>0.01.</w:t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5A6DA49" w14:textId="24837E24" w:rsidR="00B20E31" w:rsidRPr="00B20E31" w:rsidRDefault="00B20E31" w:rsidP="00B77E83">
      <w:pPr>
        <w:widowControl/>
        <w:spacing w:after="100" w:afterAutospacing="1"/>
        <w:jc w:val="left"/>
        <w:rPr>
          <w:rFonts w:asciiTheme="majorBidi" w:eastAsia="宋体" w:hAnsiTheme="majorBidi" w:cstheme="majorBidi"/>
          <w:color w:val="000000" w:themeColor="text1"/>
          <w:kern w:val="0"/>
          <w:sz w:val="24"/>
          <w:szCs w:val="24"/>
        </w:rPr>
      </w:pPr>
      <w:r w:rsidRPr="000B796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5F7C9D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0B796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20E31">
        <w:rPr>
          <w:rFonts w:asciiTheme="majorBidi" w:hAnsiTheme="majorBidi" w:cstheme="majorBidi"/>
          <w:color w:val="000000" w:themeColor="text1"/>
          <w:sz w:val="24"/>
          <w:szCs w:val="24"/>
        </w:rPr>
        <w:t>Chi-square test for the variations of relative fitness</w:t>
      </w:r>
      <w:r w:rsidRPr="002C2E6A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 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</w:rPr>
        <w:t>F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  <w:vertAlign w:val="subscript"/>
        </w:rPr>
        <w:t>TP/W</w:t>
      </w:r>
      <w:r w:rsidRPr="002C2E6A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2C2E6A">
        <w:rPr>
          <w:rFonts w:asciiTheme="majorBidi" w:hAnsiTheme="majorBidi" w:cstheme="majorBidi"/>
          <w:i/>
          <w:color w:val="000000" w:themeColor="text1"/>
          <w:sz w:val="24"/>
          <w:szCs w:val="24"/>
        </w:rPr>
        <w:t>vs.</w:t>
      </w:r>
      <w:r w:rsidRPr="002C2E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</w:rPr>
        <w:t>F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  <w:vertAlign w:val="subscript"/>
        </w:rPr>
        <w:t>TN/W</w:t>
      </w:r>
      <w:r w:rsidRPr="002C2E6A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2C2E6A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r w:rsidRPr="002C2E6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</w:rPr>
        <w:t>F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  <w:vertAlign w:val="subscript"/>
        </w:rPr>
        <w:t>TP/TN</w:t>
      </w:r>
      <w:r w:rsidRPr="002C2E6A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2C2E6A">
        <w:rPr>
          <w:rFonts w:asciiTheme="majorBidi" w:hAnsiTheme="majorBidi" w:cstheme="majorBidi"/>
          <w:i/>
          <w:color w:val="000000" w:themeColor="text1"/>
          <w:sz w:val="24"/>
          <w:szCs w:val="24"/>
        </w:rPr>
        <w:t>vs.</w:t>
      </w:r>
      <w:r w:rsidRPr="002C2E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</w:rPr>
        <w:t>F</w:t>
      </w:r>
      <w:r w:rsidRPr="002C2E6A">
        <w:rPr>
          <w:rFonts w:ascii="Times New Roman" w:eastAsia="宋体" w:hAnsi="Times New Roman" w:cs="Times New Roman"/>
          <w:bCs/>
          <w:i/>
          <w:color w:val="000000" w:themeColor="text1"/>
          <w:kern w:val="0"/>
          <w:sz w:val="24"/>
          <w:szCs w:val="24"/>
          <w:vertAlign w:val="subscript"/>
        </w:rPr>
        <w:t>KF8/MH86</w:t>
      </w:r>
      <w:r w:rsidRPr="002C2E6A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2C2E6A"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B20E31">
        <w:rPr>
          <w:rFonts w:ascii="Times New Roman" w:hAnsi="Times New Roman" w:cs="Times New Roman"/>
          <w:color w:val="000000" w:themeColor="text1"/>
          <w:sz w:val="24"/>
          <w:szCs w:val="24"/>
        </w:rPr>
        <w:t>ong the in</w:t>
      </w:r>
      <w:r w:rsidRPr="00B20E31">
        <w:rPr>
          <w:rFonts w:asciiTheme="majorBidi" w:hAnsiTheme="majorBidi" w:cstheme="majorBidi"/>
          <w:color w:val="000000" w:themeColor="text1"/>
          <w:sz w:val="24"/>
          <w:szCs w:val="24"/>
        </w:rPr>
        <w:t>sect pressure gradients</w:t>
      </w:r>
      <w:r w:rsidRPr="00B20E31">
        <w:rPr>
          <w:rFonts w:asciiTheme="majorBidi" w:hAnsiTheme="majorBidi" w:cstheme="majorBidi" w:hint="eastAsia"/>
          <w:color w:val="000000" w:themeColor="text1"/>
          <w:sz w:val="24"/>
          <w:szCs w:val="24"/>
        </w:rPr>
        <w:t>.</w:t>
      </w:r>
    </w:p>
    <w:tbl>
      <w:tblPr>
        <w:tblW w:w="8855" w:type="dxa"/>
        <w:jc w:val="center"/>
        <w:tblLook w:val="04A0" w:firstRow="1" w:lastRow="0" w:firstColumn="1" w:lastColumn="0" w:noHBand="0" w:noVBand="1"/>
      </w:tblPr>
      <w:tblGrid>
        <w:gridCol w:w="2655"/>
        <w:gridCol w:w="1089"/>
        <w:gridCol w:w="29"/>
        <w:gridCol w:w="1061"/>
        <w:gridCol w:w="19"/>
        <w:gridCol w:w="1070"/>
        <w:gridCol w:w="10"/>
        <w:gridCol w:w="1080"/>
        <w:gridCol w:w="921"/>
        <w:gridCol w:w="921"/>
      </w:tblGrid>
      <w:tr w:rsidR="00B20E31" w:rsidRPr="002C2E6A" w14:paraId="7E325098" w14:textId="77777777" w:rsidTr="00327130">
        <w:trPr>
          <w:trHeight w:val="454"/>
          <w:jc w:val="center"/>
        </w:trPr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</w:tcPr>
          <w:p w14:paraId="3D10E79B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1EAEB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sect pressure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EE0966" w14:textId="77777777" w:rsidR="00B20E31" w:rsidRPr="002C2E6A" w:rsidRDefault="00B20E31" w:rsidP="00B77E8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χ</w:t>
            </w: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EB413C" w14:textId="77777777" w:rsidR="00B20E31" w:rsidRPr="002C2E6A" w:rsidRDefault="00B20E31" w:rsidP="00B77E8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B20E31" w:rsidRPr="002C2E6A" w14:paraId="24C9E53E" w14:textId="77777777" w:rsidTr="00327130">
        <w:trPr>
          <w:trHeight w:val="454"/>
          <w:jc w:val="center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14:paraId="6B4AC117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E8286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zero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20933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ow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7BE0D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dium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2A800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igh</w:t>
            </w:r>
          </w:p>
        </w:tc>
        <w:tc>
          <w:tcPr>
            <w:tcW w:w="92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23F971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53E09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20E31" w:rsidRPr="002C2E6A" w14:paraId="225D0BC5" w14:textId="77777777" w:rsidTr="00327130">
        <w:trPr>
          <w:trHeight w:val="510"/>
          <w:jc w:val="center"/>
        </w:trPr>
        <w:tc>
          <w:tcPr>
            <w:tcW w:w="2655" w:type="dxa"/>
            <w:tcBorders>
              <w:top w:val="nil"/>
              <w:left w:val="nil"/>
              <w:right w:val="nil"/>
            </w:tcBorders>
          </w:tcPr>
          <w:p w14:paraId="706C4CAB" w14:textId="1B6CB9B4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>F</w:t>
            </w: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TP</w:t>
            </w:r>
            <w:r w:rsidR="002C2E6A"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/W </w:t>
            </w:r>
            <w:r w:rsidRPr="002C2E6A">
              <w:rPr>
                <w:rFonts w:asciiTheme="majorBidi" w:eastAsia="宋体" w:hAnsiTheme="majorBidi" w:cstheme="majorBidi" w:hint="eastAsia"/>
                <w:i/>
                <w:color w:val="000000" w:themeColor="text1"/>
                <w:szCs w:val="21"/>
              </w:rPr>
              <w:t>/</w:t>
            </w: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 xml:space="preserve"> F</w:t>
            </w: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TN</w:t>
            </w:r>
            <w:r w:rsidR="002C2E6A"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/W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63176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4/1.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440BB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7/0.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3F6A3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5/1.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9A799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1/1.3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F975C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55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E8B25" w14:textId="77777777" w:rsidR="00B20E31" w:rsidRPr="002C2E6A" w:rsidRDefault="00B20E31" w:rsidP="00B77E8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14</w:t>
            </w:r>
          </w:p>
        </w:tc>
      </w:tr>
      <w:tr w:rsidR="00B20E31" w:rsidRPr="002C2E6A" w14:paraId="2758252A" w14:textId="77777777" w:rsidTr="00327130">
        <w:trPr>
          <w:trHeight w:val="510"/>
          <w:jc w:val="center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4BAC" w14:textId="450BB64D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>F</w:t>
            </w: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TP</w:t>
            </w:r>
            <w:r w:rsidR="002C2E6A"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/TN </w:t>
            </w:r>
            <w:r w:rsidRPr="002C2E6A">
              <w:rPr>
                <w:rFonts w:asciiTheme="minorEastAsia" w:hAnsiTheme="minorEastAsia" w:cstheme="majorBidi" w:hint="eastAsia"/>
                <w:i/>
                <w:color w:val="000000" w:themeColor="text1"/>
                <w:szCs w:val="21"/>
              </w:rPr>
              <w:t>/</w:t>
            </w: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</w:rPr>
              <w:t xml:space="preserve"> F</w:t>
            </w:r>
            <w:r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KF</w:t>
            </w:r>
            <w:r w:rsidR="002C2E6A" w:rsidRPr="002C2E6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8/H86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8EDC9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1/1.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70BDD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9/1.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F00F1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9/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3E75A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/1.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F64AD" w14:textId="77777777" w:rsidR="00B20E31" w:rsidRPr="002C2E6A" w:rsidRDefault="00B20E31" w:rsidP="00B77E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4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619CB" w14:textId="77777777" w:rsidR="00B20E31" w:rsidRPr="002C2E6A" w:rsidRDefault="00B20E31" w:rsidP="00B77E8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E6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42</w:t>
            </w:r>
          </w:p>
        </w:tc>
      </w:tr>
    </w:tbl>
    <w:p w14:paraId="5C1D3CA8" w14:textId="638B013E" w:rsidR="005F7C9D" w:rsidRDefault="00B20E31" w:rsidP="00B77E83">
      <w:r>
        <w:br w:type="page"/>
      </w:r>
    </w:p>
    <w:p w14:paraId="601533CD" w14:textId="092B0719" w:rsidR="005F7C9D" w:rsidRPr="00E975A1" w:rsidRDefault="005F7C9D" w:rsidP="00B77E83">
      <w:pPr>
        <w:widowControl/>
        <w:spacing w:after="100" w:afterAutospacing="1"/>
        <w:jc w:val="left"/>
        <w:rPr>
          <w:rFonts w:asciiTheme="majorBidi" w:hAnsiTheme="majorBidi" w:cstheme="majorBidi"/>
          <w:sz w:val="24"/>
          <w:szCs w:val="21"/>
        </w:rPr>
      </w:pPr>
      <w:r w:rsidRPr="00E975A1">
        <w:rPr>
          <w:rFonts w:asciiTheme="majorBidi" w:hAnsiTheme="majorBidi" w:cstheme="majorBidi"/>
          <w:b/>
          <w:bCs/>
          <w:sz w:val="24"/>
          <w:szCs w:val="21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1"/>
        </w:rPr>
        <w:t>6</w:t>
      </w:r>
      <w:r w:rsidRPr="00E975A1">
        <w:rPr>
          <w:rFonts w:asciiTheme="majorBidi" w:hAnsiTheme="majorBidi" w:cstheme="majorBidi"/>
          <w:b/>
          <w:bCs/>
          <w:sz w:val="24"/>
          <w:szCs w:val="21"/>
        </w:rPr>
        <w:t xml:space="preserve">. </w:t>
      </w:r>
      <w:r w:rsidRPr="00E975A1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Average values and standard errors (±) of fitness for different life-history stages of crop-wild hybrids and their parents under 3 insect </w:t>
      </w:r>
      <w:r w:rsidRPr="00E975A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pressures</w:t>
      </w:r>
      <w:r w:rsidRPr="00E975A1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relative to</w:t>
      </w:r>
      <w:r w:rsidR="00044186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fitness under</w:t>
      </w:r>
      <w:r w:rsidRPr="00E975A1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0 insect pressure </w:t>
      </w:r>
      <w:r w:rsidRPr="00E975A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conditions</w:t>
      </w:r>
      <w:r w:rsidRPr="00E975A1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>.</w:t>
      </w:r>
    </w:p>
    <w:tbl>
      <w:tblPr>
        <w:tblW w:w="0" w:type="auto"/>
        <w:tblInd w:w="3421" w:type="dxa"/>
        <w:tblLook w:val="04A0" w:firstRow="1" w:lastRow="0" w:firstColumn="1" w:lastColumn="0" w:noHBand="0" w:noVBand="1"/>
      </w:tblPr>
      <w:tblGrid>
        <w:gridCol w:w="1331"/>
        <w:gridCol w:w="1205"/>
        <w:gridCol w:w="1661"/>
        <w:gridCol w:w="1671"/>
      </w:tblGrid>
      <w:tr w:rsidR="00360AA7" w:rsidRPr="00A01AFC" w14:paraId="4935F18D" w14:textId="77777777" w:rsidTr="00E52DC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375C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tive fit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8FE1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D5AD8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al rep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DB79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ual reproduction</w:t>
            </w:r>
          </w:p>
        </w:tc>
      </w:tr>
      <w:tr w:rsidR="00360AA7" w:rsidRPr="00A01AFC" w14:paraId="1BD2EC03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7EFF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W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F23" w14:textId="77777777" w:rsidR="00360AA7" w:rsidRPr="00A01AFC" w:rsidRDefault="00360AA7" w:rsidP="00B77E83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24AA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B61" w14:textId="77777777" w:rsidR="00360AA7" w:rsidRPr="00A01AFC" w:rsidRDefault="00360AA7" w:rsidP="00B77E8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A01AFC" w14:paraId="2EE93116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92A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AF8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±0.08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41A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±0.12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8246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±0.1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360AA7" w:rsidRPr="00A01AFC" w14:paraId="2757F962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E5DE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D6C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±0.09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E80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±0.12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2EAF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11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60AA7" w:rsidRPr="00A01AFC" w14:paraId="4EDD8773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F453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82F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±0.0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E96F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±0.08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04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±0.12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60AA7" w:rsidRPr="00A01AFC" w14:paraId="1A0F1754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33CD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P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FDF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B2F0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8298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A01AFC" w14:paraId="7A01FF2A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BF37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88A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408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B9B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360AA7" w:rsidRPr="00A01AFC" w14:paraId="58CDBD32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F534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AF9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F8D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±0.0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B00C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±0.07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360AA7" w:rsidRPr="00A01AFC" w14:paraId="688B1BF7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0293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252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C35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±0.0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CE2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±0.0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60AA7" w:rsidRPr="00A01AFC" w14:paraId="59BCE728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496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TN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0DF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7CF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3025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A01AFC" w14:paraId="51E53766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308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AA29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±0.03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89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ED6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±0.03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360AA7" w:rsidRPr="00A01AFC" w14:paraId="133ED065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CCD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221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66EB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116C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±0.05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360AA7" w:rsidRPr="00A01AFC" w14:paraId="74B21ADC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258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B7E4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±0.03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B4A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±0.07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7F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±0.04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360AA7" w:rsidRPr="00A01AFC" w14:paraId="4A5C0238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61C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MH86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0DA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9635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6798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A01AFC" w14:paraId="4823543C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EB98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0A79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±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9F25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±0.07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2A74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±0.05b</w:t>
            </w:r>
          </w:p>
        </w:tc>
      </w:tr>
      <w:tr w:rsidR="00360AA7" w:rsidRPr="00A01AFC" w14:paraId="0F3B67A9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5B0A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4EED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±0.04a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87BB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DC29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04a*</w:t>
            </w:r>
          </w:p>
        </w:tc>
      </w:tr>
      <w:tr w:rsidR="00360AA7" w:rsidRPr="00A01AFC" w14:paraId="00537060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69ED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9764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±0.03a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BF8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±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777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±0.04a</w:t>
            </w:r>
          </w:p>
        </w:tc>
      </w:tr>
      <w:tr w:rsidR="00360AA7" w:rsidRPr="00A01AFC" w14:paraId="0300E0E3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C6A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A01A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KF8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BBD9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717D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9357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0AA7" w:rsidRPr="00A01AFC" w14:paraId="40C45B28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0E80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1A86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3EE0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FA0D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±0.05a</w:t>
            </w:r>
          </w:p>
        </w:tc>
      </w:tr>
      <w:tr w:rsidR="00360AA7" w:rsidRPr="00A01AFC" w14:paraId="51A0CC28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E19A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A324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7FE2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±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D8D8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±0.05b**</w:t>
            </w:r>
          </w:p>
        </w:tc>
      </w:tr>
      <w:tr w:rsidR="00360AA7" w:rsidRPr="00A01AFC" w14:paraId="35CEEE8F" w14:textId="77777777" w:rsidTr="00E52DC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504B5" w14:textId="77777777" w:rsidR="00360AA7" w:rsidRPr="00A01AFC" w:rsidRDefault="00360AA7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255FE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±0.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9BAA2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±0.05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985AA" w14:textId="77777777" w:rsidR="00360AA7" w:rsidRPr="00A01AFC" w:rsidRDefault="00360AA7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A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±0.04a</w:t>
            </w:r>
          </w:p>
        </w:tc>
      </w:tr>
    </w:tbl>
    <w:p w14:paraId="235ACB70" w14:textId="5EEA298D" w:rsidR="005F7C9D" w:rsidRPr="0004602B" w:rsidRDefault="005F7C9D" w:rsidP="00B77E83">
      <w:pPr>
        <w:autoSpaceDE w:val="0"/>
        <w:autoSpaceDN w:val="0"/>
        <w:adjustRightInd w:val="0"/>
        <w:ind w:leftChars="67" w:left="142" w:hanging="1"/>
        <w:jc w:val="left"/>
        <w:rPr>
          <w:rFonts w:asciiTheme="majorBidi" w:hAnsiTheme="majorBidi" w:cstheme="majorBidi"/>
          <w:kern w:val="0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Cs w:val="18"/>
        </w:rPr>
        <w:t>The level</w:t>
      </w:r>
      <w:r w:rsidRPr="0004602B">
        <w:rPr>
          <w:rFonts w:asciiTheme="majorBidi" w:eastAsia="宋体" w:hAnsiTheme="majorBidi" w:cstheme="majorBidi"/>
          <w:color w:val="000000"/>
          <w:kern w:val="0"/>
          <w:szCs w:val="18"/>
        </w:rPr>
        <w:t xml:space="preserve"> of significance was calculated based on the t-test between low insect pressure (</w:t>
      </w:r>
      <w:r w:rsidR="00C50217">
        <w:rPr>
          <w:rFonts w:asciiTheme="majorBidi" w:eastAsia="宋体" w:hAnsiTheme="majorBidi" w:cstheme="majorBidi"/>
          <w:color w:val="000000"/>
          <w:kern w:val="0"/>
          <w:szCs w:val="18"/>
        </w:rPr>
        <w:t>6</w:t>
      </w:r>
      <w:r w:rsidR="00756B49" w:rsidRPr="00756B49">
        <w:rPr>
          <w:rFonts w:ascii="Times New Roman" w:hAnsi="Times New Roman" w:cs="Times New Roman"/>
          <w:color w:val="131413"/>
          <w:kern w:val="0"/>
          <w:szCs w:val="21"/>
        </w:rPr>
        <w:t xml:space="preserve"> larvae/</w:t>
      </w:r>
      <w:r w:rsidR="00756B49" w:rsidRPr="00756B49">
        <w:rPr>
          <w:rFonts w:ascii="Times New Roman" w:hAnsi="Times New Roman" w:cs="Times New Roman"/>
          <w:color w:val="000000"/>
          <w:kern w:val="0"/>
          <w:szCs w:val="21"/>
        </w:rPr>
        <w:t>m</w:t>
      </w:r>
      <w:r w:rsidR="00756B49" w:rsidRPr="00756B49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2</w:t>
      </w:r>
      <w:r w:rsidRPr="0004602B">
        <w:rPr>
          <w:rFonts w:asciiTheme="majorBidi" w:eastAsia="宋体" w:hAnsiTheme="majorBidi" w:cstheme="majorBidi"/>
          <w:color w:val="000000"/>
          <w:kern w:val="0"/>
          <w:szCs w:val="18"/>
        </w:rPr>
        <w:t>) and 0, medium insect pressure (</w:t>
      </w:r>
      <w:r w:rsidR="00C50217">
        <w:rPr>
          <w:rFonts w:asciiTheme="majorBidi" w:eastAsia="宋体" w:hAnsiTheme="majorBidi" w:cstheme="majorBidi"/>
          <w:color w:val="000000"/>
          <w:kern w:val="0"/>
          <w:szCs w:val="18"/>
        </w:rPr>
        <w:t>12</w:t>
      </w:r>
      <w:r w:rsidR="00686036">
        <w:rPr>
          <w:rFonts w:asciiTheme="majorBidi" w:eastAsia="宋体" w:hAnsiTheme="majorBidi" w:cstheme="majorBidi"/>
          <w:color w:val="000000"/>
          <w:kern w:val="0"/>
          <w:szCs w:val="18"/>
        </w:rPr>
        <w:t xml:space="preserve"> </w:t>
      </w:r>
      <w:r w:rsidR="00686036" w:rsidRPr="00756B49">
        <w:rPr>
          <w:rFonts w:ascii="Times New Roman" w:hAnsi="Times New Roman" w:cs="Times New Roman"/>
          <w:color w:val="131413"/>
          <w:kern w:val="0"/>
          <w:szCs w:val="21"/>
        </w:rPr>
        <w:t>larvae/</w:t>
      </w:r>
      <w:r w:rsidR="00686036" w:rsidRPr="00756B49">
        <w:rPr>
          <w:rFonts w:ascii="Times New Roman" w:hAnsi="Times New Roman" w:cs="Times New Roman"/>
          <w:color w:val="000000"/>
          <w:kern w:val="0"/>
          <w:szCs w:val="21"/>
        </w:rPr>
        <w:t>m</w:t>
      </w:r>
      <w:r w:rsidR="00686036" w:rsidRPr="00756B49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2</w:t>
      </w:r>
      <w:r w:rsidRPr="0004602B">
        <w:rPr>
          <w:rFonts w:asciiTheme="majorBidi" w:eastAsia="宋体" w:hAnsiTheme="majorBidi" w:cstheme="majorBidi"/>
          <w:color w:val="000000"/>
          <w:kern w:val="0"/>
          <w:szCs w:val="18"/>
        </w:rPr>
        <w:t>) and 0, or high insect pressure (</w:t>
      </w:r>
      <w:r w:rsidR="00C50217">
        <w:rPr>
          <w:rFonts w:asciiTheme="majorBidi" w:eastAsia="宋体" w:hAnsiTheme="majorBidi" w:cstheme="majorBidi"/>
          <w:color w:val="000000"/>
          <w:kern w:val="0"/>
          <w:szCs w:val="18"/>
        </w:rPr>
        <w:t>24</w:t>
      </w:r>
      <w:r w:rsidR="00686036">
        <w:rPr>
          <w:rFonts w:asciiTheme="majorBidi" w:eastAsia="宋体" w:hAnsiTheme="majorBidi" w:cstheme="majorBidi"/>
          <w:color w:val="000000"/>
          <w:kern w:val="0"/>
          <w:szCs w:val="18"/>
        </w:rPr>
        <w:t xml:space="preserve"> </w:t>
      </w:r>
      <w:r w:rsidR="00686036" w:rsidRPr="00756B49">
        <w:rPr>
          <w:rFonts w:ascii="Times New Roman" w:hAnsi="Times New Roman" w:cs="Times New Roman"/>
          <w:color w:val="131413"/>
          <w:kern w:val="0"/>
          <w:szCs w:val="21"/>
        </w:rPr>
        <w:t>larvae/</w:t>
      </w:r>
      <w:r w:rsidR="00686036" w:rsidRPr="00756B49">
        <w:rPr>
          <w:rFonts w:ascii="Times New Roman" w:hAnsi="Times New Roman" w:cs="Times New Roman"/>
          <w:color w:val="000000"/>
          <w:kern w:val="0"/>
          <w:szCs w:val="21"/>
        </w:rPr>
        <w:t>m</w:t>
      </w:r>
      <w:r w:rsidR="00686036" w:rsidRPr="00756B49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2</w:t>
      </w:r>
      <w:r w:rsidRPr="0004602B">
        <w:rPr>
          <w:rFonts w:asciiTheme="majorBidi" w:eastAsia="宋体" w:hAnsiTheme="majorBidi" w:cstheme="majorBidi"/>
          <w:color w:val="000000"/>
          <w:kern w:val="0"/>
          <w:szCs w:val="18"/>
        </w:rPr>
        <w:t>) and 0,</w:t>
      </w:r>
      <w:r w:rsidRPr="0004602B">
        <w:rPr>
          <w:rFonts w:asciiTheme="majorBidi" w:eastAsia="宋体" w:hAnsiTheme="majorBidi" w:cstheme="majorBidi"/>
          <w:color w:val="000000"/>
          <w:kern w:val="0"/>
          <w:sz w:val="24"/>
          <w:szCs w:val="21"/>
        </w:rPr>
        <w:t xml:space="preserve"> </w:t>
      </w:r>
      <w:r w:rsidRPr="0004602B">
        <w:rPr>
          <w:rFonts w:asciiTheme="majorBidi" w:hAnsiTheme="majorBidi" w:cstheme="majorBidi"/>
          <w:kern w:val="0"/>
          <w:szCs w:val="18"/>
        </w:rPr>
        <w:t xml:space="preserve">* </w:t>
      </w:r>
      <w:r w:rsidRPr="0004602B">
        <w:rPr>
          <w:rFonts w:asciiTheme="majorBidi" w:hAnsiTheme="majorBidi" w:cstheme="majorBidi"/>
          <w:i/>
          <w:iCs/>
          <w:kern w:val="0"/>
          <w:szCs w:val="18"/>
        </w:rPr>
        <w:t>P</w:t>
      </w:r>
      <w:r w:rsidRPr="0004602B">
        <w:rPr>
          <w:rFonts w:asciiTheme="majorBidi" w:hAnsiTheme="majorBidi" w:cstheme="majorBidi"/>
          <w:kern w:val="0"/>
          <w:szCs w:val="18"/>
        </w:rPr>
        <w:t>-value</w:t>
      </w:r>
      <w:r>
        <w:rPr>
          <w:rFonts w:asciiTheme="majorBidi" w:hAnsiTheme="majorBidi" w:cstheme="majorBidi"/>
          <w:kern w:val="0"/>
          <w:szCs w:val="18"/>
        </w:rPr>
        <w:t xml:space="preserve"> </w:t>
      </w:r>
      <w:r>
        <w:rPr>
          <w:rFonts w:asciiTheme="majorBidi" w:eastAsia="AdvPS7DA6" w:hAnsiTheme="majorBidi" w:cstheme="majorBidi"/>
          <w:kern w:val="0"/>
          <w:szCs w:val="18"/>
        </w:rPr>
        <w:t xml:space="preserve">˂ </w:t>
      </w:r>
      <w:r w:rsidRPr="0004602B">
        <w:rPr>
          <w:rFonts w:asciiTheme="majorBidi" w:hAnsiTheme="majorBidi" w:cstheme="majorBidi"/>
          <w:kern w:val="0"/>
          <w:szCs w:val="18"/>
        </w:rPr>
        <w:t>0.05.</w:t>
      </w:r>
      <w:r>
        <w:rPr>
          <w:rFonts w:ascii="Times New Roman" w:eastAsia="宋体" w:hAnsi="Times New Roman" w:cs="Times New Roman"/>
          <w:kern w:val="0"/>
          <w:szCs w:val="18"/>
        </w:rPr>
        <w:t xml:space="preserve"> </w:t>
      </w:r>
      <w:r w:rsidRPr="0004602B">
        <w:rPr>
          <w:rFonts w:asciiTheme="majorBidi" w:hAnsiTheme="majorBidi" w:cstheme="majorBidi"/>
          <w:kern w:val="0"/>
          <w:szCs w:val="18"/>
        </w:rPr>
        <w:t xml:space="preserve">** </w:t>
      </w:r>
      <w:r w:rsidRPr="0004602B">
        <w:rPr>
          <w:rFonts w:asciiTheme="majorBidi" w:hAnsiTheme="majorBidi" w:cstheme="majorBidi"/>
          <w:i/>
          <w:iCs/>
          <w:kern w:val="0"/>
          <w:szCs w:val="18"/>
        </w:rPr>
        <w:t>P</w:t>
      </w:r>
      <w:r w:rsidRPr="0004602B">
        <w:rPr>
          <w:rFonts w:asciiTheme="majorBidi" w:hAnsiTheme="majorBidi" w:cstheme="majorBidi"/>
          <w:kern w:val="0"/>
          <w:szCs w:val="18"/>
        </w:rPr>
        <w:t>-value</w:t>
      </w:r>
      <w:r>
        <w:rPr>
          <w:rFonts w:asciiTheme="majorBidi" w:hAnsiTheme="majorBidi" w:cstheme="majorBidi"/>
          <w:kern w:val="0"/>
          <w:szCs w:val="18"/>
        </w:rPr>
        <w:t xml:space="preserve"> </w:t>
      </w:r>
      <w:r>
        <w:rPr>
          <w:rFonts w:asciiTheme="majorBidi" w:eastAsia="AdvPS7DA6" w:hAnsiTheme="majorBidi" w:cstheme="majorBidi"/>
          <w:kern w:val="0"/>
          <w:szCs w:val="18"/>
        </w:rPr>
        <w:t xml:space="preserve">˂ </w:t>
      </w:r>
      <w:r w:rsidRPr="0004602B">
        <w:rPr>
          <w:rFonts w:asciiTheme="majorBidi" w:hAnsiTheme="majorBidi" w:cstheme="majorBidi"/>
          <w:kern w:val="0"/>
          <w:szCs w:val="18"/>
        </w:rPr>
        <w:t>0.01.</w:t>
      </w:r>
    </w:p>
    <w:p w14:paraId="276B7286" w14:textId="0F4FCC18" w:rsidR="005F7C9D" w:rsidRDefault="005F7C9D" w:rsidP="00B77E83">
      <w:pPr>
        <w:autoSpaceDE w:val="0"/>
        <w:autoSpaceDN w:val="0"/>
        <w:adjustRightInd w:val="0"/>
        <w:ind w:leftChars="67" w:left="142" w:hanging="1"/>
        <w:jc w:val="left"/>
        <w:rPr>
          <w:rFonts w:asciiTheme="majorBidi" w:eastAsia="宋体" w:hAnsiTheme="majorBidi" w:cstheme="majorBidi"/>
          <w:color w:val="000000"/>
          <w:kern w:val="0"/>
          <w:szCs w:val="18"/>
        </w:rPr>
      </w:pPr>
      <w:r w:rsidRPr="005A7735">
        <w:rPr>
          <w:rFonts w:ascii="Times New Roman" w:eastAsia="宋体" w:hAnsi="Times New Roman" w:cs="Times New Roman"/>
          <w:color w:val="000000"/>
          <w:kern w:val="0"/>
          <w:szCs w:val="18"/>
        </w:rPr>
        <w:lastRenderedPageBreak/>
        <w:t>Different letters following the average values in the same rows indicate significant differences in fitness among the 3 levels of insect pressure according to</w:t>
      </w:r>
      <w:r w:rsidR="00686036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</w:t>
      </w:r>
      <w:r w:rsidRPr="005A7735">
        <w:rPr>
          <w:rFonts w:ascii="Times New Roman" w:eastAsia="宋体" w:hAnsi="Times New Roman" w:cs="Times New Roman"/>
          <w:color w:val="000000"/>
          <w:kern w:val="0"/>
          <w:szCs w:val="18"/>
        </w:rPr>
        <w:t>Duncan’s multiple range tests after Bonferroni correction.</w:t>
      </w:r>
      <w:r>
        <w:rPr>
          <w:rFonts w:asciiTheme="majorBidi" w:eastAsia="宋体" w:hAnsiTheme="majorBidi" w:cstheme="majorBidi"/>
          <w:color w:val="000000"/>
          <w:kern w:val="0"/>
          <w:szCs w:val="18"/>
        </w:rPr>
        <w:br w:type="page"/>
      </w:r>
    </w:p>
    <w:p w14:paraId="29949B3F" w14:textId="0402FA01" w:rsidR="00E52DCC" w:rsidRDefault="00652B6C" w:rsidP="00B77E83">
      <w:pPr>
        <w:rPr>
          <w:rFonts w:asciiTheme="majorBidi" w:hAnsiTheme="majorBidi" w:cstheme="majorBidi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lastRenderedPageBreak/>
        <w:t xml:space="preserve"> (a) </w:t>
      </w:r>
    </w:p>
    <w:p w14:paraId="3F356A74" w14:textId="1C024947" w:rsidR="00E52DCC" w:rsidRDefault="00E52DCC" w:rsidP="00B77E83">
      <w:pPr>
        <w:rPr>
          <w:rFonts w:asciiTheme="majorBidi" w:hAnsiTheme="majorBidi" w:cstheme="majorBidi"/>
          <w:b/>
          <w:bCs/>
          <w:color w:val="000000" w:themeColor="text1"/>
          <w:kern w:val="24"/>
          <w:szCs w:val="21"/>
        </w:rPr>
      </w:pPr>
      <w:r>
        <w:rPr>
          <w:noProof/>
        </w:rPr>
        <w:drawing>
          <wp:inline distT="0" distB="0" distL="0" distR="0" wp14:anchorId="1EC1E137" wp14:editId="05CADABD">
            <wp:extent cx="8217725" cy="4572000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47891FAC-4C9D-4678-B2AF-9CA67DC08C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D6EB62" w14:textId="77777777" w:rsidR="00652B6C" w:rsidRDefault="00652B6C" w:rsidP="00B77E83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14:paraId="5C10FBD8" w14:textId="3253D6E7" w:rsidR="00652B6C" w:rsidRDefault="00E36D74" w:rsidP="00B77E83">
      <w:pPr>
        <w:rPr>
          <w:rFonts w:asciiTheme="majorBidi" w:hAnsiTheme="majorBidi" w:cstheme="majorBidi"/>
          <w:b/>
          <w:bCs/>
          <w:color w:val="000000" w:themeColor="text1"/>
          <w:kern w:val="24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278AB51" wp14:editId="3EEBF5D2">
            <wp:simplePos x="0" y="0"/>
            <wp:positionH relativeFrom="column">
              <wp:posOffset>355600</wp:posOffset>
            </wp:positionH>
            <wp:positionV relativeFrom="paragraph">
              <wp:posOffset>251032</wp:posOffset>
            </wp:positionV>
            <wp:extent cx="5462270" cy="3959860"/>
            <wp:effectExtent l="0" t="0" r="5080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395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2B6C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(b)</w:t>
      </w:r>
      <w:r w:rsidR="00652B6C">
        <w:rPr>
          <w:b/>
          <w:noProof/>
          <w:szCs w:val="21"/>
        </w:rPr>
        <w:t xml:space="preserve"> </w:t>
      </w:r>
    </w:p>
    <w:p w14:paraId="2BB7E249" w14:textId="20489406" w:rsidR="00E36D74" w:rsidRDefault="00E36D74" w:rsidP="00B77E83">
      <w:r>
        <w:br w:type="page"/>
      </w:r>
    </w:p>
    <w:p w14:paraId="4BDEB0EE" w14:textId="48F76761" w:rsidR="00E36D74" w:rsidRDefault="00652B6C" w:rsidP="00905C21">
      <w:pPr>
        <w:autoSpaceDE w:val="0"/>
        <w:autoSpaceDN w:val="0"/>
        <w:adjustRightInd w:val="0"/>
        <w:spacing w:after="100" w:afterAutospacing="1"/>
        <w:rPr>
          <w:rFonts w:asciiTheme="majorBidi" w:hAnsiTheme="majorBidi" w:cstheme="majorBidi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lastRenderedPageBreak/>
        <w:t>Figure. S</w:t>
      </w:r>
      <w:r w:rsidR="004D427D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1</w:t>
      </w:r>
      <w:r w:rsidR="00E36D74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. </w:t>
      </w:r>
      <w:r w:rsidR="004D427D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.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A total of </w:t>
      </w:r>
      <w:r w:rsidR="006E2379">
        <w:rPr>
          <w:rFonts w:asciiTheme="majorBidi" w:hAnsiTheme="majorBidi" w:cstheme="majorBidi"/>
          <w:color w:val="222222"/>
          <w:sz w:val="24"/>
          <w:szCs w:val="24"/>
        </w:rPr>
        <w:t>328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154479">
        <w:rPr>
          <w:rFonts w:asciiTheme="majorBidi" w:hAnsiTheme="majorBidi" w:cstheme="majorBidi"/>
          <w:color w:val="222222"/>
          <w:sz w:val="24"/>
          <w:szCs w:val="24"/>
        </w:rPr>
        <w:t xml:space="preserve">observations </w:t>
      </w:r>
      <w:r w:rsidR="0052775E" w:rsidRPr="0052775E">
        <w:rPr>
          <w:rFonts w:asciiTheme="majorBidi" w:hAnsiTheme="majorBidi" w:cstheme="majorBidi"/>
          <w:color w:val="222222"/>
          <w:sz w:val="24"/>
          <w:szCs w:val="24"/>
        </w:rPr>
        <w:t xml:space="preserve">reported in </w:t>
      </w:r>
      <w:r w:rsidR="00D14460">
        <w:rPr>
          <w:rFonts w:asciiTheme="majorBidi" w:hAnsiTheme="majorBidi" w:cstheme="majorBidi"/>
          <w:color w:val="222222"/>
          <w:sz w:val="24"/>
          <w:szCs w:val="24"/>
        </w:rPr>
        <w:t>39</w:t>
      </w:r>
      <w:r w:rsidR="0052775E" w:rsidRPr="0052775E">
        <w:rPr>
          <w:rFonts w:asciiTheme="majorBidi" w:hAnsiTheme="majorBidi" w:cstheme="majorBidi"/>
          <w:color w:val="222222"/>
          <w:sz w:val="24"/>
          <w:szCs w:val="24"/>
        </w:rPr>
        <w:t xml:space="preserve"> studies</w:t>
      </w:r>
      <w:r w:rsidR="00154479">
        <w:rPr>
          <w:rFonts w:asciiTheme="majorBidi" w:hAnsiTheme="majorBidi" w:cstheme="majorBidi"/>
          <w:color w:val="222222"/>
          <w:sz w:val="24"/>
          <w:szCs w:val="24"/>
        </w:rPr>
        <w:t xml:space="preserve"> (1998~2020)</w:t>
      </w:r>
      <w:r w:rsidR="0052775E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that focused on crop-wild/weed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hybri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performance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were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sed in this cursory literature review, transgenic vs. non-transgenic hybrids (n=</w:t>
      </w:r>
      <w:r w:rsidR="00BB4395">
        <w:rPr>
          <w:rFonts w:asciiTheme="majorBidi" w:hAnsiTheme="majorBidi" w:cstheme="majorBidi"/>
          <w:color w:val="222222"/>
          <w:sz w:val="24"/>
          <w:szCs w:val="24"/>
        </w:rPr>
        <w:t>10</w:t>
      </w:r>
      <w:r w:rsidR="00EB6E8F">
        <w:rPr>
          <w:rFonts w:asciiTheme="majorBidi" w:hAnsiTheme="majorBidi" w:cstheme="majorBidi" w:hint="eastAsia"/>
          <w:color w:val="222222"/>
          <w:sz w:val="24"/>
          <w:szCs w:val="24"/>
        </w:rPr>
        <w:t>7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) (</w:t>
      </w:r>
      <w:r w:rsidR="00E36D74">
        <w:rPr>
          <w:rFonts w:asciiTheme="majorBidi" w:hAnsiTheme="majorBidi" w:cstheme="majorBidi"/>
          <w:i/>
          <w:color w:val="222222"/>
          <w:sz w:val="24"/>
          <w:szCs w:val="24"/>
        </w:rPr>
        <w:t>F</w:t>
      </w:r>
      <w:r w:rsidR="00E36D74">
        <w:rPr>
          <w:rFonts w:asciiTheme="majorBidi" w:hAnsiTheme="majorBidi" w:cstheme="majorBidi"/>
          <w:i/>
          <w:color w:val="222222"/>
          <w:sz w:val="24"/>
          <w:szCs w:val="24"/>
          <w:vertAlign w:val="subscript"/>
        </w:rPr>
        <w:t>TP/TN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) and hybrids vs. wild/weed parents (n=</w:t>
      </w:r>
      <w:r w:rsidR="00617630">
        <w:rPr>
          <w:rFonts w:asciiTheme="majorBidi" w:hAnsiTheme="majorBidi" w:cstheme="majorBidi" w:hint="eastAsia"/>
          <w:color w:val="222222"/>
          <w:sz w:val="24"/>
          <w:szCs w:val="24"/>
        </w:rPr>
        <w:t>221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) (</w:t>
      </w:r>
      <w:r w:rsidR="00E36D74">
        <w:rPr>
          <w:rFonts w:asciiTheme="majorBidi" w:hAnsiTheme="majorBidi" w:cstheme="majorBidi"/>
          <w:i/>
          <w:color w:val="222222"/>
          <w:sz w:val="24"/>
          <w:szCs w:val="24"/>
        </w:rPr>
        <w:t>F</w:t>
      </w:r>
      <w:r w:rsidR="00E36D74">
        <w:rPr>
          <w:rFonts w:asciiTheme="majorBidi" w:hAnsiTheme="majorBidi" w:cstheme="majorBidi"/>
          <w:i/>
          <w:color w:val="222222"/>
          <w:sz w:val="24"/>
          <w:szCs w:val="24"/>
          <w:vertAlign w:val="subscript"/>
        </w:rPr>
        <w:t>H</w:t>
      </w:r>
      <w:r w:rsidR="00E36D74">
        <w:rPr>
          <w:rFonts w:asciiTheme="majorBidi" w:hAnsiTheme="majorBidi" w:cstheme="majorBidi"/>
          <w:color w:val="222222"/>
          <w:sz w:val="24"/>
          <w:szCs w:val="24"/>
          <w:vertAlign w:val="subscript"/>
        </w:rPr>
        <w:t xml:space="preserve">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represent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the fitness of non-transgenic and conventional hybrids relative to the wild parent, and </w:t>
      </w:r>
      <w:r w:rsidR="00E36D74">
        <w:rPr>
          <w:rFonts w:asciiTheme="majorBidi" w:hAnsiTheme="majorBidi" w:cstheme="majorBidi"/>
          <w:i/>
          <w:color w:val="222222"/>
          <w:sz w:val="24"/>
          <w:szCs w:val="24"/>
        </w:rPr>
        <w:t>F</w:t>
      </w:r>
      <w:r w:rsidR="00E36D74">
        <w:rPr>
          <w:rFonts w:asciiTheme="majorBidi" w:hAnsiTheme="majorBidi" w:cstheme="majorBidi"/>
          <w:i/>
          <w:color w:val="222222"/>
          <w:sz w:val="24"/>
          <w:szCs w:val="24"/>
          <w:vertAlign w:val="subscript"/>
        </w:rPr>
        <w:t>TP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represents the fitness of transgenic hybrid relative to the wild parent), respectively. Among these and hybrids vs. wild/weed parent studies, 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33.48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% (n=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74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, 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41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environmental pressures)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showe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higher hybrid fitness, 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33.03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% (n=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73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, 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43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environmental pressures)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ha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lower hybrid fitness, and 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33.48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% (n=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74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, </w:t>
      </w:r>
      <w:r w:rsidR="00402CAA">
        <w:rPr>
          <w:rFonts w:asciiTheme="majorBidi" w:hAnsiTheme="majorBidi" w:cstheme="majorBidi" w:hint="eastAsia"/>
          <w:color w:val="222222"/>
          <w:sz w:val="24"/>
          <w:szCs w:val="24"/>
        </w:rPr>
        <w:t>37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environmental pressures)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displaye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similar fitness performance between wild parents and hybrids. For the </w:t>
      </w:r>
      <w:r w:rsidR="00242448" w:rsidRPr="00493BE2">
        <w:rPr>
          <w:rFonts w:ascii="Times New Roman" w:hAnsi="Times New Roman" w:cs="Times New Roman"/>
          <w:color w:val="000000"/>
          <w:kern w:val="0"/>
          <w:sz w:val="24"/>
          <w:szCs w:val="24"/>
        </w:rPr>
        <w:t>observation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with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increased hybrid fitness, </w:t>
      </w:r>
      <w:r w:rsidR="00FF3DB7">
        <w:rPr>
          <w:rFonts w:asciiTheme="majorBidi" w:hAnsiTheme="majorBidi" w:cstheme="majorBidi" w:hint="eastAsia"/>
          <w:color w:val="222222"/>
          <w:sz w:val="24"/>
          <w:szCs w:val="24"/>
        </w:rPr>
        <w:t>28.51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% (n=</w:t>
      </w:r>
      <w:r w:rsidR="00BB650B">
        <w:rPr>
          <w:rFonts w:asciiTheme="majorBidi" w:hAnsiTheme="majorBidi" w:cstheme="majorBidi" w:hint="eastAsia"/>
          <w:color w:val="222222"/>
          <w:sz w:val="24"/>
          <w:szCs w:val="24"/>
        </w:rPr>
        <w:t>6</w:t>
      </w:r>
      <w:r w:rsidR="00FF3DB7">
        <w:rPr>
          <w:rFonts w:asciiTheme="majorBidi" w:hAnsiTheme="majorBidi" w:cstheme="majorBidi" w:hint="eastAsia"/>
          <w:color w:val="222222"/>
          <w:sz w:val="24"/>
          <w:szCs w:val="24"/>
        </w:rPr>
        <w:t>3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) and </w:t>
      </w:r>
      <w:r w:rsidR="00FF3DB7">
        <w:rPr>
          <w:rFonts w:asciiTheme="majorBidi" w:hAnsiTheme="majorBidi" w:cstheme="majorBidi" w:hint="eastAsia"/>
          <w:color w:val="222222"/>
          <w:sz w:val="24"/>
          <w:szCs w:val="24"/>
        </w:rPr>
        <w:t>71.49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% (n=</w:t>
      </w:r>
      <w:r w:rsidR="00FF3DB7">
        <w:rPr>
          <w:rFonts w:asciiTheme="majorBidi" w:hAnsiTheme="majorBidi" w:cstheme="majorBidi" w:hint="eastAsia"/>
          <w:color w:val="222222"/>
          <w:sz w:val="24"/>
          <w:szCs w:val="24"/>
        </w:rPr>
        <w:t>158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) did and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di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not involve transgenes, respectively.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A total of </w:t>
      </w:r>
      <w:r w:rsidR="00FF3DB7">
        <w:rPr>
          <w:rFonts w:ascii="Times New Roman" w:eastAsia="宋体" w:hAnsi="Times New Roman" w:cs="Times New Roman" w:hint="eastAsia"/>
          <w:color w:val="222222"/>
          <w:sz w:val="24"/>
          <w:szCs w:val="24"/>
        </w:rPr>
        <w:t>25.</w:t>
      </w:r>
      <w:r w:rsidR="00FF3DB7">
        <w:rPr>
          <w:rFonts w:ascii="Times New Roman" w:eastAsia="宋体" w:hAnsi="Times New Roman" w:cs="Times New Roman"/>
          <w:color w:val="222222"/>
          <w:sz w:val="24"/>
          <w:szCs w:val="24"/>
        </w:rPr>
        <w:t>23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% </w:t>
      </w:r>
      <w:r w:rsidR="00242448" w:rsidRPr="00493BE2">
        <w:rPr>
          <w:rFonts w:ascii="Times New Roman" w:hAnsi="Times New Roman" w:cs="Times New Roman"/>
          <w:color w:val="000000"/>
          <w:kern w:val="0"/>
          <w:sz w:val="24"/>
          <w:szCs w:val="24"/>
        </w:rPr>
        <w:t>observation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(n=2</w:t>
      </w:r>
      <w:r w:rsidR="00FF3DB7">
        <w:rPr>
          <w:rFonts w:asciiTheme="majorBidi" w:hAnsiTheme="majorBidi" w:cstheme="majorBidi" w:hint="eastAsia"/>
          <w:color w:val="222222"/>
          <w:sz w:val="24"/>
          <w:szCs w:val="24"/>
        </w:rPr>
        <w:t>7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,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including 2</w:t>
      </w:r>
      <w:r w:rsidR="00FF3DB7">
        <w:rPr>
          <w:rFonts w:asciiTheme="majorBidi" w:hAnsiTheme="majorBidi" w:cstheme="majorBidi" w:hint="eastAsia"/>
          <w:color w:val="222222"/>
          <w:sz w:val="24"/>
          <w:szCs w:val="24"/>
        </w:rPr>
        <w:t>3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242448" w:rsidRPr="00493BE2">
        <w:rPr>
          <w:rFonts w:ascii="Times New Roman" w:hAnsi="Times New Roman" w:cs="Times New Roman"/>
          <w:color w:val="000000"/>
          <w:kern w:val="0"/>
          <w:sz w:val="24"/>
          <w:szCs w:val="24"/>
        </w:rPr>
        <w:t>observation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environmental pressures) found that the transgenic plants performed better than their non-transgenic counterparts, whereas </w:t>
      </w:r>
      <w:r w:rsidR="00FF3DB7">
        <w:rPr>
          <w:rFonts w:asciiTheme="majorBidi" w:hAnsiTheme="majorBidi" w:cstheme="majorBidi"/>
          <w:color w:val="222222"/>
          <w:sz w:val="24"/>
          <w:szCs w:val="24"/>
        </w:rPr>
        <w:t>63.55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% (n=</w:t>
      </w:r>
      <w:r w:rsidR="00FF3DB7">
        <w:rPr>
          <w:rFonts w:asciiTheme="majorBidi" w:hAnsiTheme="majorBidi" w:cstheme="majorBidi"/>
          <w:color w:val="222222"/>
          <w:sz w:val="24"/>
          <w:szCs w:val="24"/>
        </w:rPr>
        <w:t>41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environmental pressures) and </w:t>
      </w:r>
      <w:r w:rsidR="00FF3DB7">
        <w:rPr>
          <w:rFonts w:asciiTheme="majorBidi" w:hAnsiTheme="majorBidi" w:cstheme="majorBidi"/>
          <w:color w:val="222222"/>
          <w:sz w:val="24"/>
          <w:szCs w:val="24"/>
        </w:rPr>
        <w:t>12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242448" w:rsidRPr="00493BE2">
        <w:rPr>
          <w:rFonts w:ascii="Times New Roman" w:hAnsi="Times New Roman" w:cs="Times New Roman"/>
          <w:color w:val="000000"/>
          <w:kern w:val="0"/>
          <w:sz w:val="24"/>
          <w:szCs w:val="24"/>
        </w:rPr>
        <w:t>observation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(n=</w:t>
      </w:r>
      <w:r w:rsidR="00FF3DB7">
        <w:rPr>
          <w:rFonts w:asciiTheme="majorBidi" w:hAnsiTheme="majorBidi" w:cstheme="majorBidi"/>
          <w:color w:val="222222"/>
          <w:sz w:val="24"/>
          <w:szCs w:val="24"/>
        </w:rPr>
        <w:t>8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environmental pressures) showed that the transgenic plants had similar or poorer performance than their non-transgenic counterparts. We used the </w:t>
      </w:r>
      <w:r w:rsidR="00530800">
        <w:rPr>
          <w:rFonts w:asciiTheme="majorBidi" w:hAnsiTheme="majorBidi" w:cstheme="majorBidi"/>
          <w:color w:val="222222"/>
          <w:sz w:val="24"/>
          <w:szCs w:val="24"/>
        </w:rPr>
        <w:t>see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trait of transgenic and non-transgenic counterpart plants to estimate their fitness. The fitness score of each plant was calculated as the mean of the seed production of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the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plant,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dividing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the seed production of non-transgenic plants in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the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controlled treatment so that the fitness of non-transgenic plants in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the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controlled treatment was always assigned as 1</w:t>
      </w:r>
      <w:r w:rsidR="00530800">
        <w:rPr>
          <w:rFonts w:asciiTheme="majorBidi" w:hAnsiTheme="majorBidi" w:cstheme="majorBidi"/>
          <w:color w:val="222222"/>
          <w:sz w:val="24"/>
          <w:szCs w:val="24"/>
        </w:rPr>
        <w:t>.00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. </w:t>
      </w:r>
      <w:r w:rsidR="00E36D74">
        <w:rPr>
          <w:rFonts w:asciiTheme="majorBidi" w:hAnsiTheme="majorBidi" w:cstheme="majorBidi"/>
          <w:b/>
          <w:color w:val="222222"/>
          <w:sz w:val="24"/>
          <w:szCs w:val="24"/>
        </w:rPr>
        <w:t>b</w:t>
      </w:r>
      <w:r w:rsidR="00E36D74">
        <w:rPr>
          <w:rFonts w:asciiTheme="majorBidi" w:hAnsiTheme="majorBidi" w:cstheme="majorBidi"/>
          <w:b/>
          <w:bCs/>
          <w:color w:val="222222"/>
          <w:sz w:val="24"/>
          <w:szCs w:val="24"/>
        </w:rPr>
        <w:t xml:space="preserve">.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Three alternative hypotheses about the fitness of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plant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under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pressure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. </w:t>
      </w:r>
      <w:r w:rsidR="00BE7C0E" w:rsidRPr="005B7593">
        <w:rPr>
          <w:rFonts w:ascii="Times New Roman" w:hAnsi="Times New Roman" w:cs="Times New Roman"/>
          <w:b/>
          <w:color w:val="222222"/>
          <w:sz w:val="24"/>
          <w:szCs w:val="24"/>
          <w:highlight w:val="yellow"/>
        </w:rPr>
        <w:t>A</w:t>
      </w:r>
      <w:r w:rsidR="00E36D74" w:rsidRPr="005B7593">
        <w:rPr>
          <w:rFonts w:asciiTheme="majorBidi" w:hAnsiTheme="majorBidi" w:cstheme="majorBidi"/>
          <w:color w:val="222222"/>
          <w:sz w:val="24"/>
          <w:szCs w:val="24"/>
          <w:highlight w:val="yellow"/>
        </w:rPr>
        <w:t>.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Plant fitness declines consistently as the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select pressure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increase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, showing under-compensation. </w:t>
      </w:r>
      <w:r w:rsidR="00BE7C0E" w:rsidRPr="005B7593">
        <w:rPr>
          <w:rFonts w:asciiTheme="majorBidi" w:hAnsiTheme="majorBidi" w:cstheme="majorBidi"/>
          <w:color w:val="222222"/>
          <w:sz w:val="24"/>
          <w:szCs w:val="24"/>
          <w:highlight w:val="yellow"/>
        </w:rPr>
        <w:t>B</w:t>
      </w:r>
      <w:r w:rsidR="00E36D74" w:rsidRPr="005B7593">
        <w:rPr>
          <w:rFonts w:asciiTheme="majorBidi" w:hAnsiTheme="majorBidi" w:cstheme="majorBidi"/>
          <w:color w:val="222222"/>
          <w:sz w:val="24"/>
          <w:szCs w:val="24"/>
          <w:highlight w:val="yellow"/>
        </w:rPr>
        <w:t>.</w:t>
      </w:r>
      <w:r w:rsidR="00E36D74" w:rsidRPr="005B7593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Plants exhibit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equal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compensation</w:t>
      </w:r>
      <w:r w:rsidR="00181070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f</w:t>
      </w:r>
      <w:r w:rsidR="00E36D74">
        <w:rPr>
          <w:rFonts w:ascii="Times New Roman" w:hAnsi="Times New Roman" w:cs="Times New Roman"/>
          <w:color w:val="222222"/>
          <w:sz w:val="24"/>
          <w:szCs w:val="21"/>
        </w:rPr>
        <w:t>or the negative impact of selection pressure to some degree, and fitness declines with i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ncreasing pressure. </w:t>
      </w:r>
      <w:r w:rsidR="00BE7C0E" w:rsidRPr="005B7593">
        <w:rPr>
          <w:rFonts w:asciiTheme="majorBidi" w:hAnsiTheme="majorBidi" w:cstheme="majorBidi"/>
          <w:color w:val="222222"/>
          <w:sz w:val="24"/>
          <w:szCs w:val="24"/>
          <w:highlight w:val="yellow"/>
        </w:rPr>
        <w:t>C</w:t>
      </w:r>
      <w:r w:rsidR="00E36D74" w:rsidRPr="005B7593">
        <w:rPr>
          <w:rFonts w:asciiTheme="majorBidi" w:hAnsiTheme="majorBidi" w:cstheme="majorBidi"/>
          <w:color w:val="222222"/>
          <w:sz w:val="24"/>
          <w:szCs w:val="24"/>
          <w:highlight w:val="yellow"/>
        </w:rPr>
        <w:t>.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Plants have higher fitness and fitness increases with the level of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pressure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and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reache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maximum values under certain stress conditions, showing over-compensation, then declines and </w:t>
      </w:r>
      <w:r w:rsidR="00E36D74">
        <w:rPr>
          <w:rFonts w:ascii="Times New Roman" w:eastAsia="宋体" w:hAnsi="Times New Roman" w:cs="Times New Roman"/>
          <w:color w:val="222222"/>
          <w:sz w:val="24"/>
          <w:szCs w:val="24"/>
        </w:rPr>
        <w:t>becomes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negative at higher levels of pressure. After</w:t>
      </w:r>
      <w:r w:rsidR="00E36D74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McNaughton. 1983; Strauss </w:t>
      </w:r>
      <w:r w:rsidR="00905C21">
        <w:rPr>
          <w:rFonts w:asciiTheme="majorBidi" w:hAnsiTheme="majorBidi" w:cstheme="majorBidi"/>
          <w:color w:val="222222"/>
          <w:sz w:val="24"/>
          <w:szCs w:val="24"/>
        </w:rPr>
        <w:t>and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Agrawal. 1999</w:t>
      </w:r>
      <w:r w:rsidR="00677310">
        <w:rPr>
          <w:rFonts w:asciiTheme="majorBidi" w:hAnsiTheme="majorBidi" w:cstheme="majorBidi"/>
          <w:color w:val="222222"/>
          <w:sz w:val="24"/>
          <w:szCs w:val="24"/>
        </w:rPr>
        <w:t xml:space="preserve">; </w:t>
      </w:r>
      <w:proofErr w:type="spellStart"/>
      <w:r w:rsidR="00E36D74">
        <w:rPr>
          <w:rFonts w:asciiTheme="majorBidi" w:hAnsiTheme="majorBidi" w:cstheme="majorBidi"/>
          <w:color w:val="222222"/>
          <w:sz w:val="24"/>
          <w:szCs w:val="24"/>
        </w:rPr>
        <w:t>Huhta</w:t>
      </w:r>
      <w:proofErr w:type="spellEnd"/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36D74">
        <w:rPr>
          <w:rFonts w:asciiTheme="majorBidi" w:hAnsiTheme="majorBidi" w:cstheme="majorBidi"/>
          <w:i/>
          <w:iCs/>
          <w:color w:val="222222"/>
          <w:sz w:val="24"/>
          <w:szCs w:val="24"/>
        </w:rPr>
        <w:t>et al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. 2003</w:t>
      </w:r>
      <w:r w:rsidR="00677310">
        <w:rPr>
          <w:rFonts w:asciiTheme="majorBidi" w:hAnsiTheme="majorBidi" w:cstheme="majorBidi"/>
          <w:color w:val="222222"/>
          <w:sz w:val="24"/>
          <w:szCs w:val="24"/>
        </w:rPr>
        <w:t>;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proofErr w:type="spellStart"/>
      <w:r w:rsidR="00E36D74">
        <w:rPr>
          <w:rFonts w:asciiTheme="majorBidi" w:hAnsiTheme="majorBidi" w:cstheme="majorBidi"/>
          <w:color w:val="222222"/>
          <w:sz w:val="24"/>
          <w:szCs w:val="24"/>
        </w:rPr>
        <w:t>Lennartsson</w:t>
      </w:r>
      <w:proofErr w:type="spellEnd"/>
      <w:r w:rsidR="00E36D74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="00E36D74">
        <w:rPr>
          <w:rFonts w:asciiTheme="majorBidi" w:hAnsiTheme="majorBidi" w:cstheme="majorBidi"/>
          <w:i/>
          <w:iCs/>
          <w:color w:val="222222"/>
          <w:sz w:val="24"/>
          <w:szCs w:val="24"/>
        </w:rPr>
        <w:t>et al</w:t>
      </w:r>
      <w:r w:rsidR="00E36D74">
        <w:rPr>
          <w:rFonts w:asciiTheme="majorBidi" w:hAnsiTheme="majorBidi" w:cstheme="majorBidi"/>
          <w:color w:val="222222"/>
          <w:sz w:val="24"/>
          <w:szCs w:val="24"/>
        </w:rPr>
        <w:t>. 2018.</w:t>
      </w:r>
    </w:p>
    <w:p w14:paraId="454B745C" w14:textId="6B631943" w:rsidR="002F3217" w:rsidRDefault="00C7705E" w:rsidP="00B77E83">
      <w:pPr>
        <w:autoSpaceDE w:val="0"/>
        <w:autoSpaceDN w:val="0"/>
        <w:adjustRightInd w:val="0"/>
        <w:spacing w:after="100" w:afterAutospacing="1"/>
        <w:rPr>
          <w:rFonts w:asciiTheme="majorBidi" w:hAnsiTheme="majorBidi" w:cstheme="majorBidi"/>
          <w:color w:val="222222"/>
          <w:sz w:val="24"/>
          <w:szCs w:val="24"/>
        </w:rPr>
      </w:pPr>
      <w:r w:rsidRPr="00C7705E">
        <w:rPr>
          <w:rFonts w:asciiTheme="majorBidi" w:hAnsiTheme="majorBidi" w:cstheme="majorBidi"/>
          <w:color w:val="222222"/>
          <w:sz w:val="24"/>
          <w:szCs w:val="24"/>
        </w:rPr>
        <w:t>References</w:t>
      </w:r>
      <w:r>
        <w:rPr>
          <w:rFonts w:asciiTheme="majorBidi" w:hAnsiTheme="majorBidi" w:cstheme="majorBidi" w:hint="eastAsia"/>
          <w:color w:val="222222"/>
          <w:sz w:val="24"/>
          <w:szCs w:val="24"/>
        </w:rPr>
        <w:t>:</w:t>
      </w:r>
      <w:r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color w:val="222222"/>
          <w:sz w:val="24"/>
          <w:szCs w:val="24"/>
        </w:rPr>
        <w:t>e</w:t>
      </w:r>
      <w:r w:rsidR="002F3217" w:rsidRPr="002F3217">
        <w:rPr>
          <w:rFonts w:asciiTheme="majorBidi" w:hAnsiTheme="majorBidi" w:cstheme="majorBidi"/>
          <w:color w:val="222222"/>
          <w:sz w:val="24"/>
          <w:szCs w:val="24"/>
        </w:rPr>
        <w:t>xperimental studies included in meta-analyses.</w:t>
      </w:r>
    </w:p>
    <w:tbl>
      <w:tblPr>
        <w:tblW w:w="14138" w:type="dxa"/>
        <w:tblLook w:val="04A0" w:firstRow="1" w:lastRow="0" w:firstColumn="1" w:lastColumn="0" w:noHBand="0" w:noVBand="1"/>
      </w:tblPr>
      <w:tblGrid>
        <w:gridCol w:w="1133"/>
        <w:gridCol w:w="1277"/>
        <w:gridCol w:w="2390"/>
        <w:gridCol w:w="3439"/>
        <w:gridCol w:w="1292"/>
        <w:gridCol w:w="4660"/>
      </w:tblGrid>
      <w:tr w:rsidR="003C2349" w:rsidRPr="00AB7D22" w14:paraId="1288C8E2" w14:textId="77777777" w:rsidTr="00FA455A">
        <w:trPr>
          <w:trHeight w:val="375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341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02B7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brid cros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F81E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vironmental stress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6DAA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>Fitness comparis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DFAF3" w14:textId="055ED069" w:rsidR="003C2349" w:rsidRPr="00AB7D22" w:rsidRDefault="0015447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ervation</w:t>
            </w:r>
            <w:r w:rsidR="003C2349"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1196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3C2349" w:rsidRPr="00AB7D22" w14:paraId="63587C65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439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31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, F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736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rol, drought 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F6A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7F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87D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m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ientific Report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20, 10(1): 9319</w:t>
            </w:r>
          </w:p>
        </w:tc>
      </w:tr>
      <w:tr w:rsidR="003C2349" w:rsidRPr="00AB7D22" w14:paraId="4CB951B8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63E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1C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, 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40D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sect 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66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94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F581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ia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volutionary Applicat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6, 9(7): 847-856</w:t>
            </w:r>
          </w:p>
        </w:tc>
      </w:tr>
      <w:tr w:rsidR="003C2349" w:rsidRPr="00AB7D22" w14:paraId="15075EB2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36C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F6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2, F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701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bicide, 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E7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AD6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63BE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volutionary </w:t>
            </w:r>
            <w:proofErr w:type="spellStart"/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plicatuions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1, 4(5): 672-684</w:t>
            </w:r>
          </w:p>
        </w:tc>
      </w:tr>
      <w:tr w:rsidR="003C2349" w:rsidRPr="00AB7D22" w14:paraId="29DA3829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101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B1F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4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6D4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sect and 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7B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4A9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79C4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proofErr w:type="spellStart"/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os</w:t>
            </w:r>
            <w:proofErr w:type="spellEnd"/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2, 7(7): e41220</w:t>
            </w:r>
          </w:p>
        </w:tc>
      </w:tr>
      <w:tr w:rsidR="003C2349" w:rsidRPr="00AB7D22" w14:paraId="7E1BDA20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3C36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A9B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-F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053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59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16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3611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ng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ientific Report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7, 7(1): 6834</w:t>
            </w:r>
          </w:p>
        </w:tc>
      </w:tr>
      <w:tr w:rsidR="003C2349" w:rsidRPr="00AB7D22" w14:paraId="4CEBD284" w14:textId="77777777" w:rsidTr="00FA455A">
        <w:trPr>
          <w:trHeight w:val="61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076C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F3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2E33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rought, natural insect, competition 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549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, transgenic hybrid vs wild parent, transgenic vs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44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CD89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o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ournal of Integrative Agriculture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9, 18(12): 2793-2805</w:t>
            </w:r>
          </w:p>
        </w:tc>
      </w:tr>
      <w:tr w:rsidR="003C2349" w:rsidRPr="00AB7D22" w14:paraId="11224C96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F25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flow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B12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8AC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tural conditions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03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D8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10CC" w14:textId="0645D9AD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>Corbi</w:t>
            </w:r>
            <w:proofErr w:type="spellEnd"/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olecular Ecology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>, 2017</w:t>
            </w:r>
            <w:r w:rsidR="00475782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7(1):  233-247.</w:t>
            </w:r>
          </w:p>
        </w:tc>
      </w:tr>
      <w:tr w:rsidR="003C2349" w:rsidRPr="00AB7D22" w14:paraId="54F7E1A3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E3D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D96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CC7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hogenic bacteri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8D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581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4578" w14:textId="0862E034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urke </w:t>
            </w:r>
            <w:r w:rsidR="00905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eseberg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ience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3, 300: 1250</w:t>
            </w:r>
          </w:p>
        </w:tc>
      </w:tr>
      <w:tr w:rsidR="003C2349" w:rsidRPr="00AB7D22" w14:paraId="7B3D8FC9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A46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F40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66C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40B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3D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8F12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utierrez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ant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olog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1, 13(5): 821-830</w:t>
            </w:r>
          </w:p>
        </w:tc>
      </w:tr>
      <w:tr w:rsidR="003C2349" w:rsidRPr="00AB7D22" w14:paraId="2899C06E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0197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C32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FCC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FB9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A8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81E9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rcer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volution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6, 60(10): 2044-2055</w:t>
            </w:r>
          </w:p>
        </w:tc>
      </w:tr>
      <w:tr w:rsidR="003C2349" w:rsidRPr="00AB7D22" w14:paraId="4CF5FA06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0E4F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B813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A6C3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bicide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C6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50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F70A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rcer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ology Letter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2007, 10(5): 383-393 </w:t>
            </w:r>
          </w:p>
        </w:tc>
      </w:tr>
      <w:tr w:rsidR="003C2349" w:rsidRPr="00AB7D22" w14:paraId="3756A059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549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F17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w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F1, 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26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BB3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30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19C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rcer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proofErr w:type="spellStart"/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os</w:t>
            </w:r>
            <w:proofErr w:type="spellEnd"/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One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4, 9(10): e109001</w:t>
            </w:r>
          </w:p>
        </w:tc>
      </w:tr>
      <w:tr w:rsidR="003C2349" w:rsidRPr="00AB7D22" w14:paraId="1BC88B3F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7C8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882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, F5-F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A7A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15C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D4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837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tchell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ientific Report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9, 9(1): 6746</w:t>
            </w:r>
          </w:p>
        </w:tc>
      </w:tr>
      <w:tr w:rsidR="003C2349" w:rsidRPr="00AB7D22" w14:paraId="5DED445B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DA0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C6B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4F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 defoliation, drough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E01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C41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9C7E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otto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griculture Ecosystems &amp; Environment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7, 249: 12-21</w:t>
            </w:r>
          </w:p>
        </w:tc>
      </w:tr>
      <w:tr w:rsidR="003C2349" w:rsidRPr="00AB7D22" w14:paraId="79A25D3F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508D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328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127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88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18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C2A0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now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ological Applicat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3, 13(2): 279-286</w:t>
            </w:r>
          </w:p>
        </w:tc>
      </w:tr>
      <w:tr w:rsidR="003C2349" w:rsidRPr="00AB7D22" w14:paraId="08C89B0C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341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s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607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EC8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AFB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F2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8F27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bell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ology Letter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6, 9: 1198-1209</w:t>
            </w:r>
          </w:p>
        </w:tc>
      </w:tr>
      <w:tr w:rsidR="003C2349" w:rsidRPr="00AB7D22" w14:paraId="512C7DCC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09A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91F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59A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EF4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D4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F0E5" w14:textId="2FD29E60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ampbell </w:t>
            </w:r>
            <w:r w:rsidR="00905C21">
              <w:rPr>
                <w:rFonts w:ascii="Times New Roman" w:eastAsia="等线" w:hAnsi="Times New Roman" w:cs="Times New Roman"/>
                <w:kern w:val="0"/>
                <w:sz w:val="22"/>
              </w:rPr>
              <w:t>and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now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New </w:t>
            </w:r>
            <w:proofErr w:type="spellStart"/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hytologist</w:t>
            </w:r>
            <w:proofErr w:type="spellEnd"/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>, 2007, 173(3): 648-660.</w:t>
            </w:r>
          </w:p>
        </w:tc>
      </w:tr>
      <w:tr w:rsidR="003C2349" w:rsidRPr="00AB7D22" w14:paraId="0629498A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7A6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B4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0AB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83A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75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F69A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mpbell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nadian Journal of Plant Science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4, 94(8): 1315-1324 </w:t>
            </w:r>
          </w:p>
        </w:tc>
      </w:tr>
      <w:tr w:rsidR="003C2349" w:rsidRPr="00AB7D22" w14:paraId="6A00FF91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391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9F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588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AF9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CC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8A71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mpbell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volutionary Applicat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 2016, 9(5): 697-708</w:t>
            </w:r>
          </w:p>
        </w:tc>
      </w:tr>
      <w:tr w:rsidR="003C2349" w:rsidRPr="00AB7D22" w14:paraId="327AFD0B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5AE2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579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D3E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50E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D3A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A60B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vick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he American Naturalist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2, 179: 192-203</w:t>
            </w:r>
          </w:p>
        </w:tc>
      </w:tr>
      <w:tr w:rsidR="003C2349" w:rsidRPr="00AB7D22" w14:paraId="24BD3B74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B04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EE3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brid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3A6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C71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2AB3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61B" w14:textId="6A77E97B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dley </w:t>
            </w:r>
            <w:r w:rsidR="00905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strand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ological Invas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9, 11(10): 2251-2264</w:t>
            </w:r>
          </w:p>
        </w:tc>
      </w:tr>
      <w:tr w:rsidR="003C2349" w:rsidRPr="00AB7D22" w14:paraId="7105BD8C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99F9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AE3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35C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8C7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F55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64CB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now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ological Applicat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1, 11(3): 934-943</w:t>
            </w:r>
          </w:p>
        </w:tc>
      </w:tr>
      <w:tr w:rsidR="003C2349" w:rsidRPr="00AB7D22" w14:paraId="3242EF45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32B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4D1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169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978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A74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2018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now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ew </w:t>
            </w:r>
            <w:proofErr w:type="spellStart"/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tologist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0, 186: 537-548</w:t>
            </w:r>
          </w:p>
        </w:tc>
      </w:tr>
      <w:tr w:rsidR="003C2349" w:rsidRPr="00AB7D22" w14:paraId="40D68D3A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68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DFA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-BC2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C0E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BFA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E7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7F89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fhill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lecular Ecolog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5, 14(10): 3177-3189</w:t>
            </w:r>
          </w:p>
        </w:tc>
      </w:tr>
      <w:tr w:rsidR="003C2349" w:rsidRPr="00AB7D22" w14:paraId="55040E9C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77A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68C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1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B9F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2C7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FF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09AE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user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redit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998, 81(4): 429-435</w:t>
            </w:r>
          </w:p>
        </w:tc>
      </w:tr>
      <w:tr w:rsidR="003C2349" w:rsidRPr="00AB7D22" w14:paraId="0A46AAB8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B92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CBC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2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2DF3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78C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84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7288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user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redit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998, 81(4): 436-443</w:t>
            </w:r>
          </w:p>
        </w:tc>
      </w:tr>
      <w:tr w:rsidR="003C2349" w:rsidRPr="00AB7D22" w14:paraId="1CB27BF6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A1E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005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8CA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bicide, 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A1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488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26AD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do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redit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2011, 107(4): 328-337 </w:t>
            </w:r>
          </w:p>
        </w:tc>
      </w:tr>
      <w:tr w:rsidR="003C2349" w:rsidRPr="00AB7D22" w14:paraId="0B22D1AB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04A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B2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401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rol, insect 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2C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CA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E1D" w14:textId="317D2B73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u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ansgenic Research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 2015, 24(3):</w:t>
            </w:r>
            <w:r w:rsidR="00AB1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-547</w:t>
            </w:r>
          </w:p>
        </w:tc>
      </w:tr>
      <w:tr w:rsidR="003C2349" w:rsidRPr="00AB7D22" w14:paraId="597E69A3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C82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0AB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1, F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FE9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6D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E5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8CA5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se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MC Biotechnolog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9, 9(1): 93-107</w:t>
            </w:r>
          </w:p>
        </w:tc>
      </w:tr>
      <w:tr w:rsidR="003C2349" w:rsidRPr="00AB7D22" w14:paraId="1D614D87" w14:textId="77777777" w:rsidTr="00FA455A">
        <w:trPr>
          <w:trHeight w:val="61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7EE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DD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9E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rbivory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0CE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, transgenic hybrid vs wild parent, transgenic vs non-transgenic hybri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29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9E5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gers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gronom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5, 5(1): 21-34</w:t>
            </w:r>
          </w:p>
        </w:tc>
      </w:tr>
      <w:tr w:rsidR="003C2349" w:rsidRPr="00AB7D22" w14:paraId="2F6FAE0F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486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B02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F9A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11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E8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82E1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now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lecular Ecolog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999, 8(4): 605-615</w:t>
            </w:r>
          </w:p>
        </w:tc>
      </w:tr>
      <w:tr w:rsidR="003C2349" w:rsidRPr="00AB7D22" w14:paraId="35CE68D8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16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ettu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AF2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-BC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659A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mulated natural 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972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23E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6CD7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fftman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ournal of Applied Ecolog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7, 44(4): 1035-1045</w:t>
            </w:r>
          </w:p>
        </w:tc>
      </w:tr>
      <w:tr w:rsidR="003C2349" w:rsidRPr="00AB7D22" w14:paraId="6BE5BFA6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028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8A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L, BC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4A1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54B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A97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BC53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tman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volutionary Applicat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3, 6(4): 569-584</w:t>
            </w:r>
          </w:p>
        </w:tc>
      </w:tr>
      <w:tr w:rsidR="003C2349" w:rsidRPr="00AB7D22" w14:paraId="78775BB6" w14:textId="77777777" w:rsidTr="00FA455A">
        <w:trPr>
          <w:trHeight w:val="61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B1D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27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140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nutrients, competition, drought, salt stress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7077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908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31EF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rtman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ology and Evolution,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4, 4(12): 2395-2409</w:t>
            </w:r>
          </w:p>
        </w:tc>
      </w:tr>
      <w:tr w:rsidR="003C2349" w:rsidRPr="00AB7D22" w14:paraId="1339C2F1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6AC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BA3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6629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03B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97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59A" w14:textId="29F8A69B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oftman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vironmental Biosafety Research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 2009, 8(4):</w:t>
            </w:r>
            <w:r w:rsidR="00AB1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-217</w:t>
            </w:r>
          </w:p>
        </w:tc>
      </w:tr>
      <w:tr w:rsidR="003C2349" w:rsidRPr="00AB7D22" w14:paraId="2F943F5C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3E8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724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1S1, BC2S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F41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2E0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AEE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536D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wimana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MC Plant Biology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 12(1): 43</w:t>
            </w:r>
          </w:p>
        </w:tc>
      </w:tr>
      <w:tr w:rsidR="003C2349" w:rsidRPr="00AB7D22" w14:paraId="60EBC85A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03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B47D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-F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ED56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D27C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ansgenic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BB8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499C" w14:textId="128C6602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dagunolo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05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strand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ological Application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6, 16(5): 1967-1974</w:t>
            </w:r>
          </w:p>
        </w:tc>
      </w:tr>
      <w:tr w:rsidR="003C2349" w:rsidRPr="00AB7D22" w14:paraId="631A0514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700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ghum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0D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4915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etitio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A331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4C3F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E44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omere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ournal of Biological Science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5, 1727-3048</w:t>
            </w:r>
          </w:p>
        </w:tc>
      </w:tr>
      <w:tr w:rsidR="003C2349" w:rsidRPr="003C2349" w14:paraId="3252F472" w14:textId="77777777" w:rsidTr="00FA455A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A9F4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arc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DFBE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1374B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05B8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op-wild hybrid </w:t>
            </w:r>
            <w:r w:rsidRPr="00AB7D2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s</w:t>
            </w:r>
            <w:r w:rsidRPr="00AB7D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d parent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5D02" w14:textId="77777777" w:rsidR="003C2349" w:rsidRPr="00AB7D22" w:rsidRDefault="003C2349" w:rsidP="00B77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BE43" w14:textId="77777777" w:rsidR="003C2349" w:rsidRPr="00AB7D22" w:rsidRDefault="003C2349" w:rsidP="00B77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hakkil</w:t>
            </w:r>
            <w:proofErr w:type="spellEnd"/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t al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AB7D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ientific Reports</w:t>
            </w:r>
            <w:r w:rsidRPr="00AB7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9, 9(1): 1748</w:t>
            </w:r>
          </w:p>
        </w:tc>
      </w:tr>
    </w:tbl>
    <w:p w14:paraId="10787CA7" w14:textId="0EE46854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bCs/>
          <w:color w:val="131413"/>
          <w:kern w:val="0"/>
          <w:sz w:val="24"/>
          <w:szCs w:val="24"/>
        </w:rPr>
      </w:pP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Burke, J.M. </w:t>
      </w:r>
      <w:r w:rsidR="00905C21" w:rsidRPr="00905C21"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Rieseberg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 L.H. (2003). Fitness effects of transgenic disease resistance in sunflowers. 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Science</w:t>
      </w:r>
      <w:r w:rsid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 300, 1250-1250.</w:t>
      </w:r>
    </w:p>
    <w:p w14:paraId="7952D773" w14:textId="21586C4A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</w:pP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Campbell</w:t>
      </w:r>
      <w:r w:rsidRPr="00905C21"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,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L.G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Snow, A.A. (2007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Competition alters life history and increases the relative fecundity of crop-wild </w:t>
      </w:r>
      <w:r w:rsidRPr="00905C21"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r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dish hybrids (</w:t>
      </w:r>
      <w:proofErr w:type="spellStart"/>
      <w:r w:rsidRPr="00905C21">
        <w:rPr>
          <w:rFonts w:asciiTheme="majorBidi" w:eastAsia="微软雅黑" w:hAnsiTheme="majorBidi" w:cstheme="majorBidi"/>
          <w:i/>
          <w:color w:val="000000"/>
          <w:sz w:val="24"/>
          <w:szCs w:val="24"/>
          <w:shd w:val="clear" w:color="auto" w:fill="FFFFFF"/>
        </w:rPr>
        <w:t>Raphanus</w:t>
      </w:r>
      <w:proofErr w:type="spellEnd"/>
      <w:r w:rsidRPr="00905C21">
        <w:rPr>
          <w:rFonts w:asciiTheme="majorBidi" w:eastAsia="微软雅黑" w:hAnsiTheme="majorBidi" w:cstheme="majorBidi"/>
          <w:i/>
          <w:color w:val="000000"/>
          <w:sz w:val="24"/>
          <w:szCs w:val="24"/>
          <w:shd w:val="clear" w:color="auto" w:fill="FFFFFF"/>
        </w:rPr>
        <w:t xml:space="preserve"> spp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.). </w:t>
      </w:r>
      <w:r w:rsidRPr="00905C21">
        <w:rPr>
          <w:rFonts w:asciiTheme="majorBidi" w:eastAsia="微软雅黑" w:hAnsiTheme="majorBidi" w:cstheme="majorBidi"/>
          <w:i/>
          <w:color w:val="000000"/>
          <w:sz w:val="24"/>
          <w:szCs w:val="24"/>
          <w:shd w:val="clear" w:color="auto" w:fill="FFFFFF"/>
        </w:rPr>
        <w:t xml:space="preserve">New </w:t>
      </w:r>
      <w:proofErr w:type="spellStart"/>
      <w:r w:rsidRPr="00905C21">
        <w:rPr>
          <w:rFonts w:asciiTheme="majorBidi" w:eastAsia="微软雅黑" w:hAnsiTheme="majorBidi" w:cstheme="majorBidi"/>
          <w:i/>
          <w:color w:val="000000"/>
          <w:sz w:val="24"/>
          <w:szCs w:val="24"/>
          <w:shd w:val="clear" w:color="auto" w:fill="FFFFFF"/>
        </w:rPr>
        <w:t>Phytologist</w:t>
      </w:r>
      <w:proofErr w:type="spellEnd"/>
      <w:r w:rsid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173, 648-660.</w:t>
      </w:r>
    </w:p>
    <w:p w14:paraId="7A204D3C" w14:textId="060EBBA6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Campbell, L.G., Snow, A.A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Ridley, C.E. (2006). Weed evolution after cultivated gene introgression: greater survival and fecundity of hybrids in a new environment. </w:t>
      </w:r>
      <w:r w:rsidRPr="00905C21">
        <w:rPr>
          <w:rFonts w:ascii="Times New Roman" w:hAnsi="Times New Roman" w:cs="Times New Roman"/>
          <w:bCs/>
          <w:i/>
          <w:iCs/>
          <w:color w:val="131413"/>
          <w:kern w:val="0"/>
          <w:sz w:val="24"/>
          <w:szCs w:val="24"/>
        </w:rPr>
        <w:t>Ecology Letters</w:t>
      </w:r>
      <w:r w:rsid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9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1198-1209.</w:t>
      </w:r>
    </w:p>
    <w:p w14:paraId="443FFDBE" w14:textId="3134D07C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Campbell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L.G.,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Teitel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</w:rPr>
        <w:t xml:space="preserve">, Z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Miriti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 M.N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(2016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bookmarkStart w:id="10" w:name="_Hlk56006354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Contemporary evolution and the dynamics of invasion in crop-wild hybrids with heritable 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lastRenderedPageBreak/>
        <w:t>variation for two weedy life histories</w:t>
      </w:r>
      <w:bookmarkEnd w:id="10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volutionary Applications</w:t>
      </w:r>
      <w:r w:rsid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9, 697-708.</w:t>
      </w:r>
    </w:p>
    <w:p w14:paraId="65F6411B" w14:textId="70739672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</w:pP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Campbell, L.G.,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Teitel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</w:rPr>
        <w:t>, Z.,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Miriti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, M.N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Snow, A.A. (2014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Context-specific enhanced invasiveness of </w:t>
      </w:r>
      <w:proofErr w:type="spellStart"/>
      <w:r w:rsidRPr="00905C21">
        <w:rPr>
          <w:rFonts w:asciiTheme="majorBidi" w:eastAsia="微软雅黑" w:hAnsiTheme="majorBidi" w:cstheme="majorBidi"/>
          <w:i/>
          <w:color w:val="000000"/>
          <w:sz w:val="24"/>
          <w:szCs w:val="24"/>
          <w:shd w:val="clear" w:color="auto" w:fill="FFFFFF"/>
        </w:rPr>
        <w:t>Raphanus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crop-wild hybrids: A test for associations between greater fecundity and population growth. </w:t>
      </w:r>
      <w:r w:rsidRPr="00905C21">
        <w:rPr>
          <w:rFonts w:asciiTheme="majorBidi" w:eastAsia="微软雅黑" w:hAnsiTheme="majorBidi" w:cstheme="majorBidi"/>
          <w:i/>
          <w:color w:val="000000"/>
          <w:sz w:val="24"/>
          <w:szCs w:val="24"/>
          <w:shd w:val="clear" w:color="auto" w:fill="FFFFFF"/>
        </w:rPr>
        <w:t>Canadian Journal of Plant Science</w:t>
      </w:r>
      <w:r w:rsid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94, 1315-1324</w:t>
      </w:r>
      <w:r w:rsidRPr="00905C21"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 </w:t>
      </w:r>
    </w:p>
    <w:p w14:paraId="332C95E8" w14:textId="72705707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bCs/>
          <w:color w:val="131413"/>
          <w:kern w:val="0"/>
          <w:sz w:val="24"/>
          <w:szCs w:val="24"/>
        </w:rPr>
      </w:pPr>
      <w:bookmarkStart w:id="11" w:name="_Hlk56006581"/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Corbi</w:t>
      </w:r>
      <w:proofErr w:type="spellEnd"/>
      <w:r w:rsidRPr="00905C21"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,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J., Baack, E.J.,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Dechaine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, J.M., Seiler, G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Burke, J.M. (2017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Genome-wide analysis of allele frequency change in sunflower crop-wild hybrid populations evolving under natural conditions. 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Molecular Ecology</w:t>
      </w:r>
      <w:r w:rsid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27, 233-247.</w:t>
      </w:r>
    </w:p>
    <w:bookmarkEnd w:id="11"/>
    <w:p w14:paraId="507FAABD" w14:textId="37308AEF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Guadagunolo</w:t>
      </w:r>
      <w:proofErr w:type="spellEnd"/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R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Ellstrand</w:t>
      </w:r>
      <w:proofErr w:type="spellEnd"/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N. (2006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Relative fitness of transgenic vs. non-transgenic MAIZE x TROSINTE hybrids: a field evaluation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cological Applications</w:t>
      </w:r>
      <w:r w:rsid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16, 1967-1974.</w:t>
      </w:r>
    </w:p>
    <w:p w14:paraId="4CC5FD1C" w14:textId="5245B303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Gutierrez, A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Cantamutto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M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Poverene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, M. (2011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Persistence of sunflower crop traits and fitness in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Helianthus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petiolaris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populations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Plant Biology</w:t>
      </w:r>
      <w:r w:rsid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13, 821-830</w:t>
      </w:r>
    </w:p>
    <w:p w14:paraId="628BFCF4" w14:textId="7CECCA43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Halfhill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M.D., Sutherland, J.P., Moon, H.S. </w:t>
      </w:r>
      <w:r w:rsidRPr="00905C21">
        <w:rPr>
          <w:rFonts w:ascii="Times New Roman" w:hAnsi="Times New Roman" w:cs="Times New Roman" w:hint="eastAsia"/>
          <w:bCs/>
          <w:i/>
          <w:color w:val="131413"/>
          <w:kern w:val="0"/>
          <w:sz w:val="24"/>
          <w:szCs w:val="24"/>
        </w:rPr>
        <w:t>et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 al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 (2005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Growth, productivity, and competitiveness of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introgressed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weedy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Brassica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rapa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hybrids selected for the presence of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Bt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cry1Ac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and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gfp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transgenes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Molecular Ecology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14, 3177-3189.</w:t>
      </w:r>
    </w:p>
    <w:p w14:paraId="2F73F80E" w14:textId="7A95E76A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Hartman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Y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Hooftman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D.A.P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Uwimana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B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</w:t>
      </w:r>
      <w:r w:rsidRPr="00905C21">
        <w:rPr>
          <w:rFonts w:ascii="Times New Roman" w:hAnsi="Times New Roman" w:cs="Times New Roman" w:hint="eastAsia"/>
          <w:bCs/>
          <w:i/>
          <w:color w:val="131413"/>
          <w:kern w:val="0"/>
          <w:sz w:val="24"/>
          <w:szCs w:val="24"/>
        </w:rPr>
        <w:t>t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 al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 (2014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Abiotic stress QTL in lettuce crop-wild hybrids: comparing greenhouse and field experiments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cology and Evolution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4, 2395-2409.</w:t>
      </w:r>
    </w:p>
    <w:p w14:paraId="0EFFFBA5" w14:textId="7F5ED43E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Hartman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Y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Uwimana</w:t>
      </w:r>
      <w:proofErr w:type="spellEnd"/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B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Hooftman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D.A.P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t al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 (2013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Genomic and environmental selection patterns in two distinct lettuce crop-wild hybrid crosses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volutionary Applications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6, 569-584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.</w:t>
      </w:r>
    </w:p>
    <w:p w14:paraId="0D659228" w14:textId="6F5BBCBA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Hauser, T.P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Jørgensen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R.B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Ø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stergård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, H. (1998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Fitness of backcross and F2 hybrids between weedy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Brassica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rapa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and oilseed rape (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B.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napus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)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Heredity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81, 436-443.</w:t>
      </w:r>
    </w:p>
    <w:p w14:paraId="0CA4B844" w14:textId="77631780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Hauser, T.P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Jørgensen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R.B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 w:hint="eastAsia"/>
          <w:bCs/>
          <w:color w:val="131413"/>
          <w:kern w:val="0"/>
          <w:sz w:val="28"/>
          <w:szCs w:val="24"/>
        </w:rPr>
        <w:t>ø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stergård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, H. (1998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Fitness of F1 hybrids between weedy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Brassica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rapa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and oilseed rape (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B.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napus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)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Heredity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81, 429-435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.</w:t>
      </w:r>
    </w:p>
    <w:p w14:paraId="263DB0DE" w14:textId="49B9B89E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lastRenderedPageBreak/>
        <w:t>Hooftman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DAP., Hartman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,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Y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Oostermeijer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J.G.B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en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Nijs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, J.C.M. (2009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Existence of vigorous lineages of crop-wild hybrids in Lettuce under field conditions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Environmental Biosafety Research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8, 203-217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.</w:t>
      </w:r>
    </w:p>
    <w:p w14:paraId="27B6F5EA" w14:textId="2CFA02B8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Hooftman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DAP., Jong, M.A.D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Oostermeijer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, J.G.B. 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en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Nijs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, J.C.M. (2007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Modelling the long-term consequences of crop-wild relative hybridization: a case study using four generations of hybrids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Journal of Applied Ecology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44, 1035-1045</w:t>
      </w:r>
      <w:r w:rsidRPr="00905C21">
        <w:rPr>
          <w:rFonts w:ascii="Times New Roman" w:hAnsi="Times New Roman" w:cs="Times New Roman" w:hint="eastAsia"/>
          <w:bCs/>
          <w:color w:val="131413"/>
          <w:kern w:val="0"/>
          <w:sz w:val="24"/>
          <w:szCs w:val="24"/>
        </w:rPr>
        <w:t>.</w:t>
      </w:r>
    </w:p>
    <w:p w14:paraId="3104CD81" w14:textId="58763256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bCs/>
          <w:color w:val="131413"/>
          <w:kern w:val="0"/>
          <w:sz w:val="24"/>
          <w:szCs w:val="24"/>
        </w:rPr>
      </w:pP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Hovick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, S.M., Campbell, L.G., Snow, A.A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Whitney, K.D. (2012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Hybridization alters early life-history traits and increases plant colonization success in a novel region. 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The American Naturalist</w:t>
      </w:r>
      <w:r w:rsidR="00852789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 179</w:t>
      </w:r>
      <w:r w:rsidRPr="00905C21"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,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192-203.</w:t>
      </w:r>
    </w:p>
    <w:p w14:paraId="204C89E2" w14:textId="4A31EDAE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</w:pP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Liu, Y.B., </w:t>
      </w:r>
      <w:proofErr w:type="spellStart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Darmency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, H., Neal, S.J.C., Wei, W., Tang, Z.X. </w:t>
      </w:r>
      <w:r w:rsidR="00905C21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and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 Ma, K.P. (2015)</w:t>
      </w:r>
      <w:r w:rsidR="008C25AE"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The effect of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Bt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-transgene introgression on plant growth and reproduction in wild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 xml:space="preserve">Brassica </w:t>
      </w:r>
      <w:proofErr w:type="spellStart"/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juncea</w:t>
      </w:r>
      <w:proofErr w:type="spellEnd"/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. </w:t>
      </w:r>
      <w:r w:rsidRPr="00905C21">
        <w:rPr>
          <w:rFonts w:ascii="Times New Roman" w:hAnsi="Times New Roman" w:cs="Times New Roman"/>
          <w:bCs/>
          <w:i/>
          <w:color w:val="131413"/>
          <w:kern w:val="0"/>
          <w:sz w:val="24"/>
          <w:szCs w:val="24"/>
        </w:rPr>
        <w:t>Transgenic Research</w:t>
      </w:r>
      <w:r w:rsidR="00852789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>.</w:t>
      </w:r>
      <w:r w:rsidRPr="00905C21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24, 537-547.</w:t>
      </w:r>
    </w:p>
    <w:p w14:paraId="33526989" w14:textId="3216952B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Londo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J.P., Bollman, M.A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Sagers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C.L., Lee, E.H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Watrud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L.S. (2011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Changes in fitness-associated traits due to the stacking of transgenic glyphosate resistance and insect resistance in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Brassica </w:t>
      </w:r>
      <w:proofErr w:type="spellStart"/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>napus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L.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Heredity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107, 328-37.</w:t>
      </w:r>
    </w:p>
    <w:p w14:paraId="7BA77CB7" w14:textId="77554FAD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Magomere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T.O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Obukosia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S.D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Shibairo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S.I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et al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. (2015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Evaluation of 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r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elative competitive Ability and Fitness of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Sorghum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bicolor×Sorghum</w:t>
      </w:r>
      <w:proofErr w:type="spellEnd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halepense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and Sorghum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bicolor×Sorghum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sudanense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F1 hybrids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Journal of Biological Sciences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1727-3048.</w:t>
      </w:r>
    </w:p>
    <w:p w14:paraId="6368716A" w14:textId="37BCA51E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>Mercer</w:t>
      </w:r>
      <w:r w:rsidRPr="00905C21">
        <w:t xml:space="preserve"> 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K.L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Emry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D.J., Snow, A.A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Kost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M.A., Pace, B.A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Alexander, H.M. (2014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Fitness of crop-wild hybrid sunflower under competitive conditions: implications for crop-to-wild introgression.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Plos</w:t>
      </w:r>
      <w:proofErr w:type="spellEnd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One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9, e109001.</w:t>
      </w:r>
    </w:p>
    <w:p w14:paraId="38D3CFF1" w14:textId="28DED90A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Mercer, K.L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Andow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D.A., Wyse, D.L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Shaw, R.G. (2007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Stress and domestication traits increase the relative fitness of crop-wild hybrids in sunflower.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Ecology Letters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10, 383-393.</w:t>
      </w:r>
    </w:p>
    <w:p w14:paraId="30DD21A0" w14:textId="1193CDD8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>Mercer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K.L., Wyse, D.L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Shaw, R.G. (2006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Effects of competition on the fitness of wild and crop-wild hybrid sunflower from a diversity of wild populations and crop lines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Evolution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60, 2044-2055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</w:p>
    <w:p w14:paraId="2E5FBF22" w14:textId="09DCF331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bookmarkStart w:id="12" w:name="_Hlk56261902"/>
      <w:bookmarkStart w:id="13" w:name="_Hlk56261938"/>
      <w:bookmarkStart w:id="14" w:name="OLE_LINK3"/>
      <w:r w:rsidRPr="00905C21">
        <w:rPr>
          <w:rFonts w:ascii="Times New Roman" w:hAnsi="Times New Roman" w:cs="Times New Roman"/>
          <w:color w:val="222222"/>
          <w:sz w:val="24"/>
          <w:szCs w:val="24"/>
        </w:rPr>
        <w:t>Mitchell</w:t>
      </w:r>
      <w:bookmarkEnd w:id="12"/>
      <w:r w:rsidRPr="00905C21">
        <w:rPr>
          <w:rFonts w:ascii="Times New Roman" w:hAnsi="Times New Roman" w:cs="Times New Roman"/>
          <w:color w:val="222222"/>
          <w:sz w:val="24"/>
          <w:szCs w:val="24"/>
        </w:rPr>
        <w:t>, N.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Owens, G.L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Hovick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 S.M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Rieseberg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 L.H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Whitney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K.D. (2019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Hybridization speeds adaptive evolution in an eight-year field experiment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Scientific Reports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9, 6746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</w:p>
    <w:p w14:paraId="2A34442F" w14:textId="17D1A939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bookmarkStart w:id="15" w:name="OLE_LINK1"/>
      <w:bookmarkStart w:id="16" w:name="OLE_LINK2"/>
      <w:bookmarkEnd w:id="13"/>
      <w:bookmarkEnd w:id="14"/>
      <w:r w:rsidRPr="00905C21">
        <w:rPr>
          <w:rFonts w:ascii="Times New Roman" w:hAnsi="Times New Roman" w:cs="Times New Roman"/>
          <w:color w:val="222222"/>
          <w:sz w:val="24"/>
          <w:szCs w:val="24"/>
        </w:rPr>
        <w:lastRenderedPageBreak/>
        <w:t>Nam K.H., Kim, D.Y., Moon, Y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S., Pack, I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S., 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Jeong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>, S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C., Kim, H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B. </w:t>
      </w:r>
      <w:r w:rsidR="00905C21"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Kim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C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G. (2020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Performance of hybrids between abiotic stress-tolerant transgenic rice and its weedy relatives under water-stressed conditions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Scientific Reports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10, 9319.</w:t>
      </w:r>
    </w:p>
    <w:bookmarkEnd w:id="15"/>
    <w:bookmarkEnd w:id="16"/>
    <w:p w14:paraId="322887D5" w14:textId="3058F19B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Pachakkil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>, B., 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Terajima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>, Y., 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Ohmido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N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Ebina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 M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Irei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>, S., Hayashi, H. 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 Takagi, H. (2019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Cytogenetic and agronomic characterization of intergeneric hybrids between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Saccharum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spp. hybrid and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Erianthus</w:t>
      </w:r>
      <w:proofErr w:type="spellEnd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arundinaceus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Scientific Reports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9, 1748.</w:t>
      </w:r>
    </w:p>
    <w:p w14:paraId="57EFB82A" w14:textId="3EC5D90D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bookmarkStart w:id="17" w:name="_Hlk56262988"/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Presotto</w:t>
      </w:r>
      <w:bookmarkEnd w:id="17"/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A., Fernando, H., Marina, D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et al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. (2017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Crop-wild sunflower hybridization can mediate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weediness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throughout growth-stress tolerance trade-offs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Agriculture Ecosystems &amp; Environment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249, 12-21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</w:p>
    <w:p w14:paraId="22790F88" w14:textId="5FE18AD1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>Ridley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C.E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Ellstrand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>, N.C. (2009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Evolution of enhanced reproduction in the hybrid-derived invasive, California wild radish (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Raphanus</w:t>
      </w:r>
      <w:proofErr w:type="spellEnd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sativus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)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Biological Invasions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11, 2251-2264.</w:t>
      </w:r>
    </w:p>
    <w:p w14:paraId="195599F1" w14:textId="49FC64F6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</w:pP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Rose, C.W., Millwood, R.J., Moon, H.S., Rao, M.R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Stewart, C.N. (2009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Genetic load and transgenic mitigating genes in transgenic 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Brassica </w:t>
      </w:r>
      <w:proofErr w:type="spellStart"/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rapa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(field mustard) × 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Brassica </w:t>
      </w:r>
      <w:proofErr w:type="spellStart"/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napus</w:t>
      </w:r>
      <w:proofErr w:type="spellEnd"/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(oilseed rape) hybrid populations. 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BMC Biotechnology</w:t>
      </w:r>
      <w:r w:rsidR="00852789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9, 93.</w:t>
      </w:r>
    </w:p>
    <w:p w14:paraId="03FF7B9C" w14:textId="65C2C822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color w:val="222222"/>
          <w:sz w:val="24"/>
          <w:szCs w:val="24"/>
        </w:rPr>
      </w:pPr>
      <w:proofErr w:type="spellStart"/>
      <w:r w:rsidRPr="00905C21">
        <w:rPr>
          <w:rFonts w:asciiTheme="majorBidi" w:hAnsiTheme="majorBidi" w:cstheme="majorBidi"/>
          <w:color w:val="222222"/>
          <w:sz w:val="24"/>
          <w:szCs w:val="24"/>
        </w:rPr>
        <w:t>Sagers</w:t>
      </w:r>
      <w:proofErr w:type="spellEnd"/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, C.L., </w:t>
      </w:r>
      <w:proofErr w:type="spellStart"/>
      <w:r w:rsidRPr="00905C21">
        <w:rPr>
          <w:rFonts w:asciiTheme="majorBidi" w:hAnsiTheme="majorBidi" w:cstheme="majorBidi"/>
          <w:color w:val="222222"/>
          <w:sz w:val="24"/>
          <w:szCs w:val="24"/>
        </w:rPr>
        <w:t>Londo</w:t>
      </w:r>
      <w:proofErr w:type="spellEnd"/>
      <w:r w:rsidRPr="00905C21">
        <w:rPr>
          <w:rFonts w:asciiTheme="majorBidi" w:hAnsiTheme="majorBidi" w:cstheme="majorBidi"/>
          <w:color w:val="222222"/>
          <w:sz w:val="24"/>
          <w:szCs w:val="24"/>
        </w:rPr>
        <w:t>, J.P., Bautista, N.</w:t>
      </w:r>
      <w:r w:rsidRPr="00905C21">
        <w:rPr>
          <w:rFonts w:asciiTheme="majorBidi" w:hAnsiTheme="majorBidi" w:cstheme="majorBidi" w:hint="eastAsia"/>
          <w:color w:val="222222"/>
          <w:sz w:val="24"/>
          <w:szCs w:val="24"/>
        </w:rPr>
        <w:t>,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 Lee, E.H., </w:t>
      </w:r>
      <w:proofErr w:type="spellStart"/>
      <w:r w:rsidRPr="00905C21">
        <w:rPr>
          <w:rFonts w:asciiTheme="majorBidi" w:hAnsiTheme="majorBidi" w:cstheme="majorBidi"/>
          <w:color w:val="222222"/>
          <w:sz w:val="24"/>
          <w:szCs w:val="24"/>
        </w:rPr>
        <w:t>Watrud</w:t>
      </w:r>
      <w:proofErr w:type="spellEnd"/>
      <w:r w:rsidRPr="00905C21">
        <w:rPr>
          <w:rFonts w:asciiTheme="majorBidi" w:hAnsiTheme="majorBidi" w:cstheme="majorBidi" w:hint="eastAsia"/>
          <w:color w:val="222222"/>
          <w:sz w:val="24"/>
          <w:szCs w:val="24"/>
        </w:rPr>
        <w:t>,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 L</w:t>
      </w:r>
      <w:r w:rsidRPr="00905C21">
        <w:rPr>
          <w:rFonts w:asciiTheme="majorBidi" w:hAnsiTheme="majorBidi" w:cstheme="majorBidi" w:hint="eastAsia"/>
          <w:color w:val="222222"/>
          <w:sz w:val="24"/>
          <w:szCs w:val="24"/>
        </w:rPr>
        <w:t>.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>S. </w:t>
      </w:r>
      <w:r w:rsidR="00905C21" w:rsidRPr="00905C21">
        <w:rPr>
          <w:rFonts w:asciiTheme="majorBidi" w:hAnsiTheme="majorBidi" w:cstheme="majorBidi"/>
          <w:color w:val="222222"/>
          <w:sz w:val="24"/>
          <w:szCs w:val="24"/>
        </w:rPr>
        <w:t>and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 King, G. (2015)</w:t>
      </w:r>
      <w:r w:rsidR="008C25AE" w:rsidRPr="00905C21">
        <w:rPr>
          <w:rFonts w:asciiTheme="majorBidi" w:hAnsiTheme="majorBidi" w:cstheme="majorBidi"/>
          <w:color w:val="222222"/>
          <w:sz w:val="24"/>
          <w:szCs w:val="24"/>
        </w:rPr>
        <w:t>.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 Benefits of Transgenic Insect Resistance in </w:t>
      </w:r>
      <w:r w:rsidRPr="00905C21">
        <w:rPr>
          <w:rFonts w:asciiTheme="majorBidi" w:hAnsiTheme="majorBidi" w:cstheme="majorBidi"/>
          <w:i/>
          <w:color w:val="222222"/>
          <w:sz w:val="24"/>
          <w:szCs w:val="24"/>
        </w:rPr>
        <w:t>Brassica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 Hybrids under Selection. </w:t>
      </w:r>
      <w:r w:rsidRPr="00905C21">
        <w:rPr>
          <w:rFonts w:asciiTheme="majorBidi" w:hAnsiTheme="majorBidi" w:cstheme="majorBidi"/>
          <w:i/>
          <w:color w:val="222222"/>
          <w:sz w:val="24"/>
          <w:szCs w:val="24"/>
        </w:rPr>
        <w:t>Agronomy</w:t>
      </w:r>
      <w:r w:rsidR="00852789">
        <w:rPr>
          <w:rFonts w:asciiTheme="majorBidi" w:hAnsiTheme="majorBidi" w:cstheme="majorBidi"/>
          <w:color w:val="222222"/>
          <w:sz w:val="24"/>
          <w:szCs w:val="24"/>
        </w:rPr>
        <w:t>.</w:t>
      </w:r>
      <w:r w:rsidRPr="00905C21">
        <w:rPr>
          <w:rFonts w:asciiTheme="majorBidi" w:hAnsiTheme="majorBidi" w:cstheme="majorBidi"/>
          <w:color w:val="222222"/>
          <w:sz w:val="24"/>
          <w:szCs w:val="24"/>
        </w:rPr>
        <w:t xml:space="preserve"> 5, 21-34</w:t>
      </w:r>
      <w:r w:rsidRPr="00905C21">
        <w:rPr>
          <w:rFonts w:asciiTheme="majorBidi" w:hAnsiTheme="majorBidi" w:cstheme="majorBidi" w:hint="eastAsia"/>
          <w:color w:val="222222"/>
          <w:sz w:val="24"/>
          <w:szCs w:val="24"/>
        </w:rPr>
        <w:t>.</w:t>
      </w:r>
    </w:p>
    <w:p w14:paraId="7B35C6F7" w14:textId="06F691A6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>Snow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A. A., Culley, T.M., Campbell, L.G., Sweeney, P.M., Hegde, S.G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Ellstrand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N.C. (2010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Long-term persistence of crop alleles in weedy populations of wild radish (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Raphanus</w:t>
      </w:r>
      <w:proofErr w:type="spellEnd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raphanistrum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). </w:t>
      </w:r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New </w:t>
      </w:r>
      <w:proofErr w:type="spellStart"/>
      <w:r w:rsidRPr="00905C21">
        <w:rPr>
          <w:rFonts w:ascii="Times New Roman" w:hAnsi="Times New Roman" w:cs="Times New Roman"/>
          <w:i/>
          <w:color w:val="222222"/>
          <w:sz w:val="24"/>
          <w:szCs w:val="24"/>
        </w:rPr>
        <w:t>Phytologist</w:t>
      </w:r>
      <w:proofErr w:type="spellEnd"/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186, 537-548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</w:p>
    <w:p w14:paraId="591EF3E1" w14:textId="3A4B15B6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color w:val="222222"/>
          <w:sz w:val="24"/>
          <w:szCs w:val="24"/>
        </w:rPr>
      </w:pP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Snow, A.A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Culley, U.T.M. (2001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Fitness of hybrids between wee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dy 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 cultivated radish: implications for weed evolution. 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Ecological Applications</w:t>
      </w:r>
      <w:r w:rsidR="00852789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 11, 934</w:t>
      </w:r>
      <w:r w:rsidR="0055373C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-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943.</w:t>
      </w:r>
    </w:p>
    <w:p w14:paraId="137EEC36" w14:textId="489D2DAA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Snow, A.A., Andersen, B. </w:t>
      </w:r>
      <w:r w:rsidR="00905C21" w:rsidRPr="00905C21">
        <w:rPr>
          <w:rFonts w:ascii="Times New Roman" w:hAnsi="Times New Roman" w:cs="Times New Roman"/>
          <w:color w:val="222222"/>
          <w:sz w:val="24"/>
          <w:szCs w:val="24"/>
        </w:rPr>
        <w:t>and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Jorgensen, R.B. (1999)</w:t>
      </w:r>
      <w:r w:rsidR="008C25AE"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Costs of transgenic herbicide resistance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introgressed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from 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Brassica </w:t>
      </w:r>
      <w:proofErr w:type="spellStart"/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>napus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into weedy 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B. </w:t>
      </w:r>
      <w:proofErr w:type="spellStart"/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>rapa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Molecular Ecology</w:t>
      </w:r>
      <w:r w:rsidR="00852789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8, 605-615.</w:t>
      </w:r>
    </w:p>
    <w:p w14:paraId="0738958F" w14:textId="4759CE65" w:rsidR="003C2349" w:rsidRPr="00905C21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color w:val="222222"/>
          <w:sz w:val="24"/>
          <w:szCs w:val="24"/>
        </w:rPr>
      </w:pPr>
      <w:r w:rsidRPr="00905C21">
        <w:rPr>
          <w:rFonts w:ascii="Times New Roman" w:hAnsi="Times New Roman" w:cs="Times New Roman"/>
          <w:color w:val="222222"/>
          <w:sz w:val="24"/>
          <w:szCs w:val="24"/>
        </w:rPr>
        <w:t>Snow</w:t>
      </w:r>
      <w:r w:rsidRPr="00905C21">
        <w:rPr>
          <w:rFonts w:ascii="Times New Roman" w:hAnsi="Times New Roman" w:cs="Times New Roman" w:hint="eastAsia"/>
          <w:color w:val="222222"/>
          <w:sz w:val="24"/>
          <w:szCs w:val="24"/>
        </w:rPr>
        <w:t>,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 A.A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Pilson</w:t>
      </w:r>
      <w:proofErr w:type="spellEnd"/>
      <w:r w:rsidRPr="00905C21">
        <w:rPr>
          <w:rFonts w:ascii="Times New Roman" w:hAnsi="Times New Roman" w:cs="Times New Roman"/>
          <w:color w:val="222222"/>
          <w:sz w:val="24"/>
          <w:szCs w:val="24"/>
        </w:rPr>
        <w:t xml:space="preserve">, D., </w:t>
      </w:r>
      <w:proofErr w:type="spellStart"/>
      <w:r w:rsidRPr="00905C21">
        <w:rPr>
          <w:rFonts w:ascii="Times New Roman" w:hAnsi="Times New Roman" w:cs="Times New Roman"/>
          <w:color w:val="222222"/>
          <w:sz w:val="24"/>
          <w:szCs w:val="24"/>
        </w:rPr>
        <w:t>Riesebe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rg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, L.H., Paulsen, M.J.,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Pleskac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, N. </w:t>
      </w:r>
      <w:r w:rsidR="00905C21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Reagon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 M.R. (2003)</w:t>
      </w:r>
      <w:r w:rsidR="008C25AE"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A </w:t>
      </w:r>
      <w:proofErr w:type="spellStart"/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Bt</w:t>
      </w:r>
      <w:proofErr w:type="spellEnd"/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transgene reduces herbivory and enhances fecundity in wild sunflowers. </w:t>
      </w:r>
      <w:r w:rsidRPr="00905C21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Ecological Applications</w:t>
      </w:r>
      <w:r w:rsidR="00852789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 </w:t>
      </w:r>
      <w:r w:rsidRPr="00905C21">
        <w:rPr>
          <w:rFonts w:ascii="Times New Roman" w:hAnsi="Times New Roman" w:cs="Times New Roman"/>
          <w:color w:val="222222"/>
          <w:sz w:val="24"/>
          <w:szCs w:val="24"/>
        </w:rPr>
        <w:t>13, 2</w:t>
      </w:r>
      <w:r w:rsidRP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79-286.</w:t>
      </w:r>
    </w:p>
    <w:p w14:paraId="20CE3C6F" w14:textId="1FA5C495" w:rsidR="003C2349" w:rsidRPr="007144F4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Theme="majorBidi" w:hAnsiTheme="majorBidi" w:cstheme="majorBidi"/>
          <w:sz w:val="24"/>
          <w:szCs w:val="24"/>
        </w:rPr>
      </w:pPr>
      <w:proofErr w:type="spellStart"/>
      <w:r w:rsidRPr="004A434C">
        <w:rPr>
          <w:rFonts w:asciiTheme="majorBidi" w:hAnsiTheme="majorBidi" w:cstheme="majorBidi"/>
          <w:sz w:val="24"/>
          <w:szCs w:val="24"/>
        </w:rPr>
        <w:lastRenderedPageBreak/>
        <w:t>Uwimana</w:t>
      </w:r>
      <w:proofErr w:type="spellEnd"/>
      <w:r w:rsidRPr="004A434C">
        <w:rPr>
          <w:rFonts w:asciiTheme="majorBidi" w:hAnsiTheme="majorBidi" w:cstheme="majorBidi"/>
          <w:sz w:val="24"/>
          <w:szCs w:val="24"/>
        </w:rPr>
        <w:t xml:space="preserve">, B., Smulders, M.J.M., </w:t>
      </w:r>
      <w:proofErr w:type="spellStart"/>
      <w:r w:rsidRPr="004A434C">
        <w:rPr>
          <w:rFonts w:asciiTheme="majorBidi" w:hAnsiTheme="majorBidi" w:cstheme="majorBidi"/>
          <w:sz w:val="24"/>
          <w:szCs w:val="24"/>
        </w:rPr>
        <w:t>Hooftman</w:t>
      </w:r>
      <w:proofErr w:type="spellEnd"/>
      <w:r w:rsidRPr="004A434C">
        <w:rPr>
          <w:rFonts w:asciiTheme="majorBidi" w:hAnsiTheme="majorBidi" w:cstheme="majorBidi"/>
          <w:sz w:val="24"/>
          <w:szCs w:val="24"/>
        </w:rPr>
        <w:t>, D.A.P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A434C">
        <w:rPr>
          <w:rFonts w:asciiTheme="majorBidi" w:hAnsiTheme="majorBidi" w:cstheme="majorBidi"/>
          <w:i/>
          <w:sz w:val="24"/>
          <w:szCs w:val="24"/>
        </w:rPr>
        <w:t>et al</w:t>
      </w:r>
      <w:r w:rsidRPr="004A434C">
        <w:rPr>
          <w:rFonts w:asciiTheme="majorBidi" w:hAnsiTheme="majorBidi" w:cstheme="majorBidi"/>
          <w:sz w:val="24"/>
          <w:szCs w:val="24"/>
        </w:rPr>
        <w:t>. (2012)</w:t>
      </w:r>
      <w:r w:rsidR="008C25AE">
        <w:rPr>
          <w:rFonts w:asciiTheme="majorBidi" w:hAnsiTheme="majorBidi" w:cstheme="majorBidi"/>
          <w:sz w:val="24"/>
          <w:szCs w:val="24"/>
        </w:rPr>
        <w:t>.</w:t>
      </w:r>
      <w:r w:rsidRPr="004A434C">
        <w:rPr>
          <w:rFonts w:asciiTheme="majorBidi" w:hAnsiTheme="majorBidi" w:cstheme="majorBidi"/>
          <w:sz w:val="24"/>
          <w:szCs w:val="24"/>
        </w:rPr>
        <w:t xml:space="preserve"> Crop to wild introgression in lettuce: following the fate of crop genome segments in backcross populations. </w:t>
      </w:r>
      <w:r w:rsidRPr="004A434C">
        <w:rPr>
          <w:rFonts w:asciiTheme="majorBidi" w:hAnsiTheme="majorBidi" w:cstheme="majorBidi"/>
          <w:i/>
          <w:sz w:val="24"/>
          <w:szCs w:val="24"/>
        </w:rPr>
        <w:t>BMC Plant Biology</w:t>
      </w:r>
      <w:r w:rsidR="00852789">
        <w:rPr>
          <w:rFonts w:asciiTheme="majorBidi" w:hAnsiTheme="majorBidi" w:cstheme="majorBidi"/>
          <w:sz w:val="24"/>
          <w:szCs w:val="24"/>
        </w:rPr>
        <w:t>.</w:t>
      </w:r>
      <w:r w:rsidRPr="004A434C">
        <w:rPr>
          <w:rFonts w:asciiTheme="majorBidi" w:hAnsiTheme="majorBidi" w:cstheme="majorBidi"/>
          <w:sz w:val="24"/>
          <w:szCs w:val="24"/>
        </w:rPr>
        <w:t> </w:t>
      </w:r>
      <w:r w:rsidRPr="00852789">
        <w:rPr>
          <w:rFonts w:asciiTheme="majorBidi" w:hAnsiTheme="majorBidi" w:cstheme="majorBidi"/>
          <w:sz w:val="24"/>
          <w:szCs w:val="24"/>
        </w:rPr>
        <w:t>12</w:t>
      </w:r>
      <w:r w:rsidRPr="004A434C">
        <w:rPr>
          <w:rFonts w:asciiTheme="majorBidi" w:hAnsiTheme="majorBidi" w:cstheme="majorBidi"/>
          <w:sz w:val="24"/>
          <w:szCs w:val="24"/>
        </w:rPr>
        <w:t>, 43</w:t>
      </w:r>
      <w:r>
        <w:rPr>
          <w:rFonts w:asciiTheme="majorBidi" w:hAnsiTheme="majorBidi" w:cstheme="majorBidi" w:hint="eastAsia"/>
          <w:sz w:val="24"/>
          <w:szCs w:val="24"/>
        </w:rPr>
        <w:t>.</w:t>
      </w:r>
    </w:p>
    <w:p w14:paraId="22F12B9E" w14:textId="22046C80" w:rsidR="003C2349" w:rsidRDefault="003C2349" w:rsidP="00B77E83">
      <w:pPr>
        <w:autoSpaceDE w:val="0"/>
        <w:autoSpaceDN w:val="0"/>
        <w:adjustRightInd w:val="0"/>
        <w:snapToGrid w:val="0"/>
        <w:spacing w:before="100" w:beforeAutospacing="1"/>
        <w:ind w:left="240" w:hangingChars="100" w:hanging="24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Xia H, Zhang H, Wang W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. </w:t>
      </w:r>
      <w:r w:rsidRPr="000D2BFB">
        <w:rPr>
          <w:rFonts w:ascii="Times New Roman" w:hAnsi="Times New Roman" w:cs="Times New Roman" w:hint="eastAsia"/>
          <w:i/>
          <w:color w:val="131413"/>
          <w:kern w:val="0"/>
          <w:sz w:val="24"/>
          <w:szCs w:val="24"/>
        </w:rPr>
        <w:t>et</w:t>
      </w:r>
      <w:r w:rsidRPr="000D2BFB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 xml:space="preserve"> al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(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2016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)</w:t>
      </w:r>
      <w:r w:rsidR="008C25AE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mbient </w:t>
      </w:r>
      <w:r w:rsidRPr="00852789">
        <w:rPr>
          <w:rFonts w:asciiTheme="majorBidi" w:hAnsiTheme="majorBidi" w:cstheme="majorBidi"/>
          <w:sz w:val="24"/>
          <w:szCs w:val="24"/>
        </w:rPr>
        <w:t>ins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ect pressure and recipient genotypes determine fecundity of transgenic crop-weed rice hybrid progeny: implications for environmental biosafety assessment: </w:t>
      </w:r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>Evolutionary Applications</w:t>
      </w:r>
      <w:r w:rsid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A92E7F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847-856.</w:t>
      </w:r>
    </w:p>
    <w:p w14:paraId="19231635" w14:textId="3E229456" w:rsidR="003C2349" w:rsidRPr="00B43DE0" w:rsidRDefault="003C2349" w:rsidP="00B77E83">
      <w:pPr>
        <w:autoSpaceDE w:val="0"/>
        <w:autoSpaceDN w:val="0"/>
        <w:adjustRightInd w:val="0"/>
        <w:snapToGrid w:val="0"/>
        <w:spacing w:before="100" w:beforeAutospacing="1" w:after="100" w:afterAutospacing="1"/>
        <w:ind w:left="240" w:hangingChars="100" w:hanging="240"/>
        <w:rPr>
          <w:rFonts w:ascii="Times New Roman" w:eastAsia="方正舒体" w:hAnsi="Times New Roman" w:cs="Times New Roman"/>
          <w:color w:val="131413"/>
          <w:kern w:val="0"/>
          <w:sz w:val="24"/>
          <w:szCs w:val="24"/>
        </w:rPr>
      </w:pP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Yang X, Xia H, Wang W</w:t>
      </w:r>
      <w:r>
        <w:rPr>
          <w:rFonts w:ascii="Times New Roman" w:eastAsia="方正舒体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D2BFB">
        <w:rPr>
          <w:rFonts w:ascii="Times New Roman" w:eastAsia="方正舒体" w:hAnsi="Times New Roman" w:cs="Times New Roman" w:hint="eastAsia"/>
          <w:i/>
          <w:color w:val="000000"/>
          <w:sz w:val="24"/>
          <w:szCs w:val="24"/>
          <w:shd w:val="clear" w:color="auto" w:fill="FFFFFF"/>
        </w:rPr>
        <w:t>e</w:t>
      </w:r>
      <w:r w:rsidRPr="000D2BFB">
        <w:rPr>
          <w:rFonts w:ascii="Times New Roman" w:eastAsia="方正舒体" w:hAnsi="Times New Roman" w:cs="Times New Roman"/>
          <w:i/>
          <w:color w:val="000000"/>
          <w:sz w:val="24"/>
          <w:szCs w:val="24"/>
          <w:shd w:val="clear" w:color="auto" w:fill="FFFFFF"/>
        </w:rPr>
        <w:t>t al</w:t>
      </w: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2011</w:t>
      </w:r>
      <w:r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8C25AE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 xml:space="preserve"> Transgenes for insect resistance reduce herbivory and enhance fecundity in advanced generations of crop-weed hybrids of rice. </w:t>
      </w:r>
      <w:r w:rsidRPr="00B43DE0">
        <w:rPr>
          <w:rFonts w:ascii="Times New Roman" w:eastAsia="方正舒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Evolutionary Applications</w:t>
      </w:r>
      <w:r w:rsidR="00852789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>4, 6</w:t>
      </w:r>
      <w:r w:rsidRPr="00B43DE0">
        <w:rPr>
          <w:rFonts w:ascii="Times New Roman" w:eastAsia="方正舒体" w:hAnsi="Times New Roman" w:cs="Times New Roman"/>
          <w:color w:val="000000"/>
          <w:sz w:val="24"/>
          <w:szCs w:val="24"/>
          <w:shd w:val="clear" w:color="auto" w:fill="FFFFFF"/>
        </w:rPr>
        <w:t>72-684.</w:t>
      </w:r>
    </w:p>
    <w:p w14:paraId="72179F81" w14:textId="03E73D07" w:rsidR="003C2349" w:rsidRDefault="003C2349" w:rsidP="00B77E83">
      <w:pPr>
        <w:autoSpaceDE w:val="0"/>
        <w:autoSpaceDN w:val="0"/>
        <w:adjustRightInd w:val="0"/>
        <w:ind w:left="283" w:rightChars="135" w:right="283" w:hangingChars="118" w:hanging="283"/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</w:pP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Yang</w:t>
      </w:r>
      <w:r>
        <w:rPr>
          <w:rFonts w:asciiTheme="majorBidi" w:eastAsia="微软雅黑" w:hAnsiTheme="majorBidi" w:cstheme="majorBidi" w:hint="eastAsia"/>
          <w:color w:val="000000"/>
          <w:sz w:val="24"/>
          <w:szCs w:val="24"/>
          <w:shd w:val="clear" w:color="auto" w:fill="FFFFFF"/>
        </w:rPr>
        <w:t>,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X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 Li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L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 Jiang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X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 Wang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W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. </w:t>
      </w:r>
      <w:r w:rsidR="00905C21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and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Lu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,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B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R. 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(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2017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)</w:t>
      </w:r>
      <w:r w:rsidR="008C25AE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 xml:space="preserve"> Genetically engineered rice endogenous 5-enolpyruvoylshikimate-3-phosphate synthase (</w:t>
      </w:r>
      <w:proofErr w:type="spellStart"/>
      <w:r w:rsidRPr="00B43DE0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epsps</w:t>
      </w:r>
      <w:proofErr w:type="spellEnd"/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) transgene alters phenology and fitness of crop-wild hybrid offspring. </w:t>
      </w:r>
      <w:r w:rsidRPr="00B43DE0">
        <w:rPr>
          <w:rFonts w:asciiTheme="majorBidi" w:eastAsia="微软雅黑" w:hAnsiTheme="majorBidi" w:cstheme="majorBidi"/>
          <w:i/>
          <w:iCs/>
          <w:color w:val="000000"/>
          <w:sz w:val="24"/>
          <w:szCs w:val="24"/>
          <w:shd w:val="clear" w:color="auto" w:fill="FFFFFF"/>
        </w:rPr>
        <w:t>Scientific Reports</w:t>
      </w:r>
      <w:r w:rsidR="00852789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B43DE0"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 </w:t>
      </w:r>
      <w:r w:rsidRP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>7</w:t>
      </w:r>
      <w:r w:rsidRPr="00852789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,</w:t>
      </w:r>
      <w:r w:rsidRP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Theme="majorBidi" w:eastAsia="微软雅黑" w:hAnsiTheme="majorBidi" w:cstheme="majorBidi"/>
          <w:color w:val="000000"/>
          <w:sz w:val="24"/>
          <w:szCs w:val="24"/>
          <w:shd w:val="clear" w:color="auto" w:fill="FFFFFF"/>
        </w:rPr>
        <w:t>6834.</w:t>
      </w:r>
    </w:p>
    <w:p w14:paraId="0F4F172B" w14:textId="43248D82" w:rsidR="003C2349" w:rsidRDefault="003C2349" w:rsidP="00B77E83">
      <w:pPr>
        <w:autoSpaceDE w:val="0"/>
        <w:autoSpaceDN w:val="0"/>
        <w:adjustRightInd w:val="0"/>
        <w:snapToGrid w:val="0"/>
        <w:spacing w:before="100" w:beforeAutospacing="1" w:after="100" w:afterAutospacing="1"/>
        <w:ind w:left="240" w:hangingChars="100" w:hanging="24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Yang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X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.,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F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</w:t>
      </w:r>
      <w:proofErr w:type="spellStart"/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Su</w:t>
      </w:r>
      <w:proofErr w:type="spellEnd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J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905C21">
        <w:rPr>
          <w:rFonts w:ascii="Times New Roman" w:hAnsi="Times New Roman" w:cs="Times New Roman"/>
          <w:color w:val="131413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Lu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B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R.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(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2012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)</w:t>
      </w:r>
      <w:r w:rsidR="008C25AE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Limited fitness advantages of crop-weed hybrid progeny containing insect-resistant transgenes (</w:t>
      </w:r>
      <w:proofErr w:type="spellStart"/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>Bt</w:t>
      </w:r>
      <w:proofErr w:type="spellEnd"/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>/</w:t>
      </w:r>
      <w:proofErr w:type="spellStart"/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>CpTI</w:t>
      </w:r>
      <w:proofErr w:type="spellEnd"/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) in transgenic rice field</w:t>
      </w:r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 xml:space="preserve">. </w:t>
      </w:r>
      <w:proofErr w:type="spellStart"/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>Plos</w:t>
      </w:r>
      <w:proofErr w:type="spellEnd"/>
      <w:r w:rsidRPr="00B43DE0">
        <w:rPr>
          <w:rFonts w:ascii="Times New Roman" w:hAnsi="Times New Roman" w:cs="Times New Roman"/>
          <w:i/>
          <w:iCs/>
          <w:color w:val="131413"/>
          <w:kern w:val="0"/>
          <w:sz w:val="24"/>
          <w:szCs w:val="24"/>
        </w:rPr>
        <w:t xml:space="preserve"> One</w:t>
      </w:r>
      <w:r w:rsid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</w:t>
      </w:r>
      <w:r w:rsidRPr="00B43DE0">
        <w:rPr>
          <w:rFonts w:ascii="Times New Roman" w:hAnsi="Times New Roman" w:cs="Times New Roman"/>
          <w:color w:val="131413"/>
          <w:kern w:val="0"/>
          <w:sz w:val="24"/>
          <w:szCs w:val="24"/>
        </w:rPr>
        <w:t>398.</w:t>
      </w:r>
    </w:p>
    <w:p w14:paraId="68389779" w14:textId="29D8EC9B" w:rsidR="003C2349" w:rsidRDefault="003C2349" w:rsidP="00B77E83">
      <w:pPr>
        <w:autoSpaceDE w:val="0"/>
        <w:autoSpaceDN w:val="0"/>
        <w:adjustRightInd w:val="0"/>
        <w:ind w:left="283" w:rightChars="135" w:right="283" w:hangingChars="118" w:hanging="283"/>
        <w:rPr>
          <w:rFonts w:asciiTheme="majorBidi" w:hAnsiTheme="majorBidi" w:cstheme="majorBidi"/>
          <w:sz w:val="24"/>
          <w:szCs w:val="24"/>
        </w:rPr>
      </w:pPr>
      <w:bookmarkStart w:id="18" w:name="_Hlk56261513"/>
      <w:r w:rsidRPr="004A434C">
        <w:rPr>
          <w:rFonts w:asciiTheme="majorBidi" w:hAnsiTheme="majorBidi" w:cstheme="majorBidi"/>
          <w:sz w:val="24"/>
          <w:szCs w:val="24"/>
        </w:rPr>
        <w:t>Yao</w:t>
      </w:r>
      <w:r>
        <w:rPr>
          <w:rFonts w:asciiTheme="majorBidi" w:hAnsiTheme="majorBidi" w:cstheme="majorBidi" w:hint="eastAsia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H., Wang, Y.Y., </w:t>
      </w:r>
      <w:proofErr w:type="spellStart"/>
      <w:r>
        <w:rPr>
          <w:rFonts w:asciiTheme="majorBidi" w:hAnsiTheme="majorBidi" w:cstheme="majorBidi"/>
          <w:sz w:val="24"/>
          <w:szCs w:val="24"/>
        </w:rPr>
        <w:t>Qiang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S., Song, X.L. </w:t>
      </w:r>
      <w:r w:rsidR="00905C21">
        <w:rPr>
          <w:rFonts w:asciiTheme="majorBidi" w:hAnsiTheme="majorBidi" w:cstheme="majorBidi"/>
          <w:sz w:val="24"/>
          <w:szCs w:val="24"/>
        </w:rPr>
        <w:t>and</w:t>
      </w:r>
      <w:r>
        <w:rPr>
          <w:rFonts w:asciiTheme="majorBidi" w:hAnsiTheme="majorBidi" w:cstheme="majorBidi"/>
          <w:sz w:val="24"/>
          <w:szCs w:val="24"/>
        </w:rPr>
        <w:t xml:space="preserve"> Dai, W.M. </w:t>
      </w:r>
      <w:r w:rsidRPr="004A434C">
        <w:rPr>
          <w:rFonts w:asciiTheme="majorBidi" w:hAnsiTheme="majorBidi" w:cstheme="majorBidi"/>
          <w:sz w:val="24"/>
          <w:szCs w:val="24"/>
        </w:rPr>
        <w:t>(2019)</w:t>
      </w:r>
      <w:r w:rsidR="008C25AE">
        <w:rPr>
          <w:rFonts w:asciiTheme="majorBidi" w:hAnsiTheme="majorBidi" w:cstheme="majorBidi"/>
          <w:sz w:val="24"/>
          <w:szCs w:val="24"/>
        </w:rPr>
        <w:t>.</w:t>
      </w:r>
      <w:r w:rsidRPr="004A434C">
        <w:rPr>
          <w:rFonts w:asciiTheme="majorBidi" w:hAnsiTheme="majorBidi" w:cstheme="majorBidi"/>
          <w:sz w:val="24"/>
          <w:szCs w:val="24"/>
        </w:rPr>
        <w:t xml:space="preserve"> Fitness of F1 hybrids between stacked transgenic rice T1c-19 with </w:t>
      </w:r>
      <w:r w:rsidRPr="004A434C">
        <w:rPr>
          <w:rFonts w:asciiTheme="majorBidi" w:hAnsiTheme="majorBidi" w:cstheme="majorBidi"/>
          <w:i/>
          <w:sz w:val="24"/>
          <w:szCs w:val="24"/>
        </w:rPr>
        <w:t>cry1C*/bar</w:t>
      </w:r>
      <w:r w:rsidRPr="004A434C">
        <w:rPr>
          <w:rFonts w:asciiTheme="majorBidi" w:hAnsiTheme="majorBidi" w:cstheme="majorBidi"/>
          <w:sz w:val="24"/>
          <w:szCs w:val="24"/>
        </w:rPr>
        <w:t xml:space="preserve"> genes and weedy rice. </w:t>
      </w:r>
      <w:r w:rsidRPr="004A434C">
        <w:rPr>
          <w:rFonts w:asciiTheme="majorBidi" w:hAnsiTheme="majorBidi" w:cstheme="majorBidi"/>
          <w:i/>
          <w:sz w:val="24"/>
          <w:szCs w:val="24"/>
        </w:rPr>
        <w:t>Journal of Integrative Agriculture</w:t>
      </w:r>
      <w:r w:rsidR="00852789">
        <w:rPr>
          <w:rFonts w:asciiTheme="majorBidi" w:hAnsiTheme="majorBidi" w:cstheme="majorBidi"/>
          <w:sz w:val="24"/>
          <w:szCs w:val="24"/>
        </w:rPr>
        <w:t>.</w:t>
      </w:r>
      <w:r w:rsidRPr="004A434C">
        <w:rPr>
          <w:rFonts w:asciiTheme="majorBidi" w:hAnsiTheme="majorBidi" w:cstheme="majorBidi"/>
          <w:sz w:val="24"/>
          <w:szCs w:val="24"/>
        </w:rPr>
        <w:t xml:space="preserve"> </w:t>
      </w:r>
      <w:r w:rsidRPr="0085278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18, </w:t>
      </w:r>
      <w:r w:rsidRPr="004A434C">
        <w:rPr>
          <w:rFonts w:asciiTheme="majorBidi" w:hAnsiTheme="majorBidi" w:cstheme="majorBidi"/>
          <w:sz w:val="24"/>
          <w:szCs w:val="24"/>
        </w:rPr>
        <w:t>2793-2805</w:t>
      </w:r>
      <w:r>
        <w:rPr>
          <w:rFonts w:asciiTheme="majorBidi" w:hAnsiTheme="majorBidi" w:cstheme="majorBidi" w:hint="eastAsia"/>
          <w:sz w:val="24"/>
          <w:szCs w:val="24"/>
        </w:rPr>
        <w:t>.</w:t>
      </w:r>
      <w:bookmarkEnd w:id="18"/>
    </w:p>
    <w:p w14:paraId="7E5C72F5" w14:textId="77777777" w:rsidR="003C2349" w:rsidRDefault="003C2349" w:rsidP="00B77E83">
      <w:pPr>
        <w:autoSpaceDE w:val="0"/>
        <w:autoSpaceDN w:val="0"/>
        <w:adjustRightInd w:val="0"/>
        <w:rPr>
          <w:rFonts w:asciiTheme="majorBidi" w:hAnsiTheme="majorBidi" w:cstheme="majorBidi"/>
          <w:color w:val="222222"/>
          <w:sz w:val="24"/>
          <w:szCs w:val="24"/>
        </w:rPr>
        <w:sectPr w:rsidR="003C2349" w:rsidSect="00AC34C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187916" w14:textId="77777777" w:rsidR="00652B6C" w:rsidRDefault="00652B6C" w:rsidP="00B77E83"/>
    <w:p w14:paraId="7B79D0DD" w14:textId="065B6275" w:rsidR="00CF55D2" w:rsidRDefault="00991D5C" w:rsidP="00B77E83">
      <w:pPr>
        <w:spacing w:before="100" w:beforeAutospacing="1" w:after="100" w:afterAutospacing="1"/>
        <w:rPr>
          <w:rFonts w:asciiTheme="majorBidi" w:hAnsiTheme="majorBidi" w:cstheme="majorBidi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drawing>
          <wp:anchor distT="0" distB="0" distL="114300" distR="114300" simplePos="0" relativeHeight="251658240" behindDoc="0" locked="0" layoutInCell="1" allowOverlap="1" wp14:anchorId="264AEB1A" wp14:editId="6BF86244">
            <wp:simplePos x="0" y="0"/>
            <wp:positionH relativeFrom="column">
              <wp:posOffset>2409825</wp:posOffset>
            </wp:positionH>
            <wp:positionV relativeFrom="paragraph">
              <wp:posOffset>209550</wp:posOffset>
            </wp:positionV>
            <wp:extent cx="3552825" cy="3577590"/>
            <wp:effectExtent l="0" t="0" r="9525" b="3810"/>
            <wp:wrapTopAndBottom/>
            <wp:docPr id="102" name="图片 102">
              <a:extLst xmlns:a="http://schemas.openxmlformats.org/drawingml/2006/main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102">
                      <a:extLst/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55D2" w:rsidRPr="00D409C9">
        <w:rPr>
          <w:rFonts w:asciiTheme="majorBidi" w:hAnsiTheme="majorBidi" w:cstheme="majorBidi"/>
          <w:b/>
          <w:bCs/>
          <w:color w:val="222222"/>
          <w:sz w:val="24"/>
          <w:szCs w:val="24"/>
        </w:rPr>
        <w:t>Figure. S</w:t>
      </w:r>
      <w:r w:rsidR="00652B6C">
        <w:rPr>
          <w:rFonts w:asciiTheme="majorBidi" w:hAnsiTheme="majorBidi" w:cstheme="majorBidi"/>
          <w:b/>
          <w:bCs/>
          <w:color w:val="222222"/>
          <w:sz w:val="24"/>
          <w:szCs w:val="24"/>
        </w:rPr>
        <w:t>2</w:t>
      </w:r>
      <w:r w:rsidR="00CF55D2" w:rsidRPr="00D409C9">
        <w:rPr>
          <w:rFonts w:asciiTheme="majorBidi" w:hAnsiTheme="majorBidi" w:cstheme="majorBidi"/>
          <w:b/>
          <w:bCs/>
          <w:color w:val="222222"/>
          <w:sz w:val="24"/>
          <w:szCs w:val="24"/>
        </w:rPr>
        <w:t xml:space="preserve">. </w:t>
      </w:r>
      <w:r w:rsidR="00CF55D2" w:rsidRPr="00C14B6B">
        <w:rPr>
          <w:rFonts w:ascii="Times New Roman" w:eastAsia="宋体" w:hAnsi="Times New Roman" w:cs="Times New Roman"/>
          <w:color w:val="222222"/>
          <w:sz w:val="24"/>
          <w:szCs w:val="24"/>
        </w:rPr>
        <w:t>The insect site</w:t>
      </w:r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 xml:space="preserve"> indicates </w:t>
      </w:r>
      <w:r w:rsidR="00CF55D2">
        <w:rPr>
          <w:rFonts w:asciiTheme="majorBidi" w:hAnsiTheme="majorBidi" w:cstheme="majorBidi"/>
          <w:color w:val="222222"/>
          <w:sz w:val="24"/>
          <w:szCs w:val="24"/>
        </w:rPr>
        <w:t xml:space="preserve">the initial site of </w:t>
      </w:r>
      <w:r w:rsidR="00CF55D2" w:rsidRPr="00C14B6B">
        <w:rPr>
          <w:rFonts w:asciiTheme="majorBidi" w:hAnsiTheme="majorBidi" w:cstheme="majorBidi"/>
          <w:i/>
          <w:iCs/>
          <w:color w:val="222222"/>
          <w:sz w:val="24"/>
          <w:szCs w:val="24"/>
        </w:rPr>
        <w:t xml:space="preserve">C. </w:t>
      </w:r>
      <w:proofErr w:type="spellStart"/>
      <w:r w:rsidR="00CF55D2" w:rsidRPr="00C14B6B">
        <w:rPr>
          <w:rFonts w:asciiTheme="majorBidi" w:hAnsiTheme="majorBidi" w:cstheme="majorBidi"/>
          <w:i/>
          <w:iCs/>
          <w:color w:val="222222"/>
          <w:sz w:val="24"/>
          <w:szCs w:val="24"/>
        </w:rPr>
        <w:t>suppressalis</w:t>
      </w:r>
      <w:proofErr w:type="spellEnd"/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 xml:space="preserve"> la</w:t>
      </w:r>
      <w:r w:rsidR="00CF55D2">
        <w:rPr>
          <w:rFonts w:asciiTheme="majorBidi" w:hAnsiTheme="majorBidi" w:cstheme="majorBidi"/>
          <w:color w:val="222222"/>
          <w:sz w:val="24"/>
          <w:szCs w:val="24"/>
        </w:rPr>
        <w:t>rvae release</w:t>
      </w:r>
      <w:r w:rsidR="00CF55D2" w:rsidRPr="000662BC">
        <w:rPr>
          <w:rFonts w:ascii="Times New Roman" w:eastAsia="宋体" w:hAnsi="Times New Roman" w:cs="Times New Roman"/>
          <w:i/>
          <w:iCs/>
          <w:color w:val="222222"/>
          <w:sz w:val="24"/>
          <w:szCs w:val="24"/>
        </w:rPr>
        <w:t>,</w:t>
      </w:r>
      <w:r w:rsidR="00CF55D2">
        <w:rPr>
          <w:rFonts w:ascii="Times New Roman" w:eastAsia="宋体" w:hAnsi="Times New Roman" w:cs="Times New Roman"/>
          <w:i/>
          <w:iCs/>
          <w:color w:val="222222"/>
          <w:sz w:val="24"/>
          <w:szCs w:val="24"/>
        </w:rPr>
        <w:t xml:space="preserve"> </w:t>
      </w:r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 xml:space="preserve">and the plants in </w:t>
      </w:r>
      <w:r w:rsidR="00CF55D2">
        <w:rPr>
          <w:rFonts w:asciiTheme="majorBidi" w:hAnsiTheme="majorBidi" w:cstheme="majorBidi"/>
          <w:color w:val="222222"/>
          <w:sz w:val="24"/>
          <w:szCs w:val="24"/>
        </w:rPr>
        <w:t xml:space="preserve">the </w:t>
      </w:r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 xml:space="preserve">red </w:t>
      </w:r>
      <w:r w:rsidR="00CF55D2">
        <w:rPr>
          <w:rFonts w:asciiTheme="majorBidi" w:hAnsiTheme="majorBidi" w:cstheme="majorBidi"/>
          <w:color w:val="222222"/>
          <w:sz w:val="24"/>
          <w:szCs w:val="24"/>
        </w:rPr>
        <w:t>boxes</w:t>
      </w:r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 xml:space="preserve"> were harvested </w:t>
      </w:r>
      <w:r w:rsidR="00CF55D2">
        <w:rPr>
          <w:rFonts w:asciiTheme="majorBidi" w:hAnsiTheme="majorBidi" w:cstheme="majorBidi"/>
          <w:color w:val="222222"/>
          <w:sz w:val="24"/>
          <w:szCs w:val="24"/>
        </w:rPr>
        <w:t>from</w:t>
      </w:r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 xml:space="preserve"> each </w:t>
      </w:r>
      <w:r w:rsidR="00CF55D2" w:rsidRPr="00C14B6B">
        <w:rPr>
          <w:rFonts w:ascii="Times New Roman" w:eastAsia="宋体" w:hAnsi="Times New Roman" w:cs="Times New Roman"/>
          <w:color w:val="222222"/>
          <w:sz w:val="24"/>
          <w:szCs w:val="24"/>
        </w:rPr>
        <w:t>plot</w:t>
      </w:r>
      <w:r w:rsidR="00CF55D2" w:rsidRPr="00C14B6B">
        <w:rPr>
          <w:rFonts w:asciiTheme="majorBidi" w:hAnsiTheme="majorBidi" w:cstheme="majorBidi"/>
          <w:color w:val="222222"/>
          <w:sz w:val="24"/>
          <w:szCs w:val="24"/>
        </w:rPr>
        <w:t>.</w:t>
      </w:r>
    </w:p>
    <w:sectPr w:rsidR="00CF55D2" w:rsidSect="00AC3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B5048" w14:textId="77777777" w:rsidR="004369B9" w:rsidRDefault="004369B9" w:rsidP="00AC34C7">
      <w:r>
        <w:separator/>
      </w:r>
    </w:p>
  </w:endnote>
  <w:endnote w:type="continuationSeparator" w:id="0">
    <w:p w14:paraId="116F474B" w14:textId="77777777" w:rsidR="004369B9" w:rsidRDefault="004369B9" w:rsidP="00AC3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7DA6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38C30" w14:textId="77777777" w:rsidR="004369B9" w:rsidRDefault="004369B9" w:rsidP="00AC34C7">
      <w:r>
        <w:separator/>
      </w:r>
    </w:p>
  </w:footnote>
  <w:footnote w:type="continuationSeparator" w:id="0">
    <w:p w14:paraId="4CC92561" w14:textId="77777777" w:rsidR="004369B9" w:rsidRDefault="004369B9" w:rsidP="00AC3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A70"/>
    <w:rsid w:val="00044186"/>
    <w:rsid w:val="00044CEA"/>
    <w:rsid w:val="00094A67"/>
    <w:rsid w:val="00095CD5"/>
    <w:rsid w:val="000B202B"/>
    <w:rsid w:val="000B40C0"/>
    <w:rsid w:val="000C0861"/>
    <w:rsid w:val="000D4B9A"/>
    <w:rsid w:val="00111168"/>
    <w:rsid w:val="00146404"/>
    <w:rsid w:val="00154479"/>
    <w:rsid w:val="00160F63"/>
    <w:rsid w:val="0016245E"/>
    <w:rsid w:val="00181070"/>
    <w:rsid w:val="00183348"/>
    <w:rsid w:val="001A149B"/>
    <w:rsid w:val="001C37BD"/>
    <w:rsid w:val="001F0BFF"/>
    <w:rsid w:val="001F7D40"/>
    <w:rsid w:val="002328C6"/>
    <w:rsid w:val="00233FE6"/>
    <w:rsid w:val="00242448"/>
    <w:rsid w:val="002761FD"/>
    <w:rsid w:val="002B6A87"/>
    <w:rsid w:val="002C2E6A"/>
    <w:rsid w:val="002D369F"/>
    <w:rsid w:val="002F3217"/>
    <w:rsid w:val="00310282"/>
    <w:rsid w:val="003209A1"/>
    <w:rsid w:val="00327130"/>
    <w:rsid w:val="00351AA3"/>
    <w:rsid w:val="00360AA7"/>
    <w:rsid w:val="003A21A1"/>
    <w:rsid w:val="003C2349"/>
    <w:rsid w:val="00402CAA"/>
    <w:rsid w:val="00434565"/>
    <w:rsid w:val="004369B9"/>
    <w:rsid w:val="00436E40"/>
    <w:rsid w:val="00466A42"/>
    <w:rsid w:val="00475782"/>
    <w:rsid w:val="004B14AC"/>
    <w:rsid w:val="004D427D"/>
    <w:rsid w:val="004F499A"/>
    <w:rsid w:val="0052775E"/>
    <w:rsid w:val="00530800"/>
    <w:rsid w:val="0055373C"/>
    <w:rsid w:val="00555B34"/>
    <w:rsid w:val="00562421"/>
    <w:rsid w:val="00566052"/>
    <w:rsid w:val="005A7735"/>
    <w:rsid w:val="005B7593"/>
    <w:rsid w:val="005F59A4"/>
    <w:rsid w:val="005F7C9D"/>
    <w:rsid w:val="00617630"/>
    <w:rsid w:val="00626C6F"/>
    <w:rsid w:val="006374B3"/>
    <w:rsid w:val="006421AE"/>
    <w:rsid w:val="006445EC"/>
    <w:rsid w:val="00652B6C"/>
    <w:rsid w:val="00657AC1"/>
    <w:rsid w:val="00677310"/>
    <w:rsid w:val="00683E35"/>
    <w:rsid w:val="00686036"/>
    <w:rsid w:val="00691E9A"/>
    <w:rsid w:val="006B1B1A"/>
    <w:rsid w:val="006D7164"/>
    <w:rsid w:val="006E2379"/>
    <w:rsid w:val="006F6E18"/>
    <w:rsid w:val="0070051C"/>
    <w:rsid w:val="00741576"/>
    <w:rsid w:val="00756B49"/>
    <w:rsid w:val="00771C46"/>
    <w:rsid w:val="00793EC2"/>
    <w:rsid w:val="007E2202"/>
    <w:rsid w:val="007E2BB0"/>
    <w:rsid w:val="007F5447"/>
    <w:rsid w:val="00801EFD"/>
    <w:rsid w:val="00852789"/>
    <w:rsid w:val="00870C94"/>
    <w:rsid w:val="008905B1"/>
    <w:rsid w:val="008972B5"/>
    <w:rsid w:val="008B6DD0"/>
    <w:rsid w:val="008C25AE"/>
    <w:rsid w:val="008E2939"/>
    <w:rsid w:val="0090060F"/>
    <w:rsid w:val="009045FE"/>
    <w:rsid w:val="00905C21"/>
    <w:rsid w:val="0092555B"/>
    <w:rsid w:val="00954D44"/>
    <w:rsid w:val="00987305"/>
    <w:rsid w:val="00991D5C"/>
    <w:rsid w:val="009C013A"/>
    <w:rsid w:val="009D2CC4"/>
    <w:rsid w:val="009D67D6"/>
    <w:rsid w:val="00A01AFC"/>
    <w:rsid w:val="00A145B8"/>
    <w:rsid w:val="00A145F8"/>
    <w:rsid w:val="00A3694A"/>
    <w:rsid w:val="00A44180"/>
    <w:rsid w:val="00A679CD"/>
    <w:rsid w:val="00AB185E"/>
    <w:rsid w:val="00AB3F96"/>
    <w:rsid w:val="00AB7D22"/>
    <w:rsid w:val="00AC2C2F"/>
    <w:rsid w:val="00AC34C7"/>
    <w:rsid w:val="00AD2631"/>
    <w:rsid w:val="00AE24C5"/>
    <w:rsid w:val="00AE5028"/>
    <w:rsid w:val="00B06FB1"/>
    <w:rsid w:val="00B20E31"/>
    <w:rsid w:val="00B32622"/>
    <w:rsid w:val="00B51D54"/>
    <w:rsid w:val="00B62FEE"/>
    <w:rsid w:val="00B77E83"/>
    <w:rsid w:val="00B87551"/>
    <w:rsid w:val="00B96F2C"/>
    <w:rsid w:val="00BB4395"/>
    <w:rsid w:val="00BB650B"/>
    <w:rsid w:val="00BE7C0E"/>
    <w:rsid w:val="00C20697"/>
    <w:rsid w:val="00C50217"/>
    <w:rsid w:val="00C516F5"/>
    <w:rsid w:val="00C53307"/>
    <w:rsid w:val="00C7705E"/>
    <w:rsid w:val="00CF55D2"/>
    <w:rsid w:val="00D14460"/>
    <w:rsid w:val="00D20560"/>
    <w:rsid w:val="00D32EF2"/>
    <w:rsid w:val="00D4029A"/>
    <w:rsid w:val="00D50D38"/>
    <w:rsid w:val="00D83687"/>
    <w:rsid w:val="00DD5C06"/>
    <w:rsid w:val="00DE67E4"/>
    <w:rsid w:val="00E003EB"/>
    <w:rsid w:val="00E36D74"/>
    <w:rsid w:val="00E52DCC"/>
    <w:rsid w:val="00E927BB"/>
    <w:rsid w:val="00EB6E8F"/>
    <w:rsid w:val="00EF79D2"/>
    <w:rsid w:val="00EF7F20"/>
    <w:rsid w:val="00F45A70"/>
    <w:rsid w:val="00F5204C"/>
    <w:rsid w:val="00F621F6"/>
    <w:rsid w:val="00F84CE2"/>
    <w:rsid w:val="00F90026"/>
    <w:rsid w:val="00F91DAA"/>
    <w:rsid w:val="00FA455A"/>
    <w:rsid w:val="00FF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C0E7D"/>
  <w15:chartTrackingRefBased/>
  <w15:docId w15:val="{87B4EB68-C388-4254-B19D-CC9672DB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34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4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4C7"/>
    <w:rPr>
      <w:sz w:val="18"/>
      <w:szCs w:val="18"/>
    </w:rPr>
  </w:style>
  <w:style w:type="table" w:styleId="a7">
    <w:name w:val="Table Grid"/>
    <w:basedOn w:val="a1"/>
    <w:uiPriority w:val="39"/>
    <w:rsid w:val="00AC3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ongxin\Desktop\2&#20010;&#25237;&#31295;&#29256;&#26412;&#21644;&#20462;&#25913;\mate&#35745;&#31639;\&#24635;&#34920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0866724321106"/>
          <c:y val="0.16040895410146397"/>
          <c:w val="0.79732174103237097"/>
          <c:h val="0.6709565470982794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版本2+新增数据图'!$C$2</c:f>
              <c:strCache>
                <c:ptCount val="1"/>
                <c:pt idx="0">
                  <c:v>&lt;1</c:v>
                </c:pt>
              </c:strCache>
            </c:strRef>
          </c:tx>
          <c:spPr>
            <a:solidFill>
              <a:schemeClr val="bg1"/>
            </a:solidFill>
            <a:ln w="952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版本2+新增数据图'!$B$3:$B$10</c:f>
              <c:strCache>
                <c:ptCount val="8"/>
                <c:pt idx="1">
                  <c:v>FH/W</c:v>
                </c:pt>
                <c:pt idx="2">
                  <c:v>FTP/W</c:v>
                </c:pt>
                <c:pt idx="3">
                  <c:v>FTP/TN</c:v>
                </c:pt>
                <c:pt idx="5">
                  <c:v>FH/W</c:v>
                </c:pt>
                <c:pt idx="6">
                  <c:v>FTP/W</c:v>
                </c:pt>
                <c:pt idx="7">
                  <c:v>FTP/TN</c:v>
                </c:pt>
              </c:strCache>
            </c:strRef>
          </c:cat>
          <c:val>
            <c:numRef>
              <c:f>'版本2+新增数据图'!$C$3:$C$10</c:f>
              <c:numCache>
                <c:formatCode>0.00%</c:formatCode>
                <c:ptCount val="8"/>
                <c:pt idx="1">
                  <c:v>0.31428571428571428</c:v>
                </c:pt>
                <c:pt idx="2">
                  <c:v>0.26666666666666666</c:v>
                </c:pt>
                <c:pt idx="3">
                  <c:v>0.11428571428571428</c:v>
                </c:pt>
                <c:pt idx="5">
                  <c:v>0.35227272727272729</c:v>
                </c:pt>
                <c:pt idx="6">
                  <c:v>0.36363636363636365</c:v>
                </c:pt>
                <c:pt idx="7">
                  <c:v>0.1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88-4D01-A0AD-3CAD6E69BFF3}"/>
            </c:ext>
          </c:extLst>
        </c:ser>
        <c:ser>
          <c:idx val="1"/>
          <c:order val="1"/>
          <c:tx>
            <c:strRef>
              <c:f>'版本2+新增数据图'!$D$2</c:f>
              <c:strCache>
                <c:ptCount val="1"/>
                <c:pt idx="0">
                  <c:v> =1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版本2+新增数据图'!$B$3:$B$10</c:f>
              <c:strCache>
                <c:ptCount val="8"/>
                <c:pt idx="1">
                  <c:v>FH/W</c:v>
                </c:pt>
                <c:pt idx="2">
                  <c:v>FTP/W</c:v>
                </c:pt>
                <c:pt idx="3">
                  <c:v>FTP/TN</c:v>
                </c:pt>
                <c:pt idx="5">
                  <c:v>FH/W</c:v>
                </c:pt>
                <c:pt idx="6">
                  <c:v>FTP/W</c:v>
                </c:pt>
                <c:pt idx="7">
                  <c:v>FTP/TN</c:v>
                </c:pt>
              </c:strCache>
            </c:strRef>
          </c:cat>
          <c:val>
            <c:numRef>
              <c:f>'版本2+新增数据图'!$D$3:$D$10</c:f>
              <c:numCache>
                <c:formatCode>0.00%</c:formatCode>
                <c:ptCount val="8"/>
                <c:pt idx="1">
                  <c:v>0.38571428571428573</c:v>
                </c:pt>
                <c:pt idx="2">
                  <c:v>0.33333333333333331</c:v>
                </c:pt>
                <c:pt idx="3">
                  <c:v>0.77142857142857146</c:v>
                </c:pt>
                <c:pt idx="5">
                  <c:v>0.32954545454545453</c:v>
                </c:pt>
                <c:pt idx="6">
                  <c:v>0.24242424242424243</c:v>
                </c:pt>
                <c:pt idx="7">
                  <c:v>0.56944444444444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88-4D01-A0AD-3CAD6E69BFF3}"/>
            </c:ext>
          </c:extLst>
        </c:ser>
        <c:ser>
          <c:idx val="2"/>
          <c:order val="2"/>
          <c:tx>
            <c:strRef>
              <c:f>'版本2+新增数据图'!$E$2</c:f>
              <c:strCache>
                <c:ptCount val="1"/>
                <c:pt idx="0">
                  <c:v> &gt;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版本2+新增数据图'!$B$3:$B$10</c:f>
              <c:strCache>
                <c:ptCount val="8"/>
                <c:pt idx="1">
                  <c:v>FH/W</c:v>
                </c:pt>
                <c:pt idx="2">
                  <c:v>FTP/W</c:v>
                </c:pt>
                <c:pt idx="3">
                  <c:v>FTP/TN</c:v>
                </c:pt>
                <c:pt idx="5">
                  <c:v>FH/W</c:v>
                </c:pt>
                <c:pt idx="6">
                  <c:v>FTP/W</c:v>
                </c:pt>
                <c:pt idx="7">
                  <c:v>FTP/TN</c:v>
                </c:pt>
              </c:strCache>
            </c:strRef>
          </c:cat>
          <c:val>
            <c:numRef>
              <c:f>'版本2+新增数据图'!$E$3:$E$10</c:f>
              <c:numCache>
                <c:formatCode>0.00%</c:formatCode>
                <c:ptCount val="8"/>
                <c:pt idx="1">
                  <c:v>0.3</c:v>
                </c:pt>
                <c:pt idx="2">
                  <c:v>0.4</c:v>
                </c:pt>
                <c:pt idx="3">
                  <c:v>0.11428571428571428</c:v>
                </c:pt>
                <c:pt idx="5">
                  <c:v>0.31818181818181818</c:v>
                </c:pt>
                <c:pt idx="6">
                  <c:v>0.39393939393939392</c:v>
                </c:pt>
                <c:pt idx="7">
                  <c:v>0.31944444444444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688-4D01-A0AD-3CAD6E69BF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"/>
        <c:overlap val="100"/>
        <c:axId val="616894776"/>
        <c:axId val="616893208"/>
      </c:barChart>
      <c:catAx>
        <c:axId val="616894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6893208"/>
        <c:crosses val="autoZero"/>
        <c:auto val="1"/>
        <c:lblAlgn val="ctr"/>
        <c:lblOffset val="100"/>
        <c:tickMarkSkip val="1"/>
        <c:noMultiLvlLbl val="0"/>
      </c:catAx>
      <c:valAx>
        <c:axId val="616893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rotion</a:t>
                </a:r>
                <a:endParaRPr lang="zh-CN" altLang="en-US" sz="18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775794079368084E-2"/>
              <c:y val="0.332465223097112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6894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92628470703197496"/>
          <c:y val="4.573425196850394E-2"/>
          <c:w val="5.5641408887298571E-2"/>
          <c:h val="0.181223649029168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085</cdr:x>
      <cdr:y>0.82542</cdr:y>
    </cdr:from>
    <cdr:to>
      <cdr:x>0.31925</cdr:x>
      <cdr:y>0.91062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1979203" y="3773809"/>
          <a:ext cx="644255" cy="3895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400" b="1" i="1">
              <a:latin typeface="Times New Roman" panose="02020603050405020304" pitchFamily="18" charset="0"/>
              <a:cs typeface="Times New Roman" panose="02020603050405020304" pitchFamily="18" charset="0"/>
            </a:rPr>
            <a:t>F</a:t>
          </a:r>
          <a:r>
            <a:rPr lang="en-US" altLang="zh-CN" sz="1400" b="1" i="1" baseline="-25000">
              <a:latin typeface="Times New Roman" panose="02020603050405020304" pitchFamily="18" charset="0"/>
              <a:cs typeface="Times New Roman" panose="02020603050405020304" pitchFamily="18" charset="0"/>
            </a:rPr>
            <a:t>H/W</a:t>
          </a:r>
          <a:endParaRPr lang="zh-CN" altLang="en-US" sz="1400" b="1" i="1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3341</cdr:x>
      <cdr:y>0.82591</cdr:y>
    </cdr:from>
    <cdr:to>
      <cdr:x>0.42542</cdr:x>
      <cdr:y>0.91111</cdr:y>
    </cdr:to>
    <cdr:sp macro="" textlink="">
      <cdr:nvSpPr>
        <cdr:cNvPr id="3" name="文本框 1"/>
        <cdr:cNvSpPr txBox="1"/>
      </cdr:nvSpPr>
      <cdr:spPr>
        <a:xfrm xmlns:a="http://schemas.openxmlformats.org/drawingml/2006/main">
          <a:off x="2739798" y="3776082"/>
          <a:ext cx="756095" cy="3895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b="1" i="1">
              <a:latin typeface="Times New Roman" panose="02020603050405020304" pitchFamily="18" charset="0"/>
              <a:cs typeface="Times New Roman" panose="02020603050405020304" pitchFamily="18" charset="0"/>
            </a:rPr>
            <a:t>F</a:t>
          </a:r>
          <a:r>
            <a:rPr lang="en-US" altLang="zh-CN" sz="1400" b="1" i="1" baseline="-25000">
              <a:latin typeface="Times New Roman" panose="02020603050405020304" pitchFamily="18" charset="0"/>
              <a:cs typeface="Times New Roman" panose="02020603050405020304" pitchFamily="18" charset="0"/>
            </a:rPr>
            <a:t>TP/W</a:t>
          </a:r>
          <a:endParaRPr lang="zh-CN" altLang="en-US" sz="1400" b="1" i="1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3394</cdr:x>
      <cdr:y>0.82647</cdr:y>
    </cdr:from>
    <cdr:to>
      <cdr:x>0.52372</cdr:x>
      <cdr:y>0.91167</cdr:y>
    </cdr:to>
    <cdr:sp macro="" textlink="">
      <cdr:nvSpPr>
        <cdr:cNvPr id="4" name="文本框 1"/>
        <cdr:cNvSpPr txBox="1"/>
      </cdr:nvSpPr>
      <cdr:spPr>
        <a:xfrm xmlns:a="http://schemas.openxmlformats.org/drawingml/2006/main">
          <a:off x="3565888" y="3778613"/>
          <a:ext cx="737770" cy="3895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b="1" i="1">
              <a:latin typeface="Times New Roman" panose="02020603050405020304" pitchFamily="18" charset="0"/>
              <a:cs typeface="Times New Roman" panose="02020603050405020304" pitchFamily="18" charset="0"/>
            </a:rPr>
            <a:t>F</a:t>
          </a:r>
          <a:r>
            <a:rPr lang="en-US" altLang="zh-CN" sz="1400" b="1" i="1" baseline="-25000">
              <a:latin typeface="Times New Roman" panose="02020603050405020304" pitchFamily="18" charset="0"/>
              <a:cs typeface="Times New Roman" panose="02020603050405020304" pitchFamily="18" charset="0"/>
            </a:rPr>
            <a:t>TP/TN</a:t>
          </a:r>
          <a:endParaRPr lang="zh-CN" altLang="en-US" sz="1400" b="1" i="1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635</cdr:x>
      <cdr:y>0.82425</cdr:y>
    </cdr:from>
    <cdr:to>
      <cdr:x>0.71475</cdr:x>
      <cdr:y>0.90945</cdr:y>
    </cdr:to>
    <cdr:sp macro="" textlink="">
      <cdr:nvSpPr>
        <cdr:cNvPr id="5" name="文本框 1"/>
        <cdr:cNvSpPr txBox="1"/>
      </cdr:nvSpPr>
      <cdr:spPr>
        <a:xfrm xmlns:a="http://schemas.openxmlformats.org/drawingml/2006/main">
          <a:off x="5229259" y="3768456"/>
          <a:ext cx="644255" cy="3895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b="1" i="1">
              <a:latin typeface="Times New Roman" panose="02020603050405020304" pitchFamily="18" charset="0"/>
              <a:cs typeface="Times New Roman" panose="02020603050405020304" pitchFamily="18" charset="0"/>
            </a:rPr>
            <a:t>F</a:t>
          </a:r>
          <a:r>
            <a:rPr lang="en-US" altLang="zh-CN" sz="1400" b="1" i="1" baseline="-25000">
              <a:latin typeface="Times New Roman" panose="02020603050405020304" pitchFamily="18" charset="0"/>
              <a:cs typeface="Times New Roman" panose="02020603050405020304" pitchFamily="18" charset="0"/>
            </a:rPr>
            <a:t>H/W</a:t>
          </a:r>
          <a:endParaRPr lang="zh-CN" altLang="en-US" sz="1400" b="1" i="1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2938</cdr:x>
      <cdr:y>0.82461</cdr:y>
    </cdr:from>
    <cdr:to>
      <cdr:x>0.81339</cdr:x>
      <cdr:y>0.90981</cdr:y>
    </cdr:to>
    <cdr:sp macro="" textlink="">
      <cdr:nvSpPr>
        <cdr:cNvPr id="6" name="文本框 1"/>
        <cdr:cNvSpPr txBox="1"/>
      </cdr:nvSpPr>
      <cdr:spPr>
        <a:xfrm xmlns:a="http://schemas.openxmlformats.org/drawingml/2006/main">
          <a:off x="5993677" y="3770101"/>
          <a:ext cx="690355" cy="3895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b="1" i="1">
              <a:latin typeface="Times New Roman" panose="02020603050405020304" pitchFamily="18" charset="0"/>
              <a:cs typeface="Times New Roman" panose="02020603050405020304" pitchFamily="18" charset="0"/>
            </a:rPr>
            <a:t>F</a:t>
          </a:r>
          <a:r>
            <a:rPr lang="en-US" altLang="zh-CN" sz="1400" b="1" i="1" baseline="-25000">
              <a:latin typeface="Times New Roman" panose="02020603050405020304" pitchFamily="18" charset="0"/>
              <a:cs typeface="Times New Roman" panose="02020603050405020304" pitchFamily="18" charset="0"/>
            </a:rPr>
            <a:t>TP/W</a:t>
          </a:r>
          <a:endParaRPr lang="zh-CN" altLang="en-US" sz="1400" b="1" i="1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754</cdr:x>
      <cdr:y>0.82584</cdr:y>
    </cdr:from>
    <cdr:to>
      <cdr:x>0.91597</cdr:x>
      <cdr:y>0.91104</cdr:y>
    </cdr:to>
    <cdr:sp macro="" textlink="">
      <cdr:nvSpPr>
        <cdr:cNvPr id="7" name="文本框 1"/>
        <cdr:cNvSpPr txBox="1"/>
      </cdr:nvSpPr>
      <cdr:spPr>
        <a:xfrm xmlns:a="http://schemas.openxmlformats.org/drawingml/2006/main">
          <a:off x="6800353" y="3775756"/>
          <a:ext cx="726676" cy="3895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b="1" i="1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</a:t>
          </a:r>
          <a:r>
            <a:rPr lang="en-US" altLang="zh-CN" sz="1400" b="1" i="1" baseline="-2500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P/TN</a:t>
          </a:r>
          <a:endParaRPr lang="zh-CN" altLang="en-US" sz="1400" b="1" i="1" baseline="-25000">
            <a:solidFill>
              <a:schemeClr val="tx1">
                <a:lumMod val="95000"/>
                <a:lumOff val="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5772</cdr:x>
      <cdr:y>0.88687</cdr:y>
    </cdr:from>
    <cdr:to>
      <cdr:x>0.45765</cdr:x>
      <cdr:y>0.97207</cdr:y>
    </cdr:to>
    <cdr:sp macro="" textlink="">
      <cdr:nvSpPr>
        <cdr:cNvPr id="8" name="文本框 1"/>
        <cdr:cNvSpPr txBox="1"/>
      </cdr:nvSpPr>
      <cdr:spPr>
        <a:xfrm xmlns:a="http://schemas.openxmlformats.org/drawingml/2006/main">
          <a:off x="2117823" y="4054779"/>
          <a:ext cx="1642932" cy="3895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600" baseline="0">
              <a:latin typeface="Times New Roman" panose="02020603050405020304" pitchFamily="18" charset="0"/>
              <a:cs typeface="Times New Roman" panose="02020603050405020304" pitchFamily="18" charset="0"/>
            </a:rPr>
            <a:t>Normal treatment</a:t>
          </a:r>
        </a:p>
        <a:p xmlns:a="http://schemas.openxmlformats.org/drawingml/2006/main">
          <a:endParaRPr lang="zh-CN" altLang="en-US" sz="16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4011</cdr:x>
      <cdr:y>0.88506</cdr:y>
    </cdr:from>
    <cdr:to>
      <cdr:x>0.92921</cdr:x>
      <cdr:y>0.97026</cdr:y>
    </cdr:to>
    <cdr:sp macro="" textlink="">
      <cdr:nvSpPr>
        <cdr:cNvPr id="9" name="文本框 1"/>
        <cdr:cNvSpPr txBox="1"/>
      </cdr:nvSpPr>
      <cdr:spPr>
        <a:xfrm xmlns:a="http://schemas.openxmlformats.org/drawingml/2006/main">
          <a:off x="5260124" y="4046482"/>
          <a:ext cx="2375709" cy="3895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600" baseline="0">
              <a:latin typeface="Times New Roman" panose="02020603050405020304" pitchFamily="18" charset="0"/>
              <a:cs typeface="Times New Roman" panose="02020603050405020304" pitchFamily="18" charset="0"/>
            </a:rPr>
            <a:t>Target pressure treatment</a:t>
          </a:r>
        </a:p>
        <a:p xmlns:a="http://schemas.openxmlformats.org/drawingml/2006/main">
          <a:endParaRPr lang="zh-CN" altLang="en-US" sz="16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09D60-9872-409E-902E-19E2FC4D6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4</TotalTime>
  <Pages>19</Pages>
  <Words>3126</Words>
  <Characters>17819</Characters>
  <Application>Microsoft Office Word</Application>
  <DocSecurity>0</DocSecurity>
  <Lines>148</Lines>
  <Paragraphs>41</Paragraphs>
  <ScaleCrop>false</ScaleCrop>
  <Company/>
  <LinksUpToDate>false</LinksUpToDate>
  <CharactersWithSpaces>20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xin ouyang</dc:creator>
  <cp:keywords/>
  <dc:description/>
  <cp:lastModifiedBy>dongxin ouyang</cp:lastModifiedBy>
  <cp:revision>63</cp:revision>
  <dcterms:created xsi:type="dcterms:W3CDTF">2020-10-19T04:18:00Z</dcterms:created>
  <dcterms:modified xsi:type="dcterms:W3CDTF">2021-04-29T18:24:00Z</dcterms:modified>
</cp:coreProperties>
</file>